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4C6E0E" w14:textId="244D0F5E" w:rsidR="00E0536A" w:rsidRPr="00E0536A" w:rsidRDefault="00E0536A" w:rsidP="00E0536A">
      <w:pPr>
        <w:pStyle w:val="a8"/>
        <w:keepNext/>
        <w:rPr>
          <w:rFonts w:ascii="Times New Roman" w:hAnsi="Times New Roman" w:cs="Times New Roman"/>
          <w:sz w:val="21"/>
          <w:szCs w:val="21"/>
        </w:rPr>
      </w:pPr>
      <w:r w:rsidRPr="00E0536A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757265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E0536A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E0536A">
        <w:rPr>
          <w:rFonts w:ascii="Times New Roman" w:hAnsi="Times New Roman" w:cs="Times New Roman"/>
          <w:sz w:val="21"/>
          <w:szCs w:val="21"/>
        </w:rPr>
        <w:t xml:space="preserve"> </w:t>
      </w:r>
      <w:r w:rsidRPr="00E0536A">
        <w:rPr>
          <w:rFonts w:ascii="Times New Roman" w:hAnsi="Times New Roman" w:cs="Times New Roman"/>
          <w:i/>
          <w:iCs/>
          <w:sz w:val="21"/>
          <w:szCs w:val="21"/>
        </w:rPr>
        <w:t>PHEX</w:t>
      </w:r>
      <w:r w:rsidRPr="00E0536A">
        <w:rPr>
          <w:rFonts w:ascii="Times New Roman" w:hAnsi="Times New Roman" w:cs="Times New Roman"/>
          <w:sz w:val="21"/>
          <w:szCs w:val="21"/>
        </w:rPr>
        <w:t xml:space="preserve"> exonic variants selected from this study and the results of in silico analyses</w:t>
      </w:r>
    </w:p>
    <w:tbl>
      <w:tblPr>
        <w:tblStyle w:val="a7"/>
        <w:tblpPr w:leftFromText="180" w:rightFromText="180" w:vertAnchor="text" w:horzAnchor="margin" w:tblpY="481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843"/>
        <w:gridCol w:w="2126"/>
        <w:gridCol w:w="2126"/>
        <w:gridCol w:w="2268"/>
        <w:gridCol w:w="3402"/>
      </w:tblGrid>
      <w:tr w:rsidR="008C7B3B" w:rsidRPr="00DF50F8" w14:paraId="461C992F" w14:textId="77777777" w:rsidTr="002557D3">
        <w:trPr>
          <w:trHeight w:val="697"/>
          <w:tblHeader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77449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b/>
                <w:bCs/>
                <w:szCs w:val="21"/>
              </w:rPr>
              <w:t>Varia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50B5B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b/>
                <w:bCs/>
                <w:szCs w:val="21"/>
              </w:rPr>
              <w:t>Ex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17F0B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b/>
                <w:bCs/>
                <w:szCs w:val="21"/>
              </w:rPr>
              <w:t>Exon length(bp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3B2CD" w14:textId="77777777" w:rsidR="008C7B3B" w:rsidRPr="00DF50F8" w:rsidRDefault="008C7B3B" w:rsidP="008C7B3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b/>
                <w:bCs/>
                <w:szCs w:val="21"/>
              </w:rPr>
              <w:t>bp from exon end</w:t>
            </w:r>
            <w:r w:rsidRPr="00DF50F8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Cs w:val="21"/>
                <w:vertAlign w:val="superscript"/>
              </w:rPr>
              <w:t>*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F01DF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b/>
                <w:bCs/>
                <w:szCs w:val="21"/>
              </w:rPr>
              <w:t>BDG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77F9C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b/>
                <w:bCs/>
                <w:szCs w:val="21"/>
              </w:rPr>
              <w:t>HSF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76078" w14:textId="31AEF8FD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b/>
                <w:bCs/>
                <w:szCs w:val="21"/>
              </w:rPr>
              <w:t>SpliceAI</w:t>
            </w:r>
            <w:r w:rsidRPr="00DF50F8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*</w:t>
            </w:r>
            <w:r w:rsidR="002557D3">
              <w:rPr>
                <w:rFonts w:ascii="Times New Roman" w:eastAsia="宋体" w:hAnsi="Times New Roman" w:cs="Times New Roman" w:hint="eastAsia"/>
                <w:b/>
                <w:bCs/>
                <w:szCs w:val="21"/>
                <w:vertAlign w:val="superscript"/>
              </w:rPr>
              <w:t>6</w:t>
            </w:r>
          </w:p>
        </w:tc>
      </w:tr>
      <w:tr w:rsidR="008C7B3B" w:rsidRPr="00DF50F8" w14:paraId="27119CD9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2FA2A46D" w14:textId="3BF7B46D" w:rsidR="008C7B3B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20753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4G&gt;T</w:t>
            </w:r>
          </w:p>
        </w:tc>
        <w:tc>
          <w:tcPr>
            <w:tcW w:w="709" w:type="dxa"/>
            <w:shd w:val="clear" w:color="auto" w:fill="auto"/>
          </w:tcPr>
          <w:p w14:paraId="0D8AA3BF" w14:textId="5B4DA672" w:rsidR="008C7B3B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AB88811" w14:textId="39371E6F" w:rsidR="008C7B3B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8</w:t>
            </w:r>
          </w:p>
        </w:tc>
        <w:tc>
          <w:tcPr>
            <w:tcW w:w="2126" w:type="dxa"/>
            <w:shd w:val="clear" w:color="auto" w:fill="auto"/>
          </w:tcPr>
          <w:p w14:paraId="3448B810" w14:textId="0589FF41" w:rsidR="008C7B3B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64CA0704" w14:textId="16D35277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14:paraId="357C100D" w14:textId="77B80A93" w:rsidR="008C7B3B" w:rsidRPr="00DF50F8" w:rsidRDefault="00EF687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1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; 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>ew A</w:t>
            </w: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3402" w:type="dxa"/>
            <w:shd w:val="clear" w:color="auto" w:fill="auto"/>
          </w:tcPr>
          <w:p w14:paraId="73809644" w14:textId="0CF246EA" w:rsidR="008C7B3B" w:rsidRPr="00DF50F8" w:rsidRDefault="006B512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0.02; DG0.01</w:t>
            </w:r>
          </w:p>
        </w:tc>
      </w:tr>
      <w:tr w:rsidR="00207534" w:rsidRPr="00DF50F8" w14:paraId="12E835FA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7E27D9F9" w14:textId="0CD82CEE" w:rsidR="00207534" w:rsidRPr="00207534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0753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0G&gt;C</w:t>
            </w:r>
          </w:p>
        </w:tc>
        <w:tc>
          <w:tcPr>
            <w:tcW w:w="709" w:type="dxa"/>
            <w:shd w:val="clear" w:color="auto" w:fill="auto"/>
          </w:tcPr>
          <w:p w14:paraId="59E228BB" w14:textId="4CF74A37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44170C3" w14:textId="564A03A9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8</w:t>
            </w:r>
          </w:p>
        </w:tc>
        <w:tc>
          <w:tcPr>
            <w:tcW w:w="2126" w:type="dxa"/>
            <w:shd w:val="clear" w:color="auto" w:fill="auto"/>
          </w:tcPr>
          <w:p w14:paraId="6D8FD914" w14:textId="455F8815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4287D837" w14:textId="619E5E52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707E8ADF" w14:textId="2236B225" w:rsidR="00207534" w:rsidRPr="00DF50F8" w:rsidRDefault="00EF687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3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41A2857F" w14:textId="09028862" w:rsidR="00207534" w:rsidRPr="00DF50F8" w:rsidRDefault="006B512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0.01</w:t>
            </w:r>
          </w:p>
        </w:tc>
      </w:tr>
      <w:tr w:rsidR="00207534" w:rsidRPr="00DF50F8" w14:paraId="123B1CB8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573FFDA7" w14:textId="2BDE1CD4" w:rsidR="00207534" w:rsidRPr="00207534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0753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58C&gt;T</w:t>
            </w:r>
          </w:p>
        </w:tc>
        <w:tc>
          <w:tcPr>
            <w:tcW w:w="709" w:type="dxa"/>
            <w:shd w:val="clear" w:color="auto" w:fill="auto"/>
          </w:tcPr>
          <w:p w14:paraId="4CF2D785" w14:textId="45E701E9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B42D9B8" w14:textId="707B438E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8</w:t>
            </w:r>
          </w:p>
        </w:tc>
        <w:tc>
          <w:tcPr>
            <w:tcW w:w="2126" w:type="dxa"/>
            <w:shd w:val="clear" w:color="auto" w:fill="auto"/>
          </w:tcPr>
          <w:p w14:paraId="6EA7177F" w14:textId="49CFFA22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1B3D510F" w14:textId="6366FDF1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A5B71E9" w14:textId="240D813C" w:rsidR="00207534" w:rsidRPr="00DF50F8" w:rsidRDefault="007371E9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412DB9BB" w14:textId="5D8BEBE0" w:rsidR="00207534" w:rsidRPr="00DF50F8" w:rsidRDefault="006B512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L0.01</w:t>
            </w:r>
          </w:p>
        </w:tc>
      </w:tr>
      <w:tr w:rsidR="00207534" w:rsidRPr="00DF50F8" w14:paraId="6FE0BF14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5411FB73" w14:textId="64E4FEE8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0753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64G&gt;T</w:t>
            </w:r>
          </w:p>
        </w:tc>
        <w:tc>
          <w:tcPr>
            <w:tcW w:w="709" w:type="dxa"/>
            <w:shd w:val="clear" w:color="auto" w:fill="auto"/>
          </w:tcPr>
          <w:p w14:paraId="50E84E0E" w14:textId="4A4130FE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7B0762C6" w14:textId="43DBA4A2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8</w:t>
            </w:r>
          </w:p>
        </w:tc>
        <w:tc>
          <w:tcPr>
            <w:tcW w:w="2126" w:type="dxa"/>
            <w:shd w:val="clear" w:color="auto" w:fill="auto"/>
          </w:tcPr>
          <w:p w14:paraId="65653126" w14:textId="5B287E88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2126" w:type="dxa"/>
            <w:shd w:val="clear" w:color="auto" w:fill="auto"/>
          </w:tcPr>
          <w:p w14:paraId="761B7C4E" w14:textId="18718B49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77CC60F" w14:textId="04E7045B" w:rsidR="00207534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  <w:r w:rsidRPr="002557D3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5</w:t>
            </w:r>
          </w:p>
        </w:tc>
        <w:tc>
          <w:tcPr>
            <w:tcW w:w="3402" w:type="dxa"/>
            <w:shd w:val="clear" w:color="auto" w:fill="auto"/>
          </w:tcPr>
          <w:p w14:paraId="28C6DB88" w14:textId="6A3F9B24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207534" w:rsidRPr="00DF50F8" w14:paraId="5E71892D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6C954D2E" w14:textId="5E17987D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142C&gt;T</w:t>
            </w:r>
          </w:p>
        </w:tc>
        <w:tc>
          <w:tcPr>
            <w:tcW w:w="709" w:type="dxa"/>
            <w:shd w:val="clear" w:color="auto" w:fill="auto"/>
          </w:tcPr>
          <w:p w14:paraId="36BED72C" w14:textId="4A41D50B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52517765" w14:textId="6761F8C0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1A5E3150" w14:textId="32F91E53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2A9698D0" w14:textId="05B22390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6E7139BA" w14:textId="15289E5F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5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08C0906E" w14:textId="19E92AEF" w:rsidR="00207534" w:rsidRPr="00DF50F8" w:rsidRDefault="0020753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AL0.37; DL0.30</w:t>
            </w:r>
          </w:p>
        </w:tc>
      </w:tr>
      <w:tr w:rsidR="008C7B3B" w:rsidRPr="00DF50F8" w14:paraId="616FDCAC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218AA87D" w14:textId="13559095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148A&gt;T</w:t>
            </w:r>
          </w:p>
        </w:tc>
        <w:tc>
          <w:tcPr>
            <w:tcW w:w="709" w:type="dxa"/>
            <w:shd w:val="clear" w:color="auto" w:fill="auto"/>
          </w:tcPr>
          <w:p w14:paraId="5F6E7ADB" w14:textId="67FA82E7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2C6C0D49" w14:textId="4C198A78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2126" w:type="dxa"/>
            <w:shd w:val="clear" w:color="auto" w:fill="auto"/>
          </w:tcPr>
          <w:p w14:paraId="4846684F" w14:textId="1A9263F1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2126" w:type="dxa"/>
            <w:shd w:val="clear" w:color="auto" w:fill="auto"/>
          </w:tcPr>
          <w:p w14:paraId="501C80C8" w14:textId="440F66C9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14:paraId="70854993" w14:textId="178A866D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6</w:t>
            </w:r>
            <w:r w:rsidR="004228A0"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44649333" w14:textId="74729DBB" w:rsidR="008C7B3B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0.08; DL0.05; AG0.01</w:t>
            </w:r>
          </w:p>
        </w:tc>
      </w:tr>
      <w:tr w:rsidR="008C7B3B" w:rsidRPr="00DF50F8" w14:paraId="75DC714D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138AE99F" w14:textId="05F1111B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151C&gt;T</w:t>
            </w:r>
          </w:p>
        </w:tc>
        <w:tc>
          <w:tcPr>
            <w:tcW w:w="709" w:type="dxa"/>
            <w:shd w:val="clear" w:color="auto" w:fill="auto"/>
          </w:tcPr>
          <w:p w14:paraId="53313F45" w14:textId="107CD3DA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235510FC" w14:textId="0AE1F856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2126" w:type="dxa"/>
            <w:shd w:val="clear" w:color="auto" w:fill="auto"/>
          </w:tcPr>
          <w:p w14:paraId="11796200" w14:textId="6A83304E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3</w:t>
            </w:r>
          </w:p>
        </w:tc>
        <w:tc>
          <w:tcPr>
            <w:tcW w:w="2126" w:type="dxa"/>
            <w:shd w:val="clear" w:color="auto" w:fill="auto"/>
          </w:tcPr>
          <w:p w14:paraId="78B1544B" w14:textId="1DE718C5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14:paraId="45FBA739" w14:textId="3853AEE8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7</w:t>
            </w:r>
            <w:r w:rsidR="004228A0"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624B17C9" w14:textId="040D3107" w:rsidR="008C7B3B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AL0.21</w:t>
            </w:r>
            <w:r w:rsidR="00860FF5">
              <w:rPr>
                <w:rFonts w:ascii="Times New Roman" w:eastAsia="宋体" w:hAnsi="Times New Roman" w:cs="Times New Roman"/>
                <w:szCs w:val="21"/>
              </w:rPr>
              <w:t>; DL0.13</w:t>
            </w:r>
          </w:p>
        </w:tc>
      </w:tr>
      <w:tr w:rsidR="008C7B3B" w:rsidRPr="00DF50F8" w14:paraId="4D7EE700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1AAE738F" w14:textId="0A29C878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154G&gt;T</w:t>
            </w:r>
          </w:p>
        </w:tc>
        <w:tc>
          <w:tcPr>
            <w:tcW w:w="709" w:type="dxa"/>
            <w:shd w:val="clear" w:color="auto" w:fill="auto"/>
          </w:tcPr>
          <w:p w14:paraId="3193F610" w14:textId="1FD8164F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145397BC" w14:textId="1A00AD72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2126" w:type="dxa"/>
            <w:shd w:val="clear" w:color="auto" w:fill="auto"/>
          </w:tcPr>
          <w:p w14:paraId="65F0CB8E" w14:textId="6825E5C0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2126" w:type="dxa"/>
            <w:shd w:val="clear" w:color="auto" w:fill="auto"/>
          </w:tcPr>
          <w:p w14:paraId="61BDF2A1" w14:textId="45ADF8AF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14:paraId="4F1207D8" w14:textId="7D69D3AB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5</w:t>
            </w:r>
            <w:r w:rsidR="004228A0"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01C3BEE4" w14:textId="7D9B7AA6" w:rsidR="008C7B3B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AL0.31; DL0.24</w:t>
            </w:r>
          </w:p>
        </w:tc>
      </w:tr>
      <w:tr w:rsidR="008C7B3B" w:rsidRPr="00DF50F8" w14:paraId="1DABFBA4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18814EC7" w14:textId="7A82E01B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176G&gt;C</w:t>
            </w:r>
          </w:p>
        </w:tc>
        <w:tc>
          <w:tcPr>
            <w:tcW w:w="709" w:type="dxa"/>
            <w:shd w:val="clear" w:color="auto" w:fill="auto"/>
          </w:tcPr>
          <w:p w14:paraId="33B7E237" w14:textId="3FDC8C72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306E1B1E" w14:textId="270ABCB7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2126" w:type="dxa"/>
            <w:shd w:val="clear" w:color="auto" w:fill="auto"/>
          </w:tcPr>
          <w:p w14:paraId="0B131E26" w14:textId="795D6083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12</w:t>
            </w:r>
          </w:p>
        </w:tc>
        <w:tc>
          <w:tcPr>
            <w:tcW w:w="2126" w:type="dxa"/>
            <w:shd w:val="clear" w:color="auto" w:fill="auto"/>
          </w:tcPr>
          <w:p w14:paraId="77785FE2" w14:textId="3E2A377A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14:paraId="60035743" w14:textId="5FEA3BB5" w:rsidR="008C7B3B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4</w:t>
            </w:r>
            <w:r w:rsidR="004228A0"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7B379069" w14:textId="30658326" w:rsidR="008C7B3B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0.01; DG0.01</w:t>
            </w:r>
          </w:p>
        </w:tc>
      </w:tr>
      <w:tr w:rsidR="0043175C" w:rsidRPr="00DF50F8" w14:paraId="5EAC8BD0" w14:textId="77777777" w:rsidTr="002557D3">
        <w:trPr>
          <w:trHeight w:val="592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877C91B" w14:textId="7EE518A3" w:rsidR="0043175C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200T&gt;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66AE76D" w14:textId="3192137C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E3D198A" w14:textId="08AD4917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6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49098DE9" w14:textId="09454C35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E960820" w14:textId="67538332" w:rsidR="0043175C" w:rsidRPr="00DF50F8" w:rsidRDefault="00134BB9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’SS: 0.79→0.83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CC27D5B" w14:textId="1B2BC3FC" w:rsidR="0043175C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2557D3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2557D3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2557D3">
              <w:rPr>
                <w:rFonts w:ascii="Times New Roman" w:eastAsia="宋体" w:hAnsi="Times New Roman" w:cs="Times New Roman" w:hint="eastAsia"/>
                <w:szCs w:val="21"/>
              </w:rPr>
              <w:t xml:space="preserve"> Impac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3C4FDBB5" w14:textId="7AD33BEC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43175C" w:rsidRPr="00DF50F8" w14:paraId="5395715A" w14:textId="77777777" w:rsidTr="002557D3">
        <w:trPr>
          <w:trHeight w:val="592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F61C8F3" w14:textId="5CFFAC15" w:rsidR="0043175C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.212A&gt;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5670584" w14:textId="4C025BE1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C4B80E1" w14:textId="0E839C23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6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79C0F1B" w14:textId="28178580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8FC50B4" w14:textId="614869FA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2B0F7B0" w14:textId="7D990878" w:rsidR="0043175C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5A1ADCCC" w14:textId="0E8C00DF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1"/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bookmarkEnd w:id="0"/>
          </w:p>
        </w:tc>
      </w:tr>
      <w:tr w:rsidR="0043175C" w:rsidRPr="00DF50F8" w14:paraId="5415E944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1C8F6303" w14:textId="4B0BEAA4" w:rsidR="0043175C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229T&gt;A</w:t>
            </w:r>
          </w:p>
        </w:tc>
        <w:tc>
          <w:tcPr>
            <w:tcW w:w="709" w:type="dxa"/>
            <w:shd w:val="clear" w:color="auto" w:fill="auto"/>
          </w:tcPr>
          <w:p w14:paraId="43D628A8" w14:textId="118BACCB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09E28236" w14:textId="6A099D97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62</w:t>
            </w:r>
          </w:p>
        </w:tc>
        <w:tc>
          <w:tcPr>
            <w:tcW w:w="2126" w:type="dxa"/>
            <w:shd w:val="clear" w:color="auto" w:fill="auto"/>
          </w:tcPr>
          <w:p w14:paraId="51AA088A" w14:textId="494A73A4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  <w:tc>
          <w:tcPr>
            <w:tcW w:w="2126" w:type="dxa"/>
            <w:shd w:val="clear" w:color="auto" w:fill="auto"/>
          </w:tcPr>
          <w:p w14:paraId="03167572" w14:textId="11A5A372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0FA44BB1" w14:textId="43599CBE" w:rsidR="0043175C" w:rsidRPr="00DF50F8" w:rsidRDefault="006B41B0" w:rsidP="00DF50F8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DF50F8" w:rsidRPr="00DF50F8">
              <w:rPr>
                <w:rFonts w:ascii="Times New Roman" w:eastAsia="宋体" w:hAnsi="Times New Roman" w:cs="Times New Roman"/>
                <w:szCs w:val="21"/>
              </w:rPr>
              <w:t xml:space="preserve">ew </w:t>
            </w:r>
            <w:r w:rsidR="004228A0">
              <w:rPr>
                <w:rFonts w:ascii="Times New Roman" w:eastAsia="宋体" w:hAnsi="Times New Roman" w:cs="Times New Roman"/>
                <w:szCs w:val="21"/>
              </w:rPr>
              <w:t>AS</w:t>
            </w:r>
          </w:p>
        </w:tc>
        <w:tc>
          <w:tcPr>
            <w:tcW w:w="3402" w:type="dxa"/>
            <w:shd w:val="clear" w:color="auto" w:fill="auto"/>
          </w:tcPr>
          <w:p w14:paraId="2CF87E66" w14:textId="0F52492B" w:rsidR="0043175C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0.04</w:t>
            </w:r>
          </w:p>
        </w:tc>
      </w:tr>
      <w:tr w:rsidR="0043175C" w:rsidRPr="00DF50F8" w14:paraId="4D128020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4BE558D9" w14:textId="686220D0" w:rsidR="0043175C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229T&gt;C</w:t>
            </w:r>
          </w:p>
        </w:tc>
        <w:tc>
          <w:tcPr>
            <w:tcW w:w="709" w:type="dxa"/>
            <w:shd w:val="clear" w:color="auto" w:fill="auto"/>
          </w:tcPr>
          <w:p w14:paraId="388E5732" w14:textId="3670AA5C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47B3F540" w14:textId="0DEF9083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62</w:t>
            </w:r>
          </w:p>
        </w:tc>
        <w:tc>
          <w:tcPr>
            <w:tcW w:w="2126" w:type="dxa"/>
            <w:shd w:val="clear" w:color="auto" w:fill="auto"/>
          </w:tcPr>
          <w:p w14:paraId="5DD47B27" w14:textId="53FCCD07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  <w:tc>
          <w:tcPr>
            <w:tcW w:w="2126" w:type="dxa"/>
            <w:shd w:val="clear" w:color="auto" w:fill="auto"/>
          </w:tcPr>
          <w:p w14:paraId="3B857E61" w14:textId="471B28EB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0B4E28B5" w14:textId="4A92D792" w:rsidR="0043175C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507C5695" w14:textId="0D2852C6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43175C" w:rsidRPr="00DF50F8" w14:paraId="6AC647AF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4B1CFD4C" w14:textId="38D602B1" w:rsidR="0043175C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230G&gt;C</w:t>
            </w:r>
          </w:p>
        </w:tc>
        <w:tc>
          <w:tcPr>
            <w:tcW w:w="709" w:type="dxa"/>
            <w:shd w:val="clear" w:color="auto" w:fill="auto"/>
          </w:tcPr>
          <w:p w14:paraId="322E2D58" w14:textId="1B445142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308E4F8D" w14:textId="526D70C0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62</w:t>
            </w:r>
          </w:p>
        </w:tc>
        <w:tc>
          <w:tcPr>
            <w:tcW w:w="2126" w:type="dxa"/>
            <w:shd w:val="clear" w:color="auto" w:fill="auto"/>
          </w:tcPr>
          <w:p w14:paraId="5E8EB21B" w14:textId="073EC2FC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2126" w:type="dxa"/>
            <w:shd w:val="clear" w:color="auto" w:fill="auto"/>
          </w:tcPr>
          <w:p w14:paraId="2353A681" w14:textId="674FF698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B275D88" w14:textId="7AA974C7" w:rsidR="0043175C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103C0CDE" w14:textId="5EFC2D3A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43175C" w:rsidRPr="00DF50F8" w14:paraId="7A5B8853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7A5CC54A" w14:textId="2DE15453" w:rsidR="0043175C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236A&gt;C</w:t>
            </w:r>
          </w:p>
        </w:tc>
        <w:tc>
          <w:tcPr>
            <w:tcW w:w="709" w:type="dxa"/>
            <w:shd w:val="clear" w:color="auto" w:fill="auto"/>
          </w:tcPr>
          <w:p w14:paraId="5409A1CA" w14:textId="26EE0F8B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1090B09B" w14:textId="4B8B4D31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62</w:t>
            </w:r>
          </w:p>
        </w:tc>
        <w:tc>
          <w:tcPr>
            <w:tcW w:w="2126" w:type="dxa"/>
            <w:shd w:val="clear" w:color="auto" w:fill="auto"/>
          </w:tcPr>
          <w:p w14:paraId="19D3E534" w14:textId="3D0ECA8B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49</w:t>
            </w:r>
          </w:p>
        </w:tc>
        <w:tc>
          <w:tcPr>
            <w:tcW w:w="2126" w:type="dxa"/>
            <w:shd w:val="clear" w:color="auto" w:fill="auto"/>
          </w:tcPr>
          <w:p w14:paraId="710CCCE3" w14:textId="25440112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31D07DE" w14:textId="1036176A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4228A0"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5BC39C99" w14:textId="0B5FE5DC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43175C" w:rsidRPr="00DF50F8" w14:paraId="5182652E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57D606A5" w14:textId="46190AED" w:rsidR="0043175C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239T&gt;C</w:t>
            </w:r>
          </w:p>
        </w:tc>
        <w:tc>
          <w:tcPr>
            <w:tcW w:w="709" w:type="dxa"/>
            <w:shd w:val="clear" w:color="auto" w:fill="auto"/>
          </w:tcPr>
          <w:p w14:paraId="48C9DBA1" w14:textId="15D714AD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02FB9AB7" w14:textId="3A1D29AB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62</w:t>
            </w:r>
          </w:p>
        </w:tc>
        <w:tc>
          <w:tcPr>
            <w:tcW w:w="2126" w:type="dxa"/>
            <w:shd w:val="clear" w:color="auto" w:fill="auto"/>
          </w:tcPr>
          <w:p w14:paraId="096B0F30" w14:textId="0644D7CD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2</w:t>
            </w:r>
          </w:p>
        </w:tc>
        <w:tc>
          <w:tcPr>
            <w:tcW w:w="2126" w:type="dxa"/>
            <w:shd w:val="clear" w:color="auto" w:fill="auto"/>
          </w:tcPr>
          <w:p w14:paraId="6B325A76" w14:textId="350084C4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05C55048" w14:textId="7E42DAB1" w:rsidR="0043175C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7DA5823D" w14:textId="7901EFF3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43175C" w:rsidRPr="00DF50F8" w14:paraId="06D1A094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6AE69AD7" w14:textId="4A829AE5" w:rsidR="0043175C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242T&gt;C</w:t>
            </w:r>
          </w:p>
        </w:tc>
        <w:tc>
          <w:tcPr>
            <w:tcW w:w="709" w:type="dxa"/>
            <w:shd w:val="clear" w:color="auto" w:fill="auto"/>
          </w:tcPr>
          <w:p w14:paraId="2BCF2C1C" w14:textId="7740E7C4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45DBE758" w14:textId="0BD448EF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62</w:t>
            </w:r>
          </w:p>
        </w:tc>
        <w:tc>
          <w:tcPr>
            <w:tcW w:w="2126" w:type="dxa"/>
            <w:shd w:val="clear" w:color="auto" w:fill="auto"/>
          </w:tcPr>
          <w:p w14:paraId="2046E526" w14:textId="11BDFFAE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2126" w:type="dxa"/>
            <w:shd w:val="clear" w:color="auto" w:fill="auto"/>
          </w:tcPr>
          <w:p w14:paraId="5AD1B5E6" w14:textId="6273748B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A3C2341" w14:textId="4241EB06" w:rsidR="0043175C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30214144" w14:textId="5A5F44F9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43175C" w:rsidRPr="00DF50F8" w14:paraId="7BE8F253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41DD219E" w14:textId="1CC7DC62" w:rsidR="0043175C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251C&gt;A</w:t>
            </w:r>
          </w:p>
        </w:tc>
        <w:tc>
          <w:tcPr>
            <w:tcW w:w="709" w:type="dxa"/>
            <w:shd w:val="clear" w:color="auto" w:fill="auto"/>
          </w:tcPr>
          <w:p w14:paraId="5B5F74CD" w14:textId="10084FE1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7810C478" w14:textId="69FEBB0F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62</w:t>
            </w:r>
          </w:p>
        </w:tc>
        <w:tc>
          <w:tcPr>
            <w:tcW w:w="2126" w:type="dxa"/>
            <w:shd w:val="clear" w:color="auto" w:fill="auto"/>
          </w:tcPr>
          <w:p w14:paraId="364E344B" w14:textId="74E5CE23" w:rsidR="0043175C" w:rsidRPr="00DF50F8" w:rsidRDefault="00134BB9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2126" w:type="dxa"/>
            <w:shd w:val="clear" w:color="auto" w:fill="auto"/>
          </w:tcPr>
          <w:p w14:paraId="7138EF18" w14:textId="0728D232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039615C" w14:textId="07F4B431" w:rsidR="0043175C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2458C0CB" w14:textId="13E5DC80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43175C" w:rsidRPr="00DF50F8" w14:paraId="4D63E22F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4CC3B09B" w14:textId="318FEC17" w:rsidR="0043175C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253T&gt;C</w:t>
            </w:r>
          </w:p>
        </w:tc>
        <w:tc>
          <w:tcPr>
            <w:tcW w:w="709" w:type="dxa"/>
            <w:shd w:val="clear" w:color="auto" w:fill="auto"/>
          </w:tcPr>
          <w:p w14:paraId="0A5B0CFE" w14:textId="29ED2004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620E2837" w14:textId="6C5B1E2A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62</w:t>
            </w:r>
          </w:p>
        </w:tc>
        <w:tc>
          <w:tcPr>
            <w:tcW w:w="2126" w:type="dxa"/>
            <w:shd w:val="clear" w:color="auto" w:fill="auto"/>
          </w:tcPr>
          <w:p w14:paraId="5429ABCF" w14:textId="48B496B0" w:rsidR="0043175C" w:rsidRPr="00DF50F8" w:rsidRDefault="00134BB9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6</w:t>
            </w:r>
          </w:p>
        </w:tc>
        <w:tc>
          <w:tcPr>
            <w:tcW w:w="2126" w:type="dxa"/>
            <w:shd w:val="clear" w:color="auto" w:fill="auto"/>
          </w:tcPr>
          <w:p w14:paraId="5DB0F844" w14:textId="148B2B0F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69314143" w14:textId="1F2F06A8" w:rsidR="0043175C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21A18B26" w14:textId="7448DE62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43175C" w:rsidRPr="00DF50F8" w14:paraId="3F049AE2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0248F20A" w14:textId="7D60BB8B" w:rsidR="0043175C" w:rsidRPr="00DF50F8" w:rsidRDefault="0043175C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254G&gt;A</w:t>
            </w:r>
          </w:p>
        </w:tc>
        <w:tc>
          <w:tcPr>
            <w:tcW w:w="709" w:type="dxa"/>
            <w:shd w:val="clear" w:color="auto" w:fill="auto"/>
          </w:tcPr>
          <w:p w14:paraId="437A17B7" w14:textId="08F1F28D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3DEC9628" w14:textId="7EA12ACA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62</w:t>
            </w:r>
          </w:p>
        </w:tc>
        <w:tc>
          <w:tcPr>
            <w:tcW w:w="2126" w:type="dxa"/>
            <w:shd w:val="clear" w:color="auto" w:fill="auto"/>
          </w:tcPr>
          <w:p w14:paraId="384962BC" w14:textId="1E177714" w:rsidR="0043175C" w:rsidRPr="00DF50F8" w:rsidRDefault="00134BB9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7</w:t>
            </w:r>
          </w:p>
        </w:tc>
        <w:tc>
          <w:tcPr>
            <w:tcW w:w="2126" w:type="dxa"/>
            <w:shd w:val="clear" w:color="auto" w:fill="auto"/>
          </w:tcPr>
          <w:p w14:paraId="725D96D8" w14:textId="3812BE8F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0B70C06D" w14:textId="474542D3" w:rsidR="0043175C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7F92D50F" w14:textId="2A88452C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43175C" w:rsidRPr="00DF50F8" w14:paraId="55A12DD9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3ED3B480" w14:textId="75ED5811" w:rsidR="0043175C" w:rsidRPr="00DF50F8" w:rsidRDefault="001B4F79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254G&gt;T</w:t>
            </w:r>
          </w:p>
        </w:tc>
        <w:tc>
          <w:tcPr>
            <w:tcW w:w="709" w:type="dxa"/>
            <w:shd w:val="clear" w:color="auto" w:fill="auto"/>
          </w:tcPr>
          <w:p w14:paraId="5AC05D5A" w14:textId="44F2CE6F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20CA3125" w14:textId="07F37934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62</w:t>
            </w:r>
          </w:p>
        </w:tc>
        <w:tc>
          <w:tcPr>
            <w:tcW w:w="2126" w:type="dxa"/>
            <w:shd w:val="clear" w:color="auto" w:fill="auto"/>
          </w:tcPr>
          <w:p w14:paraId="07CC1E0E" w14:textId="031166DC" w:rsidR="0043175C" w:rsidRPr="00DF50F8" w:rsidRDefault="00134BB9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7</w:t>
            </w:r>
          </w:p>
        </w:tc>
        <w:tc>
          <w:tcPr>
            <w:tcW w:w="2126" w:type="dxa"/>
            <w:shd w:val="clear" w:color="auto" w:fill="auto"/>
          </w:tcPr>
          <w:p w14:paraId="3CA9A8BF" w14:textId="2A0C883E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3BB80ED" w14:textId="062CF14A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4228A0"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5B4DE042" w14:textId="48D26E4B" w:rsidR="0043175C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43175C" w:rsidRPr="00DF50F8" w14:paraId="1CDDA1E1" w14:textId="77777777" w:rsidTr="002557D3">
        <w:trPr>
          <w:trHeight w:val="592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4771BFB" w14:textId="4F1FE99A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286G&gt;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8794F2A" w14:textId="31E64F8B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0DED612" w14:textId="227D7012" w:rsidR="0043175C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6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FC76C3F" w14:textId="4F088B1A" w:rsidR="0043175C" w:rsidRPr="00DF50F8" w:rsidRDefault="00134BB9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6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0908288" w14:textId="5D2DC21A" w:rsidR="0043175C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2EC667D" w14:textId="053144B5" w:rsidR="0043175C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5</w:t>
            </w:r>
            <w:r w:rsidR="004228A0"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12247D0A" w14:textId="2206C16E" w:rsidR="0043175C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0.09; DL0.04</w:t>
            </w:r>
          </w:p>
        </w:tc>
      </w:tr>
      <w:tr w:rsidR="001C1843" w:rsidRPr="00DF50F8" w14:paraId="33F6F692" w14:textId="77777777" w:rsidTr="002557D3">
        <w:trPr>
          <w:trHeight w:val="592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42754A8" w14:textId="17200EBD" w:rsidR="001C1843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.288A&gt;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3E78268" w14:textId="6B864B74" w:rsidR="001C1843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3828D4C" w14:textId="41413483" w:rsidR="001C1843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6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2737B52" w14:textId="26B82018" w:rsidR="001C1843" w:rsidRPr="00DF50F8" w:rsidRDefault="00134BB9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6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434EC30B" w14:textId="547780EA" w:rsidR="001C1843" w:rsidRPr="00DF50F8" w:rsidRDefault="00C449D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F9D570F" w14:textId="64CD5122" w:rsidR="001C1843" w:rsidRPr="00DF50F8" w:rsidRDefault="00C449D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4228A0"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; 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6B41B0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>ew A</w:t>
            </w:r>
            <w:r w:rsidR="004228A0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1221C107" w14:textId="20C2B581" w:rsidR="001C1843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1C1843" w:rsidRPr="00DF50F8" w14:paraId="3038764D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21BBA251" w14:textId="2F3F7C58" w:rsidR="001C1843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304G&gt;A</w:t>
            </w:r>
          </w:p>
        </w:tc>
        <w:tc>
          <w:tcPr>
            <w:tcW w:w="709" w:type="dxa"/>
            <w:shd w:val="clear" w:color="auto" w:fill="auto"/>
          </w:tcPr>
          <w:p w14:paraId="364EC535" w14:textId="5D83AE89" w:rsidR="001C1843" w:rsidRPr="00DF50F8" w:rsidRDefault="00A66C2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06F05C8C" w14:textId="7D88547C" w:rsidR="001C1843" w:rsidRPr="00DF50F8" w:rsidRDefault="001C184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62</w:t>
            </w:r>
          </w:p>
        </w:tc>
        <w:tc>
          <w:tcPr>
            <w:tcW w:w="2126" w:type="dxa"/>
            <w:shd w:val="clear" w:color="auto" w:fill="auto"/>
          </w:tcPr>
          <w:p w14:paraId="4E1B159D" w14:textId="5DA91A14" w:rsidR="001C1843" w:rsidRPr="00DF50F8" w:rsidRDefault="00134BB9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46</w:t>
            </w:r>
          </w:p>
        </w:tc>
        <w:tc>
          <w:tcPr>
            <w:tcW w:w="2126" w:type="dxa"/>
            <w:shd w:val="clear" w:color="auto" w:fill="auto"/>
          </w:tcPr>
          <w:p w14:paraId="00190F11" w14:textId="7E5ED33D" w:rsidR="001C1843" w:rsidRPr="00DF50F8" w:rsidRDefault="00C449D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C63A949" w14:textId="0E381156" w:rsidR="001C1843" w:rsidRPr="00DF50F8" w:rsidRDefault="00C449D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4228A0"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76623281" w14:textId="68B9CA29" w:rsidR="001C1843" w:rsidRPr="00DF50F8" w:rsidRDefault="00DF50F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1C1843" w:rsidRPr="00DF50F8" w14:paraId="013CB794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5F575907" w14:textId="078D5B8D" w:rsidR="001C1843" w:rsidRPr="00DF50F8" w:rsidRDefault="00C449D0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C449D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397C&gt;T</w:t>
            </w:r>
          </w:p>
        </w:tc>
        <w:tc>
          <w:tcPr>
            <w:tcW w:w="709" w:type="dxa"/>
            <w:shd w:val="clear" w:color="auto" w:fill="auto"/>
          </w:tcPr>
          <w:p w14:paraId="34FF4772" w14:textId="4B0A4070" w:rsidR="001C1843" w:rsidRPr="00DF50F8" w:rsidRDefault="00A66C2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4064BB74" w14:textId="28C01238" w:rsidR="001C1843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</w:p>
        </w:tc>
        <w:tc>
          <w:tcPr>
            <w:tcW w:w="2126" w:type="dxa"/>
            <w:shd w:val="clear" w:color="auto" w:fill="auto"/>
          </w:tcPr>
          <w:p w14:paraId="73781F37" w14:textId="62BA85DC" w:rsidR="001C1843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62526528" w14:textId="2414AAA8" w:rsidR="001C1843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0DFFAA31" w14:textId="17FDCDE9" w:rsidR="001C1843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4228A0"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2430DA8A" w14:textId="67F3BDC3" w:rsidR="001C1843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AL0.18; </w:t>
            </w:r>
            <w:r w:rsidR="00B00556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="00B00556">
              <w:rPr>
                <w:rFonts w:ascii="Times New Roman" w:eastAsia="宋体" w:hAnsi="Times New Roman" w:cs="Times New Roman"/>
                <w:szCs w:val="21"/>
              </w:rPr>
              <w:t>L0.20</w:t>
            </w:r>
          </w:p>
        </w:tc>
      </w:tr>
      <w:tr w:rsidR="001C1843" w:rsidRPr="00DF50F8" w14:paraId="685F9BCE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1639850F" w14:textId="773659D6" w:rsidR="001C1843" w:rsidRPr="00DF50F8" w:rsidRDefault="00A66C28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A66C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413T&gt;C</w:t>
            </w:r>
          </w:p>
        </w:tc>
        <w:tc>
          <w:tcPr>
            <w:tcW w:w="709" w:type="dxa"/>
            <w:shd w:val="clear" w:color="auto" w:fill="auto"/>
          </w:tcPr>
          <w:p w14:paraId="37B244AD" w14:textId="6356EBD1" w:rsidR="001C1843" w:rsidRPr="00DF50F8" w:rsidRDefault="00A66C2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4D016B7A" w14:textId="7B450445" w:rsidR="001C1843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</w:p>
        </w:tc>
        <w:tc>
          <w:tcPr>
            <w:tcW w:w="2126" w:type="dxa"/>
            <w:shd w:val="clear" w:color="auto" w:fill="auto"/>
          </w:tcPr>
          <w:p w14:paraId="4A84FDDD" w14:textId="3FE2A890" w:rsidR="001C1843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2126" w:type="dxa"/>
            <w:shd w:val="clear" w:color="auto" w:fill="auto"/>
          </w:tcPr>
          <w:p w14:paraId="6B0BD941" w14:textId="056AB50C" w:rsidR="001C1843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409A87E0" w14:textId="6B31C66C" w:rsidR="001C1843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035B808F" w14:textId="2BBB92D1" w:rsidR="001C1843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A66C28" w:rsidRPr="00DF50F8" w14:paraId="225AB109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45FC835E" w14:textId="23EAC576" w:rsidR="00A66C28" w:rsidRDefault="00A66C28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66C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421T&gt;C</w:t>
            </w:r>
          </w:p>
        </w:tc>
        <w:tc>
          <w:tcPr>
            <w:tcW w:w="709" w:type="dxa"/>
            <w:shd w:val="clear" w:color="auto" w:fill="auto"/>
          </w:tcPr>
          <w:p w14:paraId="034884F8" w14:textId="18A196AE" w:rsidR="00A66C28" w:rsidRPr="00DF50F8" w:rsidRDefault="00A66C2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1021CD14" w14:textId="29F68254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</w:p>
        </w:tc>
        <w:tc>
          <w:tcPr>
            <w:tcW w:w="2126" w:type="dxa"/>
            <w:shd w:val="clear" w:color="auto" w:fill="auto"/>
          </w:tcPr>
          <w:p w14:paraId="7BC52778" w14:textId="52657754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2126" w:type="dxa"/>
            <w:shd w:val="clear" w:color="auto" w:fill="auto"/>
          </w:tcPr>
          <w:p w14:paraId="55882812" w14:textId="29A00452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63760F95" w14:textId="6C30AC3A" w:rsidR="00A66C28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4340A730" w14:textId="42E4D011" w:rsidR="00A66C28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0.03; DL0.04</w:t>
            </w:r>
          </w:p>
        </w:tc>
      </w:tr>
      <w:tr w:rsidR="00A66C28" w:rsidRPr="00DF50F8" w14:paraId="7E951DA0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0985DBBA" w14:textId="5ABE0198" w:rsidR="00A66C28" w:rsidRDefault="00A66C28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66C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422C&gt;T</w:t>
            </w:r>
          </w:p>
        </w:tc>
        <w:tc>
          <w:tcPr>
            <w:tcW w:w="709" w:type="dxa"/>
            <w:shd w:val="clear" w:color="auto" w:fill="auto"/>
          </w:tcPr>
          <w:p w14:paraId="6F4B17C7" w14:textId="0A1E5E51" w:rsidR="00A66C28" w:rsidRPr="00DF50F8" w:rsidRDefault="00A66C2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2EDC29C0" w14:textId="11A503BB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</w:p>
        </w:tc>
        <w:tc>
          <w:tcPr>
            <w:tcW w:w="2126" w:type="dxa"/>
            <w:shd w:val="clear" w:color="auto" w:fill="auto"/>
          </w:tcPr>
          <w:p w14:paraId="4F3A7959" w14:textId="779F477E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2126" w:type="dxa"/>
            <w:shd w:val="clear" w:color="auto" w:fill="auto"/>
          </w:tcPr>
          <w:p w14:paraId="114E39EE" w14:textId="7A917E5B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011116D6" w14:textId="7ED129EC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4228A0"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07A5CC23" w14:textId="7FFDAF90" w:rsidR="00A66C28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0.10; DL0.14</w:t>
            </w:r>
          </w:p>
        </w:tc>
      </w:tr>
      <w:tr w:rsidR="00A66C28" w:rsidRPr="00DF50F8" w14:paraId="27830D22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6A1FA200" w14:textId="2A0D9118" w:rsidR="00A66C28" w:rsidRDefault="00A66C28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66C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424T&gt;C</w:t>
            </w:r>
          </w:p>
        </w:tc>
        <w:tc>
          <w:tcPr>
            <w:tcW w:w="709" w:type="dxa"/>
            <w:shd w:val="clear" w:color="auto" w:fill="auto"/>
          </w:tcPr>
          <w:p w14:paraId="5A96D541" w14:textId="4A14F961" w:rsidR="00A66C28" w:rsidRPr="00DF50F8" w:rsidRDefault="00A66C2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67801719" w14:textId="79D02A41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</w:p>
        </w:tc>
        <w:tc>
          <w:tcPr>
            <w:tcW w:w="2126" w:type="dxa"/>
            <w:shd w:val="clear" w:color="auto" w:fill="auto"/>
          </w:tcPr>
          <w:p w14:paraId="3802F6EB" w14:textId="374BB7D6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2126" w:type="dxa"/>
            <w:shd w:val="clear" w:color="auto" w:fill="auto"/>
          </w:tcPr>
          <w:p w14:paraId="64C7713B" w14:textId="11D02EBA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24FD8CC" w14:textId="5C6F4AD6" w:rsidR="00A66C28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5C3CE752" w14:textId="158B4169" w:rsidR="00A66C28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0.01</w:t>
            </w:r>
          </w:p>
        </w:tc>
      </w:tr>
      <w:tr w:rsidR="00A66C28" w:rsidRPr="00DF50F8" w14:paraId="4839D097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13A3471F" w14:textId="21C7A46E" w:rsidR="00A66C28" w:rsidRDefault="00A66C28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66C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425G&gt;T</w:t>
            </w:r>
          </w:p>
        </w:tc>
        <w:tc>
          <w:tcPr>
            <w:tcW w:w="709" w:type="dxa"/>
            <w:shd w:val="clear" w:color="auto" w:fill="auto"/>
          </w:tcPr>
          <w:p w14:paraId="79EC1965" w14:textId="21AFE1AC" w:rsidR="00A66C28" w:rsidRPr="00DF50F8" w:rsidRDefault="00A66C2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71972D2D" w14:textId="4B209239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</w:p>
        </w:tc>
        <w:tc>
          <w:tcPr>
            <w:tcW w:w="2126" w:type="dxa"/>
            <w:shd w:val="clear" w:color="auto" w:fill="auto"/>
          </w:tcPr>
          <w:p w14:paraId="4FAD105B" w14:textId="1FC81FE4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2126" w:type="dxa"/>
            <w:shd w:val="clear" w:color="auto" w:fill="auto"/>
          </w:tcPr>
          <w:p w14:paraId="3D595A63" w14:textId="7E8C8897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27ED4DF3" w14:textId="39425179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4228A0"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55D42FC7" w14:textId="56C2D56E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A66C28" w:rsidRPr="00DF50F8" w14:paraId="0752A261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2898D353" w14:textId="77BA8EEE" w:rsidR="00A66C28" w:rsidRDefault="00A66C28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C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.433G&gt;T</w:t>
            </w:r>
          </w:p>
        </w:tc>
        <w:tc>
          <w:tcPr>
            <w:tcW w:w="709" w:type="dxa"/>
            <w:shd w:val="clear" w:color="auto" w:fill="auto"/>
          </w:tcPr>
          <w:p w14:paraId="09EFE9E0" w14:textId="73713862" w:rsidR="00A66C28" w:rsidRPr="00DF50F8" w:rsidRDefault="00A66C28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53EBFE3B" w14:textId="33849D7D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</w:p>
        </w:tc>
        <w:tc>
          <w:tcPr>
            <w:tcW w:w="2126" w:type="dxa"/>
            <w:shd w:val="clear" w:color="auto" w:fill="auto"/>
          </w:tcPr>
          <w:p w14:paraId="1F84FEB1" w14:textId="44167F02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4C2B9D4C" w14:textId="7D6A9848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’SS:0.</w:t>
            </w:r>
            <w:r>
              <w:rPr>
                <w:rFonts w:ascii="Times New Roman" w:eastAsia="宋体" w:hAnsi="Times New Roman" w:cs="Times New Roman"/>
                <w:szCs w:val="21"/>
              </w:rPr>
              <w:t>92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>→0.</w:t>
            </w:r>
            <w:r>
              <w:rPr>
                <w:rFonts w:ascii="Times New Roman" w:eastAsia="宋体" w:hAnsi="Times New Roman" w:cs="Times New Roman"/>
                <w:szCs w:val="21"/>
              </w:rPr>
              <w:t>96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403E5403" w14:textId="403C69D8" w:rsidR="00A66C28" w:rsidRPr="00DF50F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4228A0"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3229C40B" w14:textId="65511A42" w:rsidR="00A66C28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0.03; DL0.07</w:t>
            </w:r>
          </w:p>
        </w:tc>
      </w:tr>
      <w:tr w:rsidR="00B00556" w:rsidRPr="00DF50F8" w14:paraId="75C63E56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4D2C6979" w14:textId="3B355D35" w:rsidR="00B00556" w:rsidRPr="00A66C28" w:rsidRDefault="00B00556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B0055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479T&gt;G</w:t>
            </w:r>
          </w:p>
        </w:tc>
        <w:tc>
          <w:tcPr>
            <w:tcW w:w="709" w:type="dxa"/>
            <w:shd w:val="clear" w:color="auto" w:fill="auto"/>
          </w:tcPr>
          <w:p w14:paraId="3BD71841" w14:textId="105ACD03" w:rsidR="00B00556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45CA5286" w14:textId="3A1D5C36" w:rsidR="00B00556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2126" w:type="dxa"/>
            <w:shd w:val="clear" w:color="auto" w:fill="auto"/>
          </w:tcPr>
          <w:p w14:paraId="7DCCC182" w14:textId="1CDEB629" w:rsidR="00B00556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33288878" w14:textId="22FE4903" w:rsidR="00B00556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14:paraId="35084154" w14:textId="181D4185" w:rsidR="00B00556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18BF1646" w14:textId="06A83548" w:rsidR="00B00556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L0.01; AG0.01</w:t>
            </w:r>
          </w:p>
        </w:tc>
      </w:tr>
      <w:tr w:rsidR="00A66C28" w:rsidRPr="00DF50F8" w14:paraId="28E1A374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4F4AC677" w14:textId="72163CFF" w:rsidR="00A66C2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="00B00556" w:rsidRPr="00B0055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482G&gt;C</w:t>
            </w:r>
          </w:p>
        </w:tc>
        <w:tc>
          <w:tcPr>
            <w:tcW w:w="709" w:type="dxa"/>
            <w:shd w:val="clear" w:color="auto" w:fill="auto"/>
          </w:tcPr>
          <w:p w14:paraId="02AC99EE" w14:textId="0677954E" w:rsidR="00A66C28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3299DE1C" w14:textId="73331CB7" w:rsidR="00A66C28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2126" w:type="dxa"/>
            <w:shd w:val="clear" w:color="auto" w:fill="auto"/>
          </w:tcPr>
          <w:p w14:paraId="53EA96D0" w14:textId="1D8F1413" w:rsidR="00A66C28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69A894B5" w14:textId="09760306" w:rsidR="00A66C28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035DDA38" w14:textId="68B569F8" w:rsidR="00A66C28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4228A0"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4289507D" w14:textId="19733969" w:rsidR="00A66C28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0.03; DG0.01</w:t>
            </w:r>
          </w:p>
        </w:tc>
      </w:tr>
      <w:tr w:rsidR="00B00556" w:rsidRPr="00DF50F8" w14:paraId="758A1261" w14:textId="77777777" w:rsidTr="002557D3">
        <w:trPr>
          <w:trHeight w:val="592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8607342" w14:textId="591F5D55" w:rsidR="00B00556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B00556" w:rsidRPr="00B0055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496C&gt;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7325DED" w14:textId="34A78111" w:rsidR="00B00556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24A51B6" w14:textId="520F3205" w:rsidR="00B00556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82D9127" w14:textId="04C02717" w:rsidR="00B00556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7265D6E" w14:textId="6F1D6C0B" w:rsidR="00B00556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5DB441D" w14:textId="12AF3B85" w:rsidR="00B00556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4228A0"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07D0EFBE" w14:textId="354305CB" w:rsidR="00B00556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0.01; DL0.01</w:t>
            </w:r>
          </w:p>
        </w:tc>
      </w:tr>
      <w:tr w:rsidR="00DF50F8" w:rsidRPr="00DF50F8" w14:paraId="513D8757" w14:textId="77777777" w:rsidTr="002557D3">
        <w:trPr>
          <w:trHeight w:val="592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22D85C0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.565C&gt;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771033F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5966254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22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546ED34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9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D06E90A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D26F5EE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13</w:t>
            </w:r>
            <w:bookmarkStart w:id="1" w:name="OLE_LINK5"/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bookmarkEnd w:id="1"/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6AB5885F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AL0.12; DL0.06</w:t>
            </w:r>
          </w:p>
        </w:tc>
      </w:tr>
      <w:tr w:rsidR="008C7B3B" w:rsidRPr="00DF50F8" w14:paraId="50BA3EEF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17A0D2C5" w14:textId="6BC4EB81" w:rsidR="008C7B3B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  <w:r w:rsidRPr="00734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09" w:type="dxa"/>
            <w:shd w:val="clear" w:color="auto" w:fill="auto"/>
          </w:tcPr>
          <w:p w14:paraId="0FC29F71" w14:textId="190F37B4" w:rsidR="008C7B3B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386B7DA7" w14:textId="15B79323" w:rsidR="008C7B3B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2126" w:type="dxa"/>
            <w:shd w:val="clear" w:color="auto" w:fill="auto"/>
          </w:tcPr>
          <w:p w14:paraId="0EC05413" w14:textId="024F7E1B" w:rsidR="008C7B3B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70</w:t>
            </w:r>
          </w:p>
        </w:tc>
        <w:tc>
          <w:tcPr>
            <w:tcW w:w="2126" w:type="dxa"/>
            <w:shd w:val="clear" w:color="auto" w:fill="auto"/>
          </w:tcPr>
          <w:p w14:paraId="03661FAB" w14:textId="09386A3C" w:rsidR="008C7B3B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7FD99086" w14:textId="678B0A6C" w:rsidR="008C7B3B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4228A0"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588A67BA" w14:textId="713469F9" w:rsidR="008C7B3B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0.11; DL0.11</w:t>
            </w:r>
          </w:p>
        </w:tc>
      </w:tr>
      <w:tr w:rsidR="008C7B3B" w:rsidRPr="00DF50F8" w14:paraId="33E5F8C4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53F84D85" w14:textId="43460FEC" w:rsidR="008C7B3B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73485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614G&gt;C</w:t>
            </w:r>
          </w:p>
        </w:tc>
        <w:tc>
          <w:tcPr>
            <w:tcW w:w="709" w:type="dxa"/>
            <w:shd w:val="clear" w:color="auto" w:fill="auto"/>
          </w:tcPr>
          <w:p w14:paraId="77C2D4B5" w14:textId="3E946302" w:rsidR="008C7B3B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08672B74" w14:textId="74314C1E" w:rsidR="008C7B3B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2126" w:type="dxa"/>
            <w:shd w:val="clear" w:color="auto" w:fill="auto"/>
          </w:tcPr>
          <w:p w14:paraId="78FAB2D1" w14:textId="13DA6712" w:rsidR="008C7B3B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2126" w:type="dxa"/>
            <w:shd w:val="clear" w:color="auto" w:fill="auto"/>
          </w:tcPr>
          <w:p w14:paraId="44AAE62D" w14:textId="561617F3" w:rsidR="008C7B3B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6B4D15B3" w14:textId="56481340" w:rsidR="008C7B3B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07466D91" w14:textId="27DDC439" w:rsidR="008C7B3B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0.06; DL0.04</w:t>
            </w:r>
          </w:p>
        </w:tc>
      </w:tr>
      <w:tr w:rsidR="008C7B3B" w:rsidRPr="00DF50F8" w14:paraId="2728E2C4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407E04D9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617T&gt;G</w:t>
            </w:r>
          </w:p>
        </w:tc>
        <w:tc>
          <w:tcPr>
            <w:tcW w:w="709" w:type="dxa"/>
            <w:shd w:val="clear" w:color="auto" w:fill="auto"/>
          </w:tcPr>
          <w:p w14:paraId="3D8CD66B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5F0A9BB0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227</w:t>
            </w:r>
          </w:p>
        </w:tc>
        <w:tc>
          <w:tcPr>
            <w:tcW w:w="2126" w:type="dxa"/>
            <w:shd w:val="clear" w:color="auto" w:fill="auto"/>
          </w:tcPr>
          <w:p w14:paraId="3503A074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46</w:t>
            </w:r>
          </w:p>
        </w:tc>
        <w:tc>
          <w:tcPr>
            <w:tcW w:w="2126" w:type="dxa"/>
            <w:shd w:val="clear" w:color="auto" w:fill="auto"/>
          </w:tcPr>
          <w:p w14:paraId="672F6319" w14:textId="0A431C2D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’SS: 0.83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1FF99192" w14:textId="160F99D5" w:rsidR="008C7B3B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8C7B3B" w:rsidRPr="00DF50F8">
              <w:rPr>
                <w:rFonts w:ascii="Times New Roman" w:eastAsia="宋体" w:hAnsi="Times New Roman" w:cs="Times New Roman"/>
                <w:szCs w:val="21"/>
              </w:rPr>
              <w:t xml:space="preserve">ew </w:t>
            </w:r>
            <w:r w:rsidR="004228A0">
              <w:rPr>
                <w:rFonts w:ascii="Times New Roman" w:eastAsia="宋体" w:hAnsi="Times New Roman" w:cs="Times New Roman"/>
                <w:szCs w:val="21"/>
              </w:rPr>
              <w:t>DS</w:t>
            </w:r>
          </w:p>
        </w:tc>
        <w:tc>
          <w:tcPr>
            <w:tcW w:w="3402" w:type="dxa"/>
            <w:shd w:val="clear" w:color="auto" w:fill="auto"/>
          </w:tcPr>
          <w:p w14:paraId="44525F90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DL0.08; AG0.03;DG0.74</w:t>
            </w:r>
          </w:p>
        </w:tc>
      </w:tr>
      <w:tr w:rsidR="00DF50F8" w:rsidRPr="00DF50F8" w14:paraId="26F781D9" w14:textId="77777777" w:rsidTr="002557D3">
        <w:trPr>
          <w:trHeight w:val="589"/>
        </w:trPr>
        <w:tc>
          <w:tcPr>
            <w:tcW w:w="1276" w:type="dxa"/>
            <w:shd w:val="clear" w:color="auto" w:fill="auto"/>
          </w:tcPr>
          <w:p w14:paraId="66904FAB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621T&gt;A</w:t>
            </w:r>
          </w:p>
        </w:tc>
        <w:tc>
          <w:tcPr>
            <w:tcW w:w="709" w:type="dxa"/>
            <w:shd w:val="clear" w:color="auto" w:fill="auto"/>
          </w:tcPr>
          <w:p w14:paraId="494D447D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3449426F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227</w:t>
            </w:r>
          </w:p>
        </w:tc>
        <w:tc>
          <w:tcPr>
            <w:tcW w:w="2126" w:type="dxa"/>
            <w:shd w:val="clear" w:color="auto" w:fill="auto"/>
          </w:tcPr>
          <w:p w14:paraId="798659B0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42</w:t>
            </w:r>
          </w:p>
        </w:tc>
        <w:tc>
          <w:tcPr>
            <w:tcW w:w="2126" w:type="dxa"/>
            <w:shd w:val="clear" w:color="auto" w:fill="auto"/>
          </w:tcPr>
          <w:p w14:paraId="322BAC13" w14:textId="50938E04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’SS: 0.94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397B0D1C" w14:textId="37EE5AC5" w:rsidR="008C7B3B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8C7B3B" w:rsidRPr="00DF50F8">
              <w:rPr>
                <w:rFonts w:ascii="Times New Roman" w:eastAsia="宋体" w:hAnsi="Times New Roman" w:cs="Times New Roman"/>
                <w:szCs w:val="21"/>
              </w:rPr>
              <w:t>ew A</w:t>
            </w:r>
            <w:r w:rsidR="004228A0">
              <w:rPr>
                <w:rFonts w:ascii="Times New Roman" w:eastAsia="宋体" w:hAnsi="Times New Roman" w:cs="Times New Roman"/>
                <w:szCs w:val="21"/>
              </w:rPr>
              <w:t>S</w:t>
            </w:r>
            <w:r w:rsidR="00E26F21">
              <w:rPr>
                <w:rFonts w:ascii="Times New Roman" w:eastAsia="宋体" w:hAnsi="Times New Roman" w:cs="Times New Roman"/>
                <w:szCs w:val="21"/>
              </w:rPr>
              <w:t xml:space="preserve"> and </w:t>
            </w:r>
            <w:r w:rsidR="004228A0">
              <w:rPr>
                <w:rFonts w:ascii="Times New Roman" w:eastAsia="宋体" w:hAnsi="Times New Roman" w:cs="Times New Roman"/>
                <w:szCs w:val="21"/>
              </w:rPr>
              <w:t>DS</w:t>
            </w:r>
          </w:p>
        </w:tc>
        <w:tc>
          <w:tcPr>
            <w:tcW w:w="3402" w:type="dxa"/>
            <w:shd w:val="clear" w:color="auto" w:fill="auto"/>
          </w:tcPr>
          <w:p w14:paraId="40B2D08D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AL0.01; DL0.29; DG0.78</w:t>
            </w:r>
          </w:p>
        </w:tc>
      </w:tr>
      <w:tr w:rsidR="00734857" w:rsidRPr="00DF50F8" w14:paraId="55D538D2" w14:textId="77777777" w:rsidTr="002557D3">
        <w:trPr>
          <w:trHeight w:val="606"/>
        </w:trPr>
        <w:tc>
          <w:tcPr>
            <w:tcW w:w="1276" w:type="dxa"/>
            <w:shd w:val="clear" w:color="auto" w:fill="auto"/>
          </w:tcPr>
          <w:p w14:paraId="4AE18BEE" w14:textId="5FBA7D03" w:rsidR="00734857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73485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637A&gt;T</w:t>
            </w:r>
          </w:p>
        </w:tc>
        <w:tc>
          <w:tcPr>
            <w:tcW w:w="709" w:type="dxa"/>
            <w:shd w:val="clear" w:color="auto" w:fill="auto"/>
          </w:tcPr>
          <w:p w14:paraId="49C20A1E" w14:textId="22420C1E" w:rsidR="00734857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340B06E0" w14:textId="0FB9D473" w:rsidR="00734857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2126" w:type="dxa"/>
            <w:shd w:val="clear" w:color="auto" w:fill="auto"/>
          </w:tcPr>
          <w:p w14:paraId="2613A162" w14:textId="22D95293" w:rsidR="00734857" w:rsidRPr="00DF50F8" w:rsidRDefault="00734857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2126" w:type="dxa"/>
            <w:shd w:val="clear" w:color="auto" w:fill="auto"/>
          </w:tcPr>
          <w:p w14:paraId="5A22F68E" w14:textId="6C635ACD" w:rsidR="00734857" w:rsidRPr="00DF50F8" w:rsidRDefault="004228A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0A598A25" w14:textId="5C1BB869" w:rsidR="00734857" w:rsidRPr="00DF50F8" w:rsidRDefault="004228A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281557C7" w14:textId="3C98B9E1" w:rsidR="00734857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0.08; DL0.09; DG0.03</w:t>
            </w:r>
          </w:p>
        </w:tc>
      </w:tr>
      <w:tr w:rsidR="008C7B3B" w:rsidRPr="00DF50F8" w14:paraId="599DD733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003D2665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649G&gt;T</w:t>
            </w:r>
          </w:p>
        </w:tc>
        <w:tc>
          <w:tcPr>
            <w:tcW w:w="709" w:type="dxa"/>
            <w:shd w:val="clear" w:color="auto" w:fill="auto"/>
          </w:tcPr>
          <w:p w14:paraId="44F6ABE3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462CE9F9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227</w:t>
            </w:r>
          </w:p>
        </w:tc>
        <w:tc>
          <w:tcPr>
            <w:tcW w:w="2126" w:type="dxa"/>
            <w:shd w:val="clear" w:color="auto" w:fill="auto"/>
          </w:tcPr>
          <w:p w14:paraId="4418DAC3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14</w:t>
            </w:r>
          </w:p>
        </w:tc>
        <w:tc>
          <w:tcPr>
            <w:tcW w:w="2126" w:type="dxa"/>
            <w:shd w:val="clear" w:color="auto" w:fill="auto"/>
          </w:tcPr>
          <w:p w14:paraId="088D3480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14:paraId="2C23B4D2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8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70DC971B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AL0.18; DL0.3; DG0.02</w:t>
            </w:r>
          </w:p>
        </w:tc>
      </w:tr>
      <w:tr w:rsidR="00890A14" w:rsidRPr="00DF50F8" w14:paraId="3E79DEC6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24FE329B" w14:textId="05779B90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890A1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665T&gt;C</w:t>
            </w:r>
          </w:p>
        </w:tc>
        <w:tc>
          <w:tcPr>
            <w:tcW w:w="709" w:type="dxa"/>
            <w:shd w:val="clear" w:color="auto" w:fill="auto"/>
          </w:tcPr>
          <w:p w14:paraId="46E830F6" w14:textId="406842AC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54AB203D" w14:textId="46B1A561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440099F4" w14:textId="041B9D91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661EFEA7" w14:textId="792626DE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14:paraId="4E1C44C7" w14:textId="535C4730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2D8766A7" w14:textId="780E3164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890A14" w:rsidRPr="00DF50F8" w14:paraId="50FE6613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1A9B889C" w14:textId="4CB9BB73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890A1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670C&gt;T</w:t>
            </w:r>
          </w:p>
        </w:tc>
        <w:tc>
          <w:tcPr>
            <w:tcW w:w="709" w:type="dxa"/>
            <w:shd w:val="clear" w:color="auto" w:fill="auto"/>
          </w:tcPr>
          <w:p w14:paraId="5BD48AC2" w14:textId="7AD2A57C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03DC1643" w14:textId="482B72FF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2D4EBD64" w14:textId="3278671E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40C46FE2" w14:textId="3D844A87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’SS: 0.</w:t>
            </w:r>
            <w:r>
              <w:rPr>
                <w:rFonts w:ascii="Times New Roman" w:eastAsia="宋体" w:hAnsi="Times New Roman" w:cs="Times New Roman"/>
                <w:szCs w:val="21"/>
              </w:rPr>
              <w:t>98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>→0.</w:t>
            </w:r>
            <w:r>
              <w:rPr>
                <w:rFonts w:ascii="Times New Roman" w:eastAsia="宋体" w:hAnsi="Times New Roman" w:cs="Times New Roman"/>
                <w:szCs w:val="21"/>
              </w:rPr>
              <w:t>97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4B0500AD" w14:textId="6E295187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19F7C2F1" w14:textId="5333CA1E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890A14" w:rsidRPr="00DF50F8" w14:paraId="4D530CB9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674CCFD7" w14:textId="4C7505B1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890A1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710A&gt;G</w:t>
            </w:r>
          </w:p>
        </w:tc>
        <w:tc>
          <w:tcPr>
            <w:tcW w:w="709" w:type="dxa"/>
            <w:shd w:val="clear" w:color="auto" w:fill="auto"/>
          </w:tcPr>
          <w:p w14:paraId="08CE6817" w14:textId="7E23808D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717BECEE" w14:textId="5E7D3308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3A3D579A" w14:textId="36F7FBF9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2126" w:type="dxa"/>
            <w:shd w:val="clear" w:color="auto" w:fill="auto"/>
          </w:tcPr>
          <w:p w14:paraId="5E569393" w14:textId="47D36788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A684612" w14:textId="044DA1BC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r>
              <w:rPr>
                <w:rFonts w:ascii="Times New Roman" w:eastAsia="宋体" w:hAnsi="Times New Roman" w:cs="Times New Roman"/>
                <w:szCs w:val="21"/>
              </w:rPr>
              <w:t>;</w:t>
            </w:r>
            <w:r w:rsidR="006B41B0">
              <w:rPr>
                <w:rFonts w:ascii="Times New Roman" w:eastAsia="宋体" w:hAnsi="Times New Roman" w:cs="Times New Roman"/>
                <w:szCs w:val="21"/>
              </w:rPr>
              <w:t xml:space="preserve"> N</w:t>
            </w:r>
            <w:r>
              <w:rPr>
                <w:rFonts w:ascii="Times New Roman" w:eastAsia="宋体" w:hAnsi="Times New Roman" w:cs="Times New Roman"/>
                <w:szCs w:val="21"/>
              </w:rPr>
              <w:t>ew DS</w:t>
            </w:r>
          </w:p>
        </w:tc>
        <w:tc>
          <w:tcPr>
            <w:tcW w:w="3402" w:type="dxa"/>
            <w:shd w:val="clear" w:color="auto" w:fill="auto"/>
          </w:tcPr>
          <w:p w14:paraId="4D54E7F2" w14:textId="3E021116" w:rsidR="00890A14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G0.02</w:t>
            </w:r>
          </w:p>
        </w:tc>
      </w:tr>
      <w:tr w:rsidR="00890A14" w:rsidRPr="00DF50F8" w14:paraId="6D543F1A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571727B4" w14:textId="31CA5733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890A14" w:rsidRPr="00890A1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735T&gt;G</w:t>
            </w:r>
          </w:p>
        </w:tc>
        <w:tc>
          <w:tcPr>
            <w:tcW w:w="709" w:type="dxa"/>
            <w:shd w:val="clear" w:color="auto" w:fill="auto"/>
          </w:tcPr>
          <w:p w14:paraId="2E5B074C" w14:textId="3A800151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7533BF74" w14:textId="0DAF5180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2"/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  <w:bookmarkEnd w:id="2"/>
          </w:p>
        </w:tc>
        <w:tc>
          <w:tcPr>
            <w:tcW w:w="2126" w:type="dxa"/>
            <w:shd w:val="clear" w:color="auto" w:fill="auto"/>
          </w:tcPr>
          <w:p w14:paraId="5D44C4F8" w14:textId="6F894332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32453370" w14:textId="3BEFE4E1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14:paraId="23D32542" w14:textId="2E2811DB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r>
              <w:rPr>
                <w:rFonts w:ascii="Times New Roman" w:eastAsia="宋体" w:hAnsi="Times New Roman" w:cs="Times New Roman"/>
                <w:szCs w:val="21"/>
              </w:rPr>
              <w:t>; New AS</w:t>
            </w:r>
          </w:p>
        </w:tc>
        <w:tc>
          <w:tcPr>
            <w:tcW w:w="3402" w:type="dxa"/>
            <w:shd w:val="clear" w:color="auto" w:fill="auto"/>
          </w:tcPr>
          <w:p w14:paraId="76491915" w14:textId="765A8660" w:rsidR="00890A14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DL0.01; </w:t>
            </w:r>
            <w:r w:rsidR="006B41B0">
              <w:rPr>
                <w:rFonts w:ascii="Times New Roman" w:eastAsia="宋体" w:hAnsi="Times New Roman" w:cs="Times New Roman"/>
                <w:szCs w:val="21"/>
              </w:rPr>
              <w:t>AG0.67</w:t>
            </w:r>
          </w:p>
        </w:tc>
      </w:tr>
      <w:tr w:rsidR="00890A14" w:rsidRPr="00DF50F8" w14:paraId="1BF81F15" w14:textId="77777777" w:rsidTr="002557D3">
        <w:trPr>
          <w:trHeight w:val="592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31DBCC1" w14:textId="4E916A8F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890A14" w:rsidRPr="00890A1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750C&gt;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6DF3A43" w14:textId="5BBF4655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CCB09CF" w14:textId="4B8716AD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4443280" w14:textId="610799B5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7522C58" w14:textId="0B3FDACD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67C0F9F" w14:textId="33841C44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707036ED" w14:textId="22AF392A" w:rsidR="00890A14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L0.01; AG0.01</w:t>
            </w:r>
          </w:p>
        </w:tc>
      </w:tr>
      <w:tr w:rsidR="00890A14" w:rsidRPr="00DF50F8" w14:paraId="1AED8C9E" w14:textId="77777777" w:rsidTr="002557D3">
        <w:trPr>
          <w:trHeight w:val="592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6F2119E" w14:textId="25833EEF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</w:t>
            </w:r>
            <w:r w:rsidR="00890A14" w:rsidRPr="00890A1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784G&gt;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F9AC10D" w14:textId="53FA16C6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EECE3B7" w14:textId="187DC79D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0E8D512" w14:textId="5A5465D6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F42FB77" w14:textId="515F7DA4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7B5DB99" w14:textId="6BD436E9" w:rsidR="00890A14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06B64E7C" w14:textId="5574F9FE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890A14" w:rsidRPr="00DF50F8" w14:paraId="4B10B2BE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0CB756DA" w14:textId="6FDB0BB4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890A14" w:rsidRPr="00890A1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="00890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2T</w:t>
            </w:r>
            <w:r w:rsidR="00890A14" w:rsidRPr="00890A1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</w:t>
            </w:r>
            <w:r w:rsidR="00890A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09" w:type="dxa"/>
            <w:shd w:val="clear" w:color="auto" w:fill="auto"/>
          </w:tcPr>
          <w:p w14:paraId="708B9FBE" w14:textId="3C489959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377C1EDB" w14:textId="2C5F8091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2126" w:type="dxa"/>
            <w:shd w:val="clear" w:color="auto" w:fill="auto"/>
          </w:tcPr>
          <w:p w14:paraId="2FB88184" w14:textId="56C2C4C5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2126" w:type="dxa"/>
            <w:shd w:val="clear" w:color="auto" w:fill="auto"/>
          </w:tcPr>
          <w:p w14:paraId="544D6325" w14:textId="49966F13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7E15324" w14:textId="1066C612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5A3F579B" w14:textId="3330348F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890A14" w:rsidRPr="00DF50F8" w14:paraId="11F26C1E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18B6D764" w14:textId="2083B9EC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890A14" w:rsidRPr="00890A1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824T&gt;C</w:t>
            </w:r>
          </w:p>
        </w:tc>
        <w:tc>
          <w:tcPr>
            <w:tcW w:w="709" w:type="dxa"/>
            <w:shd w:val="clear" w:color="auto" w:fill="auto"/>
          </w:tcPr>
          <w:p w14:paraId="3971E4E1" w14:textId="482FC8FE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61666580" w14:textId="66D40CCC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2126" w:type="dxa"/>
            <w:shd w:val="clear" w:color="auto" w:fill="auto"/>
          </w:tcPr>
          <w:p w14:paraId="3050D091" w14:textId="14ABF7B7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2126" w:type="dxa"/>
            <w:shd w:val="clear" w:color="auto" w:fill="auto"/>
          </w:tcPr>
          <w:p w14:paraId="275E2830" w14:textId="1D85D72A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62388749" w14:textId="32F6D63F" w:rsidR="00890A14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2DAAF129" w14:textId="616BF626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890A14" w:rsidRPr="00DF50F8" w14:paraId="7001AC47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0D5844B6" w14:textId="49C44D6F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890A14" w:rsidRPr="00890A1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830T&gt;A</w:t>
            </w:r>
          </w:p>
        </w:tc>
        <w:tc>
          <w:tcPr>
            <w:tcW w:w="709" w:type="dxa"/>
            <w:shd w:val="clear" w:color="auto" w:fill="auto"/>
          </w:tcPr>
          <w:p w14:paraId="0E50C4F9" w14:textId="6C3E940F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4BA1498A" w14:textId="6FFBCAF1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2126" w:type="dxa"/>
            <w:shd w:val="clear" w:color="auto" w:fill="auto"/>
          </w:tcPr>
          <w:p w14:paraId="058F1F1C" w14:textId="23BE4905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2126" w:type="dxa"/>
            <w:shd w:val="clear" w:color="auto" w:fill="auto"/>
          </w:tcPr>
          <w:p w14:paraId="5EA91ED5" w14:textId="6EB2476E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910AAEC" w14:textId="5C583466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2F79D589" w14:textId="0FB8F29B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890A14" w:rsidRPr="00DF50F8" w14:paraId="3372B352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1FD80F3A" w14:textId="444328D6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890A1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832G&gt;T</w:t>
            </w:r>
          </w:p>
        </w:tc>
        <w:tc>
          <w:tcPr>
            <w:tcW w:w="709" w:type="dxa"/>
            <w:shd w:val="clear" w:color="auto" w:fill="auto"/>
          </w:tcPr>
          <w:p w14:paraId="3ECCF0F2" w14:textId="37C2F0D8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57445BB0" w14:textId="29A581C7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2126" w:type="dxa"/>
            <w:shd w:val="clear" w:color="auto" w:fill="auto"/>
          </w:tcPr>
          <w:p w14:paraId="747E5EBA" w14:textId="721FF154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2126" w:type="dxa"/>
            <w:shd w:val="clear" w:color="auto" w:fill="auto"/>
          </w:tcPr>
          <w:p w14:paraId="2F050613" w14:textId="3C6B9585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6EC6CE28" w14:textId="172568C1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5BDFCAC4" w14:textId="0BA65F24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890A14" w:rsidRPr="00DF50F8" w14:paraId="22BDACAE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3A9B62EA" w14:textId="1548A46D" w:rsidR="00890A14" w:rsidRPr="00DF50F8" w:rsidRDefault="00890A14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890A1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842T&gt;A</w:t>
            </w:r>
          </w:p>
        </w:tc>
        <w:tc>
          <w:tcPr>
            <w:tcW w:w="709" w:type="dxa"/>
            <w:shd w:val="clear" w:color="auto" w:fill="auto"/>
          </w:tcPr>
          <w:p w14:paraId="762E7E40" w14:textId="4C9E6FCD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70AE55E2" w14:textId="4D707D71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2126" w:type="dxa"/>
            <w:shd w:val="clear" w:color="auto" w:fill="auto"/>
          </w:tcPr>
          <w:p w14:paraId="6B21AA06" w14:textId="3C7FF533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058489D1" w14:textId="798FD932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48A7BE1D" w14:textId="26F06873" w:rsidR="00890A14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6635384C" w14:textId="5B695706" w:rsidR="00890A14" w:rsidRPr="00DF50F8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6B41B0" w:rsidRPr="00DF50F8" w14:paraId="3D10E870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01FC2246" w14:textId="37D8F003" w:rsidR="006B41B0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B41B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871C&gt;T</w:t>
            </w:r>
          </w:p>
        </w:tc>
        <w:tc>
          <w:tcPr>
            <w:tcW w:w="709" w:type="dxa"/>
            <w:shd w:val="clear" w:color="auto" w:fill="auto"/>
          </w:tcPr>
          <w:p w14:paraId="40BB8789" w14:textId="65B58162" w:rsidR="006B41B0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754B5DC6" w14:textId="082B9BE3" w:rsidR="006B41B0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67595EF3" w14:textId="7A3EB0CB" w:rsidR="006B41B0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6A9C9160" w14:textId="728859C3" w:rsidR="006B41B0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3820ECE" w14:textId="0F1C5D3A" w:rsidR="006B41B0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7F7EC322" w14:textId="5B8ACF0A" w:rsidR="006B41B0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6B41B0" w:rsidRPr="00DF50F8" w14:paraId="3EE92239" w14:textId="77777777" w:rsidTr="002557D3">
        <w:trPr>
          <w:trHeight w:val="592"/>
        </w:trPr>
        <w:tc>
          <w:tcPr>
            <w:tcW w:w="1276" w:type="dxa"/>
            <w:shd w:val="clear" w:color="auto" w:fill="auto"/>
          </w:tcPr>
          <w:p w14:paraId="704DF8A0" w14:textId="7728724A" w:rsidR="006B41B0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B41B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914T&gt;C</w:t>
            </w:r>
          </w:p>
        </w:tc>
        <w:tc>
          <w:tcPr>
            <w:tcW w:w="709" w:type="dxa"/>
            <w:shd w:val="clear" w:color="auto" w:fill="auto"/>
          </w:tcPr>
          <w:p w14:paraId="7A480D3B" w14:textId="7F317A38" w:rsidR="006B41B0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39307B0F" w14:textId="28EB5526" w:rsidR="006B41B0" w:rsidRDefault="006B41B0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13EDB436" w14:textId="3D6A02B8" w:rsidR="006B41B0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2126" w:type="dxa"/>
            <w:shd w:val="clear" w:color="auto" w:fill="auto"/>
          </w:tcPr>
          <w:p w14:paraId="21273337" w14:textId="5B8EB8CF" w:rsidR="006B41B0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77E49646" w14:textId="507C1C38" w:rsidR="006B41B0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1765FEB5" w14:textId="39DB5B2D" w:rsidR="006B41B0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DF50F8" w:rsidRPr="00DF50F8" w14:paraId="7D9960D3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1755AB0D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931C&gt;T</w:t>
            </w:r>
          </w:p>
        </w:tc>
        <w:tc>
          <w:tcPr>
            <w:tcW w:w="709" w:type="dxa"/>
            <w:shd w:val="clear" w:color="auto" w:fill="auto"/>
          </w:tcPr>
          <w:p w14:paraId="4C8FDE4D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464FFBE0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2126" w:type="dxa"/>
            <w:shd w:val="clear" w:color="auto" w:fill="auto"/>
          </w:tcPr>
          <w:p w14:paraId="057E9A4B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2</w:t>
            </w:r>
          </w:p>
        </w:tc>
        <w:tc>
          <w:tcPr>
            <w:tcW w:w="2126" w:type="dxa"/>
            <w:shd w:val="clear" w:color="auto" w:fill="auto"/>
          </w:tcPr>
          <w:p w14:paraId="64F1E185" w14:textId="2D312918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’SS: 0.68→0.8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0CC286E1" w14:textId="2361161D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r w:rsidR="006B41B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="006B41B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>Broken WT D</w:t>
            </w:r>
            <w:r w:rsidR="004228A0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3402" w:type="dxa"/>
            <w:shd w:val="clear" w:color="auto" w:fill="auto"/>
          </w:tcPr>
          <w:p w14:paraId="1DBD2DF9" w14:textId="77777777" w:rsidR="008C7B3B" w:rsidRPr="00DF50F8" w:rsidRDefault="008C7B3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AL0.04; DL0.02; DG0.01</w:t>
            </w:r>
          </w:p>
        </w:tc>
      </w:tr>
      <w:tr w:rsidR="00860FF5" w:rsidRPr="00DF50F8" w14:paraId="5CA298F2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7BE5B932" w14:textId="01B3374F" w:rsidR="00860FF5" w:rsidRPr="00DF50F8" w:rsidRDefault="00860FF5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0F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.940T&gt;C</w:t>
            </w:r>
          </w:p>
        </w:tc>
        <w:tc>
          <w:tcPr>
            <w:tcW w:w="709" w:type="dxa"/>
            <w:shd w:val="clear" w:color="auto" w:fill="auto"/>
          </w:tcPr>
          <w:p w14:paraId="36FEABBA" w14:textId="0DAA4745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630ED303" w14:textId="7A3DA2A8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2126" w:type="dxa"/>
            <w:shd w:val="clear" w:color="auto" w:fill="auto"/>
          </w:tcPr>
          <w:p w14:paraId="4AC20F21" w14:textId="03E2D80B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11CB3431" w14:textId="5408BF7E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B9DEF0D" w14:textId="50930DEF" w:rsidR="00860FF5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34E8A8DB" w14:textId="70EF5C0E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1</w:t>
            </w:r>
          </w:p>
        </w:tc>
      </w:tr>
      <w:tr w:rsidR="00860FF5" w:rsidRPr="00DF50F8" w14:paraId="4F493DDC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3F7D4535" w14:textId="75CD2C89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860FF5" w:rsidRPr="00860F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942G&gt;A</w:t>
            </w:r>
          </w:p>
        </w:tc>
        <w:tc>
          <w:tcPr>
            <w:tcW w:w="709" w:type="dxa"/>
            <w:shd w:val="clear" w:color="auto" w:fill="auto"/>
          </w:tcPr>
          <w:p w14:paraId="43D4D7D2" w14:textId="587CE8B9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57687DC3" w14:textId="7D32D3F9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2126" w:type="dxa"/>
            <w:shd w:val="clear" w:color="auto" w:fill="auto"/>
          </w:tcPr>
          <w:p w14:paraId="5EAD7FF3" w14:textId="3086D12C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41126C83" w14:textId="3053E59A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7AD9B241" w14:textId="3C40C0E1" w:rsidR="00860FF5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0C98718F" w14:textId="17C881A1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1</w:t>
            </w:r>
          </w:p>
        </w:tc>
      </w:tr>
      <w:tr w:rsidR="00860FF5" w:rsidRPr="00DF50F8" w14:paraId="481C2064" w14:textId="77777777" w:rsidTr="002557D3">
        <w:trPr>
          <w:trHeight w:val="558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EFFF451" w14:textId="3BF239B9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860FF5" w:rsidRPr="00860F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947G&gt;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C4CCC33" w14:textId="4AF8E60F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9429545" w14:textId="21FAFBA2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A65629D" w14:textId="6582B250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E85061D" w14:textId="611BCA93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04861A6" w14:textId="0260A044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ew D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63D6F259" w14:textId="630213D9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1</w:t>
            </w:r>
          </w:p>
        </w:tc>
      </w:tr>
      <w:tr w:rsidR="00860FF5" w:rsidRPr="00DF50F8" w14:paraId="6775937F" w14:textId="77777777" w:rsidTr="002557D3">
        <w:trPr>
          <w:trHeight w:val="558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DA38B90" w14:textId="6894808A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</w:t>
            </w:r>
            <w:r w:rsidR="00860FF5" w:rsidRPr="00860F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950A&gt;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62DEEF2" w14:textId="499EBA05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B34BFBC" w14:textId="34943937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1AC7906" w14:textId="25C9A402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0AB99F9" w14:textId="0DD32075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’SS: 0.</w:t>
            </w:r>
            <w:r>
              <w:rPr>
                <w:rFonts w:ascii="Times New Roman" w:eastAsia="宋体" w:hAnsi="Times New Roman" w:cs="Times New Roman"/>
                <w:szCs w:val="21"/>
              </w:rPr>
              <w:t>98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>→0.</w:t>
            </w:r>
            <w:r>
              <w:rPr>
                <w:rFonts w:ascii="Times New Roman" w:eastAsia="宋体" w:hAnsi="Times New Roman" w:cs="Times New Roman"/>
                <w:szCs w:val="21"/>
              </w:rPr>
              <w:t>97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23EA12C" w14:textId="5001E8BC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1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67BA0C45" w14:textId="208DF8C8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860FF5" w:rsidRPr="00DF50F8" w14:paraId="3C133DDB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365873E7" w14:textId="3550CA45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860FF5" w:rsidRPr="00860F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016T&gt;A</w:t>
            </w:r>
          </w:p>
        </w:tc>
        <w:tc>
          <w:tcPr>
            <w:tcW w:w="709" w:type="dxa"/>
            <w:shd w:val="clear" w:color="auto" w:fill="auto"/>
          </w:tcPr>
          <w:p w14:paraId="7A632295" w14:textId="69533339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48329AC6" w14:textId="3563B1C5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2126" w:type="dxa"/>
            <w:shd w:val="clear" w:color="auto" w:fill="auto"/>
          </w:tcPr>
          <w:p w14:paraId="58688674" w14:textId="60E4FFA3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2126" w:type="dxa"/>
            <w:shd w:val="clear" w:color="auto" w:fill="auto"/>
          </w:tcPr>
          <w:p w14:paraId="3CFAF8E4" w14:textId="37622140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032B1A20" w14:textId="47655820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ew AS</w:t>
            </w:r>
          </w:p>
        </w:tc>
        <w:tc>
          <w:tcPr>
            <w:tcW w:w="3402" w:type="dxa"/>
            <w:shd w:val="clear" w:color="auto" w:fill="auto"/>
          </w:tcPr>
          <w:p w14:paraId="2795E231" w14:textId="7A0F6FD1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7; DG0.36</w:t>
            </w:r>
          </w:p>
        </w:tc>
      </w:tr>
      <w:tr w:rsidR="00860FF5" w:rsidRPr="00DF50F8" w14:paraId="7D8C6945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0C576B5E" w14:textId="1824E44C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860FF5" w:rsidRPr="00860F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033C&gt;T</w:t>
            </w:r>
          </w:p>
        </w:tc>
        <w:tc>
          <w:tcPr>
            <w:tcW w:w="709" w:type="dxa"/>
            <w:shd w:val="clear" w:color="auto" w:fill="auto"/>
          </w:tcPr>
          <w:p w14:paraId="10BEADDF" w14:textId="37E0F0A4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7E210ABE" w14:textId="4CA7B4A6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2126" w:type="dxa"/>
            <w:shd w:val="clear" w:color="auto" w:fill="auto"/>
          </w:tcPr>
          <w:p w14:paraId="54A606D8" w14:textId="7ECFAC70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7</w:t>
            </w:r>
          </w:p>
        </w:tc>
        <w:tc>
          <w:tcPr>
            <w:tcW w:w="2126" w:type="dxa"/>
            <w:shd w:val="clear" w:color="auto" w:fill="auto"/>
          </w:tcPr>
          <w:p w14:paraId="006174FF" w14:textId="1B294C26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5D21D06" w14:textId="1BAD63C5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58B04679" w14:textId="25078C7C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; DL0.40; DG0.03</w:t>
            </w:r>
          </w:p>
        </w:tc>
      </w:tr>
      <w:tr w:rsidR="00860FF5" w:rsidRPr="00DF50F8" w14:paraId="704E0751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4A7007EE" w14:textId="54883106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860FF5" w:rsidRPr="00860F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T</w:t>
            </w:r>
            <w:r w:rsidR="00860FF5" w:rsidRPr="00860F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09" w:type="dxa"/>
            <w:shd w:val="clear" w:color="auto" w:fill="auto"/>
          </w:tcPr>
          <w:p w14:paraId="46ED07CF" w14:textId="4B7CA2BD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0E515B95" w14:textId="58CA153A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2126" w:type="dxa"/>
            <w:shd w:val="clear" w:color="auto" w:fill="auto"/>
          </w:tcPr>
          <w:p w14:paraId="62330C43" w14:textId="5A8A99A7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2126" w:type="dxa"/>
            <w:shd w:val="clear" w:color="auto" w:fill="auto"/>
          </w:tcPr>
          <w:p w14:paraId="5B6A5BD3" w14:textId="349C2D29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A51A6AA" w14:textId="5DAED9BB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ew AS</w:t>
            </w:r>
          </w:p>
        </w:tc>
        <w:tc>
          <w:tcPr>
            <w:tcW w:w="3402" w:type="dxa"/>
            <w:shd w:val="clear" w:color="auto" w:fill="auto"/>
          </w:tcPr>
          <w:p w14:paraId="497388A5" w14:textId="6EC0886A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1; DG0.05</w:t>
            </w:r>
          </w:p>
        </w:tc>
      </w:tr>
      <w:tr w:rsidR="00860FF5" w:rsidRPr="00DF50F8" w14:paraId="00F87619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68456CD8" w14:textId="757F3547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FB6D8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037A&gt;G</w:t>
            </w:r>
          </w:p>
        </w:tc>
        <w:tc>
          <w:tcPr>
            <w:tcW w:w="709" w:type="dxa"/>
            <w:shd w:val="clear" w:color="auto" w:fill="auto"/>
          </w:tcPr>
          <w:p w14:paraId="4A6D84DE" w14:textId="077BFA5D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668F0FCA" w14:textId="5B9D3280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2126" w:type="dxa"/>
            <w:shd w:val="clear" w:color="auto" w:fill="auto"/>
          </w:tcPr>
          <w:p w14:paraId="195D9BBE" w14:textId="2DB9C855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2126" w:type="dxa"/>
            <w:shd w:val="clear" w:color="auto" w:fill="auto"/>
          </w:tcPr>
          <w:p w14:paraId="372C75F5" w14:textId="4E1B8D01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FB5F8BE" w14:textId="1C94BEC5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43146877" w14:textId="64C44394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1; DG0.01</w:t>
            </w:r>
          </w:p>
        </w:tc>
      </w:tr>
      <w:tr w:rsidR="00860FF5" w:rsidRPr="00DF50F8" w14:paraId="40CC9791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1291BA17" w14:textId="275F4607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FB6D8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038C&gt;G</w:t>
            </w:r>
          </w:p>
        </w:tc>
        <w:tc>
          <w:tcPr>
            <w:tcW w:w="709" w:type="dxa"/>
            <w:shd w:val="clear" w:color="auto" w:fill="auto"/>
          </w:tcPr>
          <w:p w14:paraId="7B9CB654" w14:textId="3A408320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460BBAA3" w14:textId="38A74FF0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2126" w:type="dxa"/>
            <w:shd w:val="clear" w:color="auto" w:fill="auto"/>
          </w:tcPr>
          <w:p w14:paraId="4B03DE73" w14:textId="7572A806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  <w:tc>
          <w:tcPr>
            <w:tcW w:w="2126" w:type="dxa"/>
            <w:shd w:val="clear" w:color="auto" w:fill="auto"/>
          </w:tcPr>
          <w:p w14:paraId="6E79B672" w14:textId="2C3A7DAE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4E5916FE" w14:textId="400B66D0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0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4AD3F78C" w14:textId="7C4B0AD5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; DL0.27; DG0.01</w:t>
            </w:r>
          </w:p>
        </w:tc>
      </w:tr>
      <w:tr w:rsidR="00860FF5" w:rsidRPr="00DF50F8" w14:paraId="23482CB2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5102B122" w14:textId="7866752D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FB6D8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042A&gt;T</w:t>
            </w:r>
          </w:p>
        </w:tc>
        <w:tc>
          <w:tcPr>
            <w:tcW w:w="709" w:type="dxa"/>
            <w:shd w:val="clear" w:color="auto" w:fill="auto"/>
          </w:tcPr>
          <w:p w14:paraId="6F524781" w14:textId="57F32516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428E1E1E" w14:textId="05B27233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2126" w:type="dxa"/>
            <w:shd w:val="clear" w:color="auto" w:fill="auto"/>
          </w:tcPr>
          <w:p w14:paraId="61264149" w14:textId="6B19D433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2126" w:type="dxa"/>
            <w:shd w:val="clear" w:color="auto" w:fill="auto"/>
          </w:tcPr>
          <w:p w14:paraId="13A365F0" w14:textId="1A8928F3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7E8A688C" w14:textId="0E0BA4DC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1ED9C430" w14:textId="5E92ED59" w:rsidR="00860FF5" w:rsidRPr="00DF50F8" w:rsidRDefault="00FB6D85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; DL0.30; DG0.02</w:t>
            </w:r>
          </w:p>
        </w:tc>
      </w:tr>
      <w:tr w:rsidR="00FB6D85" w:rsidRPr="00DF50F8" w14:paraId="3D9A2F3B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7FBAD6B7" w14:textId="062FF956" w:rsidR="00FB6D85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D57CAD" w:rsidRPr="00D57C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088C&gt;T</w:t>
            </w:r>
          </w:p>
        </w:tc>
        <w:tc>
          <w:tcPr>
            <w:tcW w:w="709" w:type="dxa"/>
            <w:shd w:val="clear" w:color="auto" w:fill="auto"/>
          </w:tcPr>
          <w:p w14:paraId="3DCC3074" w14:textId="6BC9B382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D6BA349" w14:textId="34945439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3"/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bookmarkEnd w:id="3"/>
          </w:p>
        </w:tc>
        <w:tc>
          <w:tcPr>
            <w:tcW w:w="2126" w:type="dxa"/>
            <w:shd w:val="clear" w:color="auto" w:fill="auto"/>
          </w:tcPr>
          <w:p w14:paraId="05641CDC" w14:textId="4C4EEF46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6CB3E8A1" w14:textId="0AE3E2E7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’SS: 0.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>→0.</w:t>
            </w: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4CF057FB" w14:textId="15D9D9EB" w:rsidR="00FB6D85" w:rsidRPr="00DF50F8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3B6C1CD0" w14:textId="003730F2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FB6D85" w:rsidRPr="00DF50F8" w14:paraId="55CF4381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5582E3B1" w14:textId="4BDADA6B" w:rsidR="00FB6D85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D57CAD" w:rsidRPr="00D57C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092C&gt;A</w:t>
            </w:r>
          </w:p>
        </w:tc>
        <w:tc>
          <w:tcPr>
            <w:tcW w:w="709" w:type="dxa"/>
            <w:shd w:val="clear" w:color="auto" w:fill="auto"/>
          </w:tcPr>
          <w:p w14:paraId="1965EAC6" w14:textId="240F8118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75EC6FDD" w14:textId="5DD3504A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0A8C6B7F" w14:textId="6E49A3CF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4804A481" w14:textId="6B214777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’SS: 0.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>→0.</w:t>
            </w:r>
            <w:r>
              <w:rPr>
                <w:rFonts w:ascii="Times New Roman" w:eastAsia="宋体" w:hAnsi="Times New Roman" w:cs="Times New Roman"/>
                <w:szCs w:val="21"/>
              </w:rPr>
              <w:t>83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7527B9A2" w14:textId="24C331F5" w:rsidR="00FB6D85" w:rsidRPr="00DF50F8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100974B7" w14:textId="617E142B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6; DL0.04</w:t>
            </w:r>
          </w:p>
        </w:tc>
      </w:tr>
      <w:tr w:rsidR="00FB6D85" w:rsidRPr="00DF50F8" w14:paraId="101CFFF8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4B2C757F" w14:textId="466EAB6A" w:rsidR="00FB6D85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D57CAD" w:rsidRPr="00D57C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092C&gt;G</w:t>
            </w:r>
          </w:p>
        </w:tc>
        <w:tc>
          <w:tcPr>
            <w:tcW w:w="709" w:type="dxa"/>
            <w:shd w:val="clear" w:color="auto" w:fill="auto"/>
          </w:tcPr>
          <w:p w14:paraId="03A47915" w14:textId="01D83B55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7C5DC57" w14:textId="0EBC05E5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5CA2DAE8" w14:textId="29A34181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6EB4E64C" w14:textId="2B560F4E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’SS: 0.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>→0.</w:t>
            </w:r>
            <w:r>
              <w:rPr>
                <w:rFonts w:ascii="Times New Roman" w:eastAsia="宋体" w:hAnsi="Times New Roman" w:cs="Times New Roman"/>
                <w:szCs w:val="21"/>
              </w:rPr>
              <w:t>88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2CF3E0A8" w14:textId="10EDFFF2" w:rsidR="00FB6D85" w:rsidRPr="00DF50F8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ew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 xml:space="preserve"> D</w:t>
            </w:r>
            <w:r>
              <w:rPr>
                <w:rFonts w:ascii="Times New Roman" w:eastAsia="宋体" w:hAnsi="Times New Roman" w:cs="Times New Roman"/>
                <w:szCs w:val="21"/>
              </w:rPr>
              <w:t>S and AS</w:t>
            </w:r>
          </w:p>
        </w:tc>
        <w:tc>
          <w:tcPr>
            <w:tcW w:w="3402" w:type="dxa"/>
            <w:shd w:val="clear" w:color="auto" w:fill="auto"/>
          </w:tcPr>
          <w:p w14:paraId="22FE4800" w14:textId="17F3C52B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; DL0.02</w:t>
            </w:r>
          </w:p>
        </w:tc>
      </w:tr>
      <w:tr w:rsidR="00FB6D85" w:rsidRPr="00DF50F8" w14:paraId="6CA7BE06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4DE55FA1" w14:textId="0020EDE9" w:rsidR="00FB6D85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D57CAD" w:rsidRPr="00D57C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103G&gt;A</w:t>
            </w:r>
          </w:p>
        </w:tc>
        <w:tc>
          <w:tcPr>
            <w:tcW w:w="709" w:type="dxa"/>
            <w:shd w:val="clear" w:color="auto" w:fill="auto"/>
          </w:tcPr>
          <w:p w14:paraId="73928D6F" w14:textId="5F68D58A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848D562" w14:textId="5E3AE1F4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7D2EE664" w14:textId="7347D087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0B4989B6" w14:textId="0BBE1EB9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F34B681" w14:textId="20512DA6" w:rsidR="00FB6D85" w:rsidRPr="00DF50F8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ew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 xml:space="preserve"> D</w:t>
            </w:r>
            <w:r>
              <w:rPr>
                <w:rFonts w:ascii="Times New Roman" w:eastAsia="宋体" w:hAnsi="Times New Roman" w:cs="Times New Roman"/>
                <w:szCs w:val="21"/>
              </w:rPr>
              <w:t>S and AS</w:t>
            </w:r>
          </w:p>
        </w:tc>
        <w:tc>
          <w:tcPr>
            <w:tcW w:w="3402" w:type="dxa"/>
            <w:shd w:val="clear" w:color="auto" w:fill="auto"/>
          </w:tcPr>
          <w:p w14:paraId="444A2CDC" w14:textId="012975B8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33; DL0.35</w:t>
            </w:r>
          </w:p>
        </w:tc>
      </w:tr>
      <w:tr w:rsidR="00FB6D85" w:rsidRPr="00DF50F8" w14:paraId="10CD27DD" w14:textId="77777777" w:rsidTr="002557D3">
        <w:trPr>
          <w:trHeight w:val="558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E2C8DFE" w14:textId="7A080761" w:rsidR="00FB6D85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D57CAD" w:rsidRPr="00D57C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105A&gt;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E4FF568" w14:textId="53D4E8AC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C867019" w14:textId="13FB3D96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C873658" w14:textId="192E2C0E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A3C777B" w14:textId="450EEF50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CC07549" w14:textId="6AC15E59" w:rsidR="00FB6D85" w:rsidRPr="00DF50F8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ew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 xml:space="preserve"> D</w:t>
            </w:r>
            <w:r>
              <w:rPr>
                <w:rFonts w:ascii="Times New Roman" w:eastAsia="宋体" w:hAnsi="Times New Roman" w:cs="Times New Roman"/>
                <w:szCs w:val="21"/>
              </w:rPr>
              <w:t>S and A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3E6055ED" w14:textId="33879D85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8; DL0.05</w:t>
            </w:r>
          </w:p>
        </w:tc>
      </w:tr>
      <w:tr w:rsidR="00FB6D85" w:rsidRPr="00DF50F8" w14:paraId="7348128C" w14:textId="77777777" w:rsidTr="002557D3">
        <w:trPr>
          <w:trHeight w:val="558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10D82F6" w14:textId="11232A3E" w:rsidR="00FB6D85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</w:t>
            </w:r>
            <w:r w:rsidR="00D57CAD" w:rsidRPr="00D57C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109T&gt;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E65C886" w14:textId="29EF01A7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1CA7626" w14:textId="28766535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0F2375DC" w14:textId="53DA1337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E6D3B88" w14:textId="088AF12E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F91BC9B" w14:textId="2517DBC7" w:rsidR="00FB6D85" w:rsidRPr="00DF50F8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ew A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34FD44E0" w14:textId="6DAEE501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3; DL0.02</w:t>
            </w:r>
          </w:p>
        </w:tc>
      </w:tr>
      <w:tr w:rsidR="00FB6D85" w:rsidRPr="00DF50F8" w14:paraId="7726BD5A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0D75AB28" w14:textId="6CC893B4" w:rsidR="00FB6D85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D57CAD" w:rsidRPr="00D57C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133T&gt;C</w:t>
            </w:r>
          </w:p>
        </w:tc>
        <w:tc>
          <w:tcPr>
            <w:tcW w:w="709" w:type="dxa"/>
            <w:shd w:val="clear" w:color="auto" w:fill="auto"/>
          </w:tcPr>
          <w:p w14:paraId="7633DAF8" w14:textId="511F1E1C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E645A33" w14:textId="61156131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2AE524FB" w14:textId="4C8B6EDD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1</w:t>
            </w:r>
          </w:p>
        </w:tc>
        <w:tc>
          <w:tcPr>
            <w:tcW w:w="2126" w:type="dxa"/>
            <w:shd w:val="clear" w:color="auto" w:fill="auto"/>
          </w:tcPr>
          <w:p w14:paraId="33C86B7B" w14:textId="7B1B458E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2AD00D4D" w14:textId="3F6FC05B" w:rsidR="00FB6D85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0A9AFE9F" w14:textId="1CEF3C43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G0.02; </w:t>
            </w:r>
            <w:r w:rsidR="00E219F3">
              <w:rPr>
                <w:rFonts w:ascii="Times New Roman" w:eastAsia="宋体" w:hAnsi="Times New Roman" w:cs="Times New Roman"/>
                <w:szCs w:val="21"/>
              </w:rPr>
              <w:t>DG0.01</w:t>
            </w:r>
          </w:p>
        </w:tc>
      </w:tr>
      <w:tr w:rsidR="00FB6D85" w:rsidRPr="00DF50F8" w14:paraId="5B578EED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75DDFDE2" w14:textId="2CD3BED6" w:rsidR="00FB6D85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D57CAD" w:rsidRPr="00D57C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152T&gt;G</w:t>
            </w:r>
          </w:p>
        </w:tc>
        <w:tc>
          <w:tcPr>
            <w:tcW w:w="709" w:type="dxa"/>
            <w:shd w:val="clear" w:color="auto" w:fill="auto"/>
          </w:tcPr>
          <w:p w14:paraId="6061BE29" w14:textId="31D30C16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0C91CDD" w14:textId="0C3E84D2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5E650853" w14:textId="3FE2D14F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2126" w:type="dxa"/>
            <w:shd w:val="clear" w:color="auto" w:fill="auto"/>
          </w:tcPr>
          <w:p w14:paraId="64FD4146" w14:textId="6F84B2BD" w:rsidR="00FB6D85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62BE1490" w14:textId="3A43C2FD" w:rsidR="00FB6D85" w:rsidRPr="00DF50F8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ew AS</w:t>
            </w:r>
          </w:p>
        </w:tc>
        <w:tc>
          <w:tcPr>
            <w:tcW w:w="3402" w:type="dxa"/>
            <w:shd w:val="clear" w:color="auto" w:fill="auto"/>
          </w:tcPr>
          <w:p w14:paraId="3127B500" w14:textId="7A675769" w:rsidR="00FB6D85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2; DG0.02</w:t>
            </w:r>
          </w:p>
        </w:tc>
      </w:tr>
      <w:tr w:rsidR="00FB6D85" w:rsidRPr="00DF50F8" w14:paraId="5F818A60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1E1501C4" w14:textId="47372DA1" w:rsidR="00FB6D85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D57CAD" w:rsidRPr="00D57C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15</w:t>
            </w:r>
            <w:r w:rsidR="00D57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G</w:t>
            </w:r>
            <w:r w:rsidR="00D57CAD" w:rsidRPr="00D57C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</w:t>
            </w:r>
            <w:r w:rsidR="00D57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14:paraId="26F172D4" w14:textId="088381C3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7CEF274" w14:textId="557A34F8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793811E5" w14:textId="07500DCF" w:rsidR="00FB6D85" w:rsidRDefault="00D57CAD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2126" w:type="dxa"/>
            <w:shd w:val="clear" w:color="auto" w:fill="auto"/>
          </w:tcPr>
          <w:p w14:paraId="77138283" w14:textId="05CE3A28" w:rsidR="00FB6D85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4282D366" w14:textId="6F023443" w:rsidR="00FB6D85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2FF4DAFB" w14:textId="4016C8D0" w:rsidR="00FB6D85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G0.01</w:t>
            </w:r>
          </w:p>
        </w:tc>
      </w:tr>
      <w:tr w:rsidR="00E219F3" w:rsidRPr="00DF50F8" w14:paraId="1BA2B0ED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75304D15" w14:textId="239F09F8" w:rsidR="00E219F3" w:rsidRPr="00D57CAD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D57C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C&gt;T</w:t>
            </w:r>
          </w:p>
        </w:tc>
        <w:tc>
          <w:tcPr>
            <w:tcW w:w="709" w:type="dxa"/>
            <w:shd w:val="clear" w:color="auto" w:fill="auto"/>
          </w:tcPr>
          <w:p w14:paraId="590A0295" w14:textId="26B36A6A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7011F3F4" w14:textId="404DDB33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4" w:name="OLE_LINK4"/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  <w:bookmarkEnd w:id="4"/>
          </w:p>
        </w:tc>
        <w:tc>
          <w:tcPr>
            <w:tcW w:w="2126" w:type="dxa"/>
            <w:shd w:val="clear" w:color="auto" w:fill="auto"/>
          </w:tcPr>
          <w:p w14:paraId="7BC8D212" w14:textId="783C2E86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622FF53F" w14:textId="72AAA77F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64E063B3" w14:textId="341E92D6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0F5DC6DC" w14:textId="0B13060B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; DL0.03</w:t>
            </w:r>
          </w:p>
        </w:tc>
      </w:tr>
      <w:tr w:rsidR="00E219F3" w:rsidRPr="00DF50F8" w14:paraId="4E15E880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47CADD8E" w14:textId="65A4CF27" w:rsidR="00E219F3" w:rsidRPr="00D57CAD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E219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183G&gt;C</w:t>
            </w:r>
          </w:p>
        </w:tc>
        <w:tc>
          <w:tcPr>
            <w:tcW w:w="709" w:type="dxa"/>
            <w:shd w:val="clear" w:color="auto" w:fill="auto"/>
          </w:tcPr>
          <w:p w14:paraId="4CA26089" w14:textId="2259DEA2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C5E3A58" w14:textId="725FCB57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2126" w:type="dxa"/>
            <w:shd w:val="clear" w:color="auto" w:fill="auto"/>
          </w:tcPr>
          <w:p w14:paraId="15F0FBE4" w14:textId="06A32EF4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58FC1CF6" w14:textId="5480E2A9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’SS: 0.</w:t>
            </w:r>
            <w:r>
              <w:rPr>
                <w:rFonts w:ascii="Times New Roman" w:eastAsia="宋体" w:hAnsi="Times New Roman" w:cs="Times New Roman"/>
                <w:szCs w:val="21"/>
              </w:rPr>
              <w:t>91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>→0.</w:t>
            </w:r>
            <w:r>
              <w:rPr>
                <w:rFonts w:ascii="Times New Roman" w:eastAsia="宋体" w:hAnsi="Times New Roman" w:cs="Times New Roman"/>
                <w:szCs w:val="21"/>
              </w:rPr>
              <w:t>88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5AEFFFFA" w14:textId="71C7EB80" w:rsidR="00E219F3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443C0844" w14:textId="15F02279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E219F3" w:rsidRPr="00DF50F8" w14:paraId="449224F3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3D5F7907" w14:textId="52D7D764" w:rsidR="00E219F3" w:rsidRPr="00D57CAD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E219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208G&gt;A</w:t>
            </w:r>
          </w:p>
        </w:tc>
        <w:tc>
          <w:tcPr>
            <w:tcW w:w="709" w:type="dxa"/>
            <w:shd w:val="clear" w:color="auto" w:fill="auto"/>
          </w:tcPr>
          <w:p w14:paraId="12B2DCF6" w14:textId="6CBEAEDC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72D37905" w14:textId="6008AB22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2126" w:type="dxa"/>
            <w:shd w:val="clear" w:color="auto" w:fill="auto"/>
          </w:tcPr>
          <w:p w14:paraId="35D6A2BD" w14:textId="4C74CA75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062DF21F" w14:textId="6CEC2074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2BAE515A" w14:textId="376D54E9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ew AS</w:t>
            </w:r>
          </w:p>
        </w:tc>
        <w:tc>
          <w:tcPr>
            <w:tcW w:w="3402" w:type="dxa"/>
            <w:shd w:val="clear" w:color="auto" w:fill="auto"/>
          </w:tcPr>
          <w:p w14:paraId="5973A51D" w14:textId="7C37E270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1</w:t>
            </w:r>
          </w:p>
        </w:tc>
      </w:tr>
      <w:tr w:rsidR="00E219F3" w:rsidRPr="00DF50F8" w14:paraId="4BC95DEE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796B01A3" w14:textId="494356E2" w:rsidR="00E219F3" w:rsidRPr="00D57CAD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E219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209G&gt;A</w:t>
            </w:r>
          </w:p>
        </w:tc>
        <w:tc>
          <w:tcPr>
            <w:tcW w:w="709" w:type="dxa"/>
            <w:shd w:val="clear" w:color="auto" w:fill="auto"/>
          </w:tcPr>
          <w:p w14:paraId="192ABA16" w14:textId="6A472F19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73198D0" w14:textId="479A3229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2126" w:type="dxa"/>
            <w:shd w:val="clear" w:color="auto" w:fill="auto"/>
          </w:tcPr>
          <w:p w14:paraId="64C02D97" w14:textId="71A071D1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3BA1E561" w14:textId="4560198C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4CE986D1" w14:textId="6481092A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ew AS</w:t>
            </w:r>
          </w:p>
        </w:tc>
        <w:tc>
          <w:tcPr>
            <w:tcW w:w="3402" w:type="dxa"/>
            <w:shd w:val="clear" w:color="auto" w:fill="auto"/>
          </w:tcPr>
          <w:p w14:paraId="35E5CBD4" w14:textId="37F9AEB6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1</w:t>
            </w:r>
          </w:p>
        </w:tc>
      </w:tr>
      <w:tr w:rsidR="00E219F3" w:rsidRPr="00DF50F8" w14:paraId="731FBBD8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4C89FFE8" w14:textId="3A5884C0" w:rsidR="00E219F3" w:rsidRPr="00D57CAD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E219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216T&gt;C</w:t>
            </w:r>
          </w:p>
        </w:tc>
        <w:tc>
          <w:tcPr>
            <w:tcW w:w="709" w:type="dxa"/>
            <w:shd w:val="clear" w:color="auto" w:fill="auto"/>
          </w:tcPr>
          <w:p w14:paraId="652B3FFF" w14:textId="47E6B19E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742F5E0" w14:textId="01831D93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2126" w:type="dxa"/>
            <w:shd w:val="clear" w:color="auto" w:fill="auto"/>
          </w:tcPr>
          <w:p w14:paraId="6EDF5CDA" w14:textId="035399A4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09FA062B" w14:textId="044972EF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7CB538C" w14:textId="7F3FEE47" w:rsidR="00E219F3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2E50F6FB" w14:textId="134CBE2C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E219F3" w:rsidRPr="00DF50F8" w14:paraId="546D98A6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08D1F3E4" w14:textId="7878EEAF" w:rsidR="00E219F3" w:rsidRPr="00D57CAD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E219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217G&gt;A</w:t>
            </w:r>
          </w:p>
        </w:tc>
        <w:tc>
          <w:tcPr>
            <w:tcW w:w="709" w:type="dxa"/>
            <w:shd w:val="clear" w:color="auto" w:fill="auto"/>
          </w:tcPr>
          <w:p w14:paraId="798629CC" w14:textId="7838C493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AFE6B40" w14:textId="1E12393E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2126" w:type="dxa"/>
            <w:shd w:val="clear" w:color="auto" w:fill="auto"/>
          </w:tcPr>
          <w:p w14:paraId="7D653EB4" w14:textId="79409357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30237208" w14:textId="61427C98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ADA7372" w14:textId="1FDDE040" w:rsidR="00E219F3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098BD4C1" w14:textId="7D85F7AA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E219F3" w:rsidRPr="00DF50F8" w14:paraId="7AB0C92E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29941F81" w14:textId="340C0EF2" w:rsidR="00E219F3" w:rsidRPr="00D57CAD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E219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231G&gt;T</w:t>
            </w:r>
          </w:p>
        </w:tc>
        <w:tc>
          <w:tcPr>
            <w:tcW w:w="709" w:type="dxa"/>
            <w:shd w:val="clear" w:color="auto" w:fill="auto"/>
          </w:tcPr>
          <w:p w14:paraId="32896544" w14:textId="34DA34DD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BFEAD87" w14:textId="3C2AB2C7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2126" w:type="dxa"/>
            <w:shd w:val="clear" w:color="auto" w:fill="auto"/>
          </w:tcPr>
          <w:p w14:paraId="54540D5A" w14:textId="5A54B36F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37911275" w14:textId="6E635F40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37DE766" w14:textId="21F6F659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ew AS</w:t>
            </w:r>
          </w:p>
        </w:tc>
        <w:tc>
          <w:tcPr>
            <w:tcW w:w="3402" w:type="dxa"/>
            <w:shd w:val="clear" w:color="auto" w:fill="auto"/>
          </w:tcPr>
          <w:p w14:paraId="2023062E" w14:textId="5573C9DB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0.01; DL0.03</w:t>
            </w:r>
          </w:p>
        </w:tc>
      </w:tr>
      <w:tr w:rsidR="00E219F3" w:rsidRPr="00DF50F8" w14:paraId="648AE7B8" w14:textId="77777777" w:rsidTr="002557D3">
        <w:trPr>
          <w:trHeight w:val="558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C7E738C" w14:textId="35DD21FE" w:rsidR="00E219F3" w:rsidRPr="00D57CAD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E219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255G&gt;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A23727D" w14:textId="322AC6B2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CEBFAD3" w14:textId="4D194490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402738E" w14:textId="75CF9A09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D17CEA6" w14:textId="6198E275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55F9BC2" w14:textId="0DEBA2DA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ew AS and D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7FE73937" w14:textId="191DF5F5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8; DL0.18</w:t>
            </w:r>
          </w:p>
        </w:tc>
      </w:tr>
      <w:tr w:rsidR="00E219F3" w:rsidRPr="00DF50F8" w14:paraId="6817725B" w14:textId="77777777" w:rsidTr="002557D3">
        <w:trPr>
          <w:trHeight w:val="558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5C93854" w14:textId="704BE1EC" w:rsidR="00E219F3" w:rsidRPr="00D57CAD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</w:t>
            </w:r>
            <w:r w:rsidRPr="00E219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278C&gt;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382D47F" w14:textId="2E156E49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D1EC7C7" w14:textId="5D681663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0E30D9C" w14:textId="248F0233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18DFE4D" w14:textId="767F5976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F61A7A4" w14:textId="2727C9FA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ew A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506905FC" w14:textId="158B4DF6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7; DL0.08</w:t>
            </w:r>
          </w:p>
        </w:tc>
      </w:tr>
      <w:tr w:rsidR="00E219F3" w:rsidRPr="00DF50F8" w14:paraId="0EC00996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4BE53635" w14:textId="02944F77" w:rsidR="00E219F3" w:rsidRPr="00D57CAD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E219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282C&gt;T</w:t>
            </w:r>
          </w:p>
        </w:tc>
        <w:tc>
          <w:tcPr>
            <w:tcW w:w="709" w:type="dxa"/>
            <w:shd w:val="clear" w:color="auto" w:fill="auto"/>
          </w:tcPr>
          <w:p w14:paraId="335D681F" w14:textId="0734B546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1703113" w14:textId="7D2FB824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2126" w:type="dxa"/>
            <w:shd w:val="clear" w:color="auto" w:fill="auto"/>
          </w:tcPr>
          <w:p w14:paraId="68176823" w14:textId="6D87FF41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2126" w:type="dxa"/>
            <w:shd w:val="clear" w:color="auto" w:fill="auto"/>
          </w:tcPr>
          <w:p w14:paraId="6502F66E" w14:textId="0C28DC42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DB4D37F" w14:textId="363F82D2" w:rsidR="00E219F3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5D227A70" w14:textId="35B57307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; DL0.02</w:t>
            </w:r>
          </w:p>
        </w:tc>
      </w:tr>
      <w:tr w:rsidR="00E219F3" w:rsidRPr="00DF50F8" w14:paraId="03E360E0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32E5588C" w14:textId="62CFC8DD" w:rsidR="00E219F3" w:rsidRPr="00D57CAD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E219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294A&gt;T</w:t>
            </w:r>
          </w:p>
        </w:tc>
        <w:tc>
          <w:tcPr>
            <w:tcW w:w="709" w:type="dxa"/>
            <w:shd w:val="clear" w:color="auto" w:fill="auto"/>
          </w:tcPr>
          <w:p w14:paraId="2382C283" w14:textId="0C1AEE3D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A6CD249" w14:textId="2AB837AA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2126" w:type="dxa"/>
            <w:shd w:val="clear" w:color="auto" w:fill="auto"/>
          </w:tcPr>
          <w:p w14:paraId="6BCC2B49" w14:textId="047DCA5A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12A57786" w14:textId="6DD57855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70E707A6" w14:textId="003CDD4C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3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ew DS</w:t>
            </w:r>
          </w:p>
        </w:tc>
        <w:tc>
          <w:tcPr>
            <w:tcW w:w="3402" w:type="dxa"/>
            <w:shd w:val="clear" w:color="auto" w:fill="auto"/>
          </w:tcPr>
          <w:p w14:paraId="6A1D5F71" w14:textId="00284AB4" w:rsidR="00E219F3" w:rsidRDefault="00E219F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2; DL0.05</w:t>
            </w:r>
          </w:p>
        </w:tc>
      </w:tr>
      <w:tr w:rsidR="00E219F3" w:rsidRPr="00DF50F8" w14:paraId="5CA2D6A5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5CF6E5A2" w14:textId="454D7A87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5625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313T&gt;G</w:t>
            </w:r>
          </w:p>
        </w:tc>
        <w:tc>
          <w:tcPr>
            <w:tcW w:w="709" w:type="dxa"/>
            <w:shd w:val="clear" w:color="auto" w:fill="auto"/>
          </w:tcPr>
          <w:p w14:paraId="06D472BD" w14:textId="031D11C0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1F426BF1" w14:textId="31A42602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2</w:t>
            </w:r>
          </w:p>
        </w:tc>
        <w:tc>
          <w:tcPr>
            <w:tcW w:w="2126" w:type="dxa"/>
            <w:shd w:val="clear" w:color="auto" w:fill="auto"/>
          </w:tcPr>
          <w:p w14:paraId="5233C7A1" w14:textId="4F645DE1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277E457B" w14:textId="67F1067D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23C38EE" w14:textId="0AA85F27" w:rsidR="00E219F3" w:rsidRPr="00DF50F8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4B60D39C" w14:textId="5F0A30D8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1</w:t>
            </w:r>
          </w:p>
        </w:tc>
      </w:tr>
      <w:tr w:rsidR="00E219F3" w:rsidRPr="00DF50F8" w14:paraId="4162352B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15ADF721" w14:textId="3FA55279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5625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328G&gt;A</w:t>
            </w:r>
          </w:p>
        </w:tc>
        <w:tc>
          <w:tcPr>
            <w:tcW w:w="709" w:type="dxa"/>
            <w:shd w:val="clear" w:color="auto" w:fill="auto"/>
          </w:tcPr>
          <w:p w14:paraId="4DEE68DB" w14:textId="3778F0E0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4E39786B" w14:textId="75C5A129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2</w:t>
            </w:r>
          </w:p>
        </w:tc>
        <w:tc>
          <w:tcPr>
            <w:tcW w:w="2126" w:type="dxa"/>
            <w:shd w:val="clear" w:color="auto" w:fill="auto"/>
          </w:tcPr>
          <w:p w14:paraId="0DCD7911" w14:textId="34AB0137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1EAA2CA3" w14:textId="28A9C951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017F2A2F" w14:textId="036BAAFD" w:rsidR="00E219F3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0681ECB3" w14:textId="04B391A2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E219F3" w:rsidRPr="00DF50F8" w14:paraId="15D5CBD2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564C5B20" w14:textId="726E53BA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5625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  <w:r w:rsidRPr="005625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&gt;A</w:t>
            </w:r>
          </w:p>
        </w:tc>
        <w:tc>
          <w:tcPr>
            <w:tcW w:w="709" w:type="dxa"/>
            <w:shd w:val="clear" w:color="auto" w:fill="auto"/>
          </w:tcPr>
          <w:p w14:paraId="4A50AE9F" w14:textId="35BD8F84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1447D4FE" w14:textId="39C499B5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2</w:t>
            </w:r>
          </w:p>
        </w:tc>
        <w:tc>
          <w:tcPr>
            <w:tcW w:w="2126" w:type="dxa"/>
            <w:shd w:val="clear" w:color="auto" w:fill="auto"/>
          </w:tcPr>
          <w:p w14:paraId="22C2D5D6" w14:textId="7ED850BA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2126" w:type="dxa"/>
            <w:shd w:val="clear" w:color="auto" w:fill="auto"/>
          </w:tcPr>
          <w:p w14:paraId="27924A1C" w14:textId="6929569B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231E612" w14:textId="170BBE5C" w:rsidR="00E219F3" w:rsidRPr="00DF50F8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ew AS</w:t>
            </w:r>
          </w:p>
        </w:tc>
        <w:tc>
          <w:tcPr>
            <w:tcW w:w="3402" w:type="dxa"/>
            <w:shd w:val="clear" w:color="auto" w:fill="auto"/>
          </w:tcPr>
          <w:p w14:paraId="3F540878" w14:textId="02C28420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; DL0.01</w:t>
            </w:r>
          </w:p>
        </w:tc>
      </w:tr>
      <w:tr w:rsidR="00E219F3" w:rsidRPr="00DF50F8" w14:paraId="21A52BB5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138FE86B" w14:textId="66DBC18A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5625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332G&gt;A</w:t>
            </w:r>
          </w:p>
        </w:tc>
        <w:tc>
          <w:tcPr>
            <w:tcW w:w="709" w:type="dxa"/>
            <w:shd w:val="clear" w:color="auto" w:fill="auto"/>
          </w:tcPr>
          <w:p w14:paraId="12D41728" w14:textId="443796D1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6D891B8A" w14:textId="46497950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2</w:t>
            </w:r>
          </w:p>
        </w:tc>
        <w:tc>
          <w:tcPr>
            <w:tcW w:w="2126" w:type="dxa"/>
            <w:shd w:val="clear" w:color="auto" w:fill="auto"/>
          </w:tcPr>
          <w:p w14:paraId="3FF27E4F" w14:textId="0B75421F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2126" w:type="dxa"/>
            <w:shd w:val="clear" w:color="auto" w:fill="auto"/>
          </w:tcPr>
          <w:p w14:paraId="54E47C3B" w14:textId="30415F55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C7ED3F9" w14:textId="07AA61A4" w:rsidR="00E219F3" w:rsidRPr="00DF50F8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ew AS</w:t>
            </w:r>
          </w:p>
        </w:tc>
        <w:tc>
          <w:tcPr>
            <w:tcW w:w="3402" w:type="dxa"/>
            <w:shd w:val="clear" w:color="auto" w:fill="auto"/>
          </w:tcPr>
          <w:p w14:paraId="0896F0EB" w14:textId="4684E125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E219F3" w:rsidRPr="00DF50F8" w14:paraId="358AB9FA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59E5214C" w14:textId="4BF03FCB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5625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349T&gt;C</w:t>
            </w:r>
          </w:p>
        </w:tc>
        <w:tc>
          <w:tcPr>
            <w:tcW w:w="709" w:type="dxa"/>
            <w:shd w:val="clear" w:color="auto" w:fill="auto"/>
          </w:tcPr>
          <w:p w14:paraId="463B4FCE" w14:textId="23A19DEE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6C715A97" w14:textId="0BBFD39F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2</w:t>
            </w:r>
          </w:p>
        </w:tc>
        <w:tc>
          <w:tcPr>
            <w:tcW w:w="2126" w:type="dxa"/>
            <w:shd w:val="clear" w:color="auto" w:fill="auto"/>
          </w:tcPr>
          <w:p w14:paraId="53AD3B01" w14:textId="7F37B532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7</w:t>
            </w:r>
          </w:p>
        </w:tc>
        <w:tc>
          <w:tcPr>
            <w:tcW w:w="2126" w:type="dxa"/>
            <w:shd w:val="clear" w:color="auto" w:fill="auto"/>
          </w:tcPr>
          <w:p w14:paraId="37BD81C9" w14:textId="0516003C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7C28CF7C" w14:textId="01B1CC52" w:rsidR="00E219F3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44ACD596" w14:textId="3B8C2BFE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E219F3" w:rsidRPr="00DF50F8" w14:paraId="466FAD79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6FE12D49" w14:textId="312C6E2C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5625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351G&gt;T</w:t>
            </w:r>
          </w:p>
        </w:tc>
        <w:tc>
          <w:tcPr>
            <w:tcW w:w="709" w:type="dxa"/>
            <w:shd w:val="clear" w:color="auto" w:fill="auto"/>
          </w:tcPr>
          <w:p w14:paraId="2C9339D7" w14:textId="0A346A50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271EAB5F" w14:textId="59264145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2</w:t>
            </w:r>
          </w:p>
        </w:tc>
        <w:tc>
          <w:tcPr>
            <w:tcW w:w="2126" w:type="dxa"/>
            <w:shd w:val="clear" w:color="auto" w:fill="auto"/>
          </w:tcPr>
          <w:p w14:paraId="5EA1332D" w14:textId="24A0A01E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9</w:t>
            </w:r>
          </w:p>
        </w:tc>
        <w:tc>
          <w:tcPr>
            <w:tcW w:w="2126" w:type="dxa"/>
            <w:shd w:val="clear" w:color="auto" w:fill="auto"/>
          </w:tcPr>
          <w:p w14:paraId="6935331E" w14:textId="5CD11270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8F6E3B6" w14:textId="4F1ED827" w:rsidR="00E219F3" w:rsidRPr="00DF50F8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ew AS</w:t>
            </w:r>
          </w:p>
        </w:tc>
        <w:tc>
          <w:tcPr>
            <w:tcW w:w="3402" w:type="dxa"/>
            <w:shd w:val="clear" w:color="auto" w:fill="auto"/>
          </w:tcPr>
          <w:p w14:paraId="728A807A" w14:textId="39D05B6F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; DL0.01</w:t>
            </w:r>
          </w:p>
        </w:tc>
      </w:tr>
      <w:tr w:rsidR="00E219F3" w:rsidRPr="00DF50F8" w14:paraId="74CB07DE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3743FD45" w14:textId="0C905F45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5625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363G&gt;T</w:t>
            </w:r>
          </w:p>
        </w:tc>
        <w:tc>
          <w:tcPr>
            <w:tcW w:w="709" w:type="dxa"/>
            <w:shd w:val="clear" w:color="auto" w:fill="auto"/>
          </w:tcPr>
          <w:p w14:paraId="46581602" w14:textId="17DF310B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3C5131AE" w14:textId="2BA2CAFC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2</w:t>
            </w:r>
          </w:p>
        </w:tc>
        <w:tc>
          <w:tcPr>
            <w:tcW w:w="2126" w:type="dxa"/>
            <w:shd w:val="clear" w:color="auto" w:fill="auto"/>
          </w:tcPr>
          <w:p w14:paraId="11EBA9B8" w14:textId="20ABE5D6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  <w:tc>
          <w:tcPr>
            <w:tcW w:w="2126" w:type="dxa"/>
            <w:shd w:val="clear" w:color="auto" w:fill="auto"/>
          </w:tcPr>
          <w:p w14:paraId="18DAB297" w14:textId="7006524D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9020DEB" w14:textId="12A24727" w:rsidR="00E219F3" w:rsidRPr="00DF50F8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7EDCB9A6" w14:textId="0DE5B228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; DL0.01</w:t>
            </w:r>
          </w:p>
        </w:tc>
      </w:tr>
      <w:tr w:rsidR="00E219F3" w:rsidRPr="00DF50F8" w14:paraId="44605153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6834090D" w14:textId="560D2E47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5625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367G&gt;A</w:t>
            </w:r>
          </w:p>
        </w:tc>
        <w:tc>
          <w:tcPr>
            <w:tcW w:w="709" w:type="dxa"/>
            <w:shd w:val="clear" w:color="auto" w:fill="auto"/>
          </w:tcPr>
          <w:p w14:paraId="2F4C395A" w14:textId="68692C64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1A40EE51" w14:textId="1F51F400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2</w:t>
            </w:r>
          </w:p>
        </w:tc>
        <w:tc>
          <w:tcPr>
            <w:tcW w:w="2126" w:type="dxa"/>
            <w:shd w:val="clear" w:color="auto" w:fill="auto"/>
          </w:tcPr>
          <w:p w14:paraId="48034AE1" w14:textId="5A194BB3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2126" w:type="dxa"/>
            <w:shd w:val="clear" w:color="auto" w:fill="auto"/>
          </w:tcPr>
          <w:p w14:paraId="415C6F15" w14:textId="05D809F1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21E4E33" w14:textId="398763F3" w:rsidR="00E219F3" w:rsidRPr="00DF50F8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w AS and DS</w:t>
            </w:r>
          </w:p>
        </w:tc>
        <w:tc>
          <w:tcPr>
            <w:tcW w:w="3402" w:type="dxa"/>
            <w:shd w:val="clear" w:color="auto" w:fill="auto"/>
          </w:tcPr>
          <w:p w14:paraId="2FAABEA3" w14:textId="306AE345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; DL0.01</w:t>
            </w:r>
          </w:p>
        </w:tc>
      </w:tr>
      <w:tr w:rsidR="00E219F3" w:rsidRPr="00DF50F8" w14:paraId="4AF07E22" w14:textId="77777777" w:rsidTr="002557D3">
        <w:trPr>
          <w:trHeight w:val="558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ECFEBF2" w14:textId="3A12FF32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5625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368G&gt;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99B7869" w14:textId="25D8D76A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C671149" w14:textId="260A5E4C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90EFFC1" w14:textId="3D8E975B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F76479C" w14:textId="2D33ECFB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7A603DD" w14:textId="0D0E0561" w:rsidR="00E219F3" w:rsidRPr="00DF50F8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w D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76EF071B" w14:textId="551506BA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E219F3" w:rsidRPr="00DF50F8" w14:paraId="0A036CF7" w14:textId="77777777" w:rsidTr="002557D3">
        <w:trPr>
          <w:trHeight w:val="558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049CED3" w14:textId="3BBB557B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</w:t>
            </w:r>
            <w:r w:rsidRPr="005625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368G&gt;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A905B4E" w14:textId="0ACCC43E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F0B9354" w14:textId="76D04938" w:rsidR="00E219F3" w:rsidRDefault="00562526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0A1FEF1C" w14:textId="14540E9E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0624C6BD" w14:textId="534D21CC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BE8F1AA" w14:textId="77245DE6" w:rsidR="00E219F3" w:rsidRPr="00DF50F8" w:rsidRDefault="002557D3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428BD8A8" w14:textId="4D813A1A" w:rsidR="00E219F3" w:rsidRDefault="00D55DBB" w:rsidP="008C7B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D55DBB" w:rsidRPr="00DF50F8" w14:paraId="1D05F2CD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0B1BECBC" w14:textId="6832BFCD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5625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399G&gt;T</w:t>
            </w:r>
          </w:p>
        </w:tc>
        <w:tc>
          <w:tcPr>
            <w:tcW w:w="709" w:type="dxa"/>
            <w:shd w:val="clear" w:color="auto" w:fill="auto"/>
          </w:tcPr>
          <w:p w14:paraId="49559DB8" w14:textId="6C9143FB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7490893C" w14:textId="2F95F1B7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2</w:t>
            </w:r>
          </w:p>
        </w:tc>
        <w:tc>
          <w:tcPr>
            <w:tcW w:w="2126" w:type="dxa"/>
            <w:shd w:val="clear" w:color="auto" w:fill="auto"/>
          </w:tcPr>
          <w:p w14:paraId="67EDCA7D" w14:textId="571F1CD6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287E1BD1" w14:textId="75008CFD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08FDE4D1" w14:textId="79A9D3DD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1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0F3FC8C5" w14:textId="24B4BDB7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D55DBB" w:rsidRPr="00DF50F8" w14:paraId="7DA99377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3E8D6BED" w14:textId="069E4C42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DB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.1415T&gt;A</w:t>
            </w:r>
          </w:p>
        </w:tc>
        <w:tc>
          <w:tcPr>
            <w:tcW w:w="709" w:type="dxa"/>
            <w:shd w:val="clear" w:color="auto" w:fill="auto"/>
          </w:tcPr>
          <w:p w14:paraId="5272487A" w14:textId="5C5801E2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055340F2" w14:textId="4BE53544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65EF4879" w14:textId="3708B314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27BC2B84" w14:textId="5B26C6D6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78DE2D75" w14:textId="4AFB0A3F" w:rsidR="00D55DBB" w:rsidRPr="00DF50F8" w:rsidRDefault="002557D3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7E82DEC8" w14:textId="0BC90C91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D55DBB" w:rsidRPr="00DF50F8" w14:paraId="58E0B964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099F8B80" w14:textId="37086BD4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D55DB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434T&gt;A</w:t>
            </w:r>
          </w:p>
        </w:tc>
        <w:tc>
          <w:tcPr>
            <w:tcW w:w="709" w:type="dxa"/>
            <w:shd w:val="clear" w:color="auto" w:fill="auto"/>
          </w:tcPr>
          <w:p w14:paraId="48B770B6" w14:textId="256DD91A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406BCD56" w14:textId="38983639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02B12035" w14:textId="759D44AA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602D3B10" w14:textId="353A705E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423FBC4A" w14:textId="6B4D5DAA" w:rsidR="00D55DBB" w:rsidRPr="00DF50F8" w:rsidRDefault="002557D3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22274DCF" w14:textId="34442D03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; DL0.01</w:t>
            </w:r>
          </w:p>
        </w:tc>
      </w:tr>
      <w:tr w:rsidR="00D55DBB" w:rsidRPr="00DF50F8" w14:paraId="48BE449B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5331ED34" w14:textId="1139F559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D55DB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522C&gt;T</w:t>
            </w:r>
          </w:p>
        </w:tc>
        <w:tc>
          <w:tcPr>
            <w:tcW w:w="709" w:type="dxa"/>
            <w:shd w:val="clear" w:color="auto" w:fill="auto"/>
          </w:tcPr>
          <w:p w14:paraId="3D65C034" w14:textId="6F561678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038B5C57" w14:textId="24F2E225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4</w:t>
            </w:r>
          </w:p>
        </w:tc>
        <w:tc>
          <w:tcPr>
            <w:tcW w:w="2126" w:type="dxa"/>
            <w:shd w:val="clear" w:color="auto" w:fill="auto"/>
          </w:tcPr>
          <w:p w14:paraId="14623A18" w14:textId="5F03E512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175B5EF2" w14:textId="32A1D726" w:rsidR="00D55DBB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14:paraId="2756348B" w14:textId="78543941" w:rsidR="00D55DBB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312A8F0A" w14:textId="69C74D4C" w:rsidR="00D55DBB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; DL0.01</w:t>
            </w:r>
          </w:p>
        </w:tc>
      </w:tr>
      <w:tr w:rsidR="00D55DBB" w:rsidRPr="00DF50F8" w14:paraId="7C5B8FD5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7F5D9AEA" w14:textId="0F24A42A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D55DB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529G&gt;C</w:t>
            </w:r>
          </w:p>
        </w:tc>
        <w:tc>
          <w:tcPr>
            <w:tcW w:w="709" w:type="dxa"/>
            <w:shd w:val="clear" w:color="auto" w:fill="auto"/>
          </w:tcPr>
          <w:p w14:paraId="450D10D9" w14:textId="6E257FA7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214C28D4" w14:textId="62A834C4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4</w:t>
            </w:r>
          </w:p>
        </w:tc>
        <w:tc>
          <w:tcPr>
            <w:tcW w:w="2126" w:type="dxa"/>
            <w:shd w:val="clear" w:color="auto" w:fill="auto"/>
          </w:tcPr>
          <w:p w14:paraId="01C7183F" w14:textId="1854CE1D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4DF9EA73" w14:textId="33C4039E" w:rsidR="00D55DBB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07A41526" w14:textId="6C6961A1" w:rsidR="00D55DBB" w:rsidRDefault="002557D3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3CCC1557" w14:textId="4949253D" w:rsidR="00D55DBB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D55DBB" w:rsidRPr="00DF50F8" w14:paraId="683240A6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224D31DA" w14:textId="0502869A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D55DB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C&gt;T</w:t>
            </w:r>
          </w:p>
        </w:tc>
        <w:tc>
          <w:tcPr>
            <w:tcW w:w="709" w:type="dxa"/>
            <w:shd w:val="clear" w:color="auto" w:fill="auto"/>
          </w:tcPr>
          <w:p w14:paraId="067E3232" w14:textId="049DE9CD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32584BE8" w14:textId="35CF4E5B" w:rsidR="00D55DBB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4</w:t>
            </w:r>
          </w:p>
        </w:tc>
        <w:tc>
          <w:tcPr>
            <w:tcW w:w="2126" w:type="dxa"/>
            <w:shd w:val="clear" w:color="auto" w:fill="auto"/>
          </w:tcPr>
          <w:p w14:paraId="0064CF6A" w14:textId="19205C31" w:rsidR="00D55DBB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2126" w:type="dxa"/>
            <w:shd w:val="clear" w:color="auto" w:fill="auto"/>
          </w:tcPr>
          <w:p w14:paraId="3675B79A" w14:textId="5A637158" w:rsidR="00D55DBB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D115B39" w14:textId="42C15803" w:rsidR="00D55DBB" w:rsidRDefault="002557D3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7DE57E7B" w14:textId="09FA52BC" w:rsidR="00D55DBB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; DL0.01; DG0.01</w:t>
            </w:r>
          </w:p>
        </w:tc>
      </w:tr>
      <w:tr w:rsidR="002C00D4" w:rsidRPr="00DF50F8" w14:paraId="18168A46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7AE21B33" w14:textId="3B368EC1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590G&gt;A</w:t>
            </w:r>
          </w:p>
        </w:tc>
        <w:tc>
          <w:tcPr>
            <w:tcW w:w="709" w:type="dxa"/>
            <w:shd w:val="clear" w:color="auto" w:fill="auto"/>
          </w:tcPr>
          <w:p w14:paraId="4F3A74A1" w14:textId="6478239A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10991D22" w14:textId="32A5B055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5CFF5041" w14:textId="04B1AFAA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49B6C293" w14:textId="44007430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 xml:space="preserve">’SS: </w:t>
            </w:r>
            <w:r>
              <w:rPr>
                <w:rFonts w:ascii="Times New Roman" w:eastAsia="宋体" w:hAnsi="Times New Roman" w:cs="Times New Roman"/>
                <w:szCs w:val="21"/>
              </w:rPr>
              <w:t>1.00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>→0.</w:t>
            </w:r>
            <w:r>
              <w:rPr>
                <w:rFonts w:ascii="Times New Roman" w:eastAsia="宋体" w:hAnsi="Times New Roman" w:cs="Times New Roman"/>
                <w:szCs w:val="21"/>
              </w:rPr>
              <w:t>99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03537000" w14:textId="552E3CA1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ew DS</w:t>
            </w:r>
          </w:p>
        </w:tc>
        <w:tc>
          <w:tcPr>
            <w:tcW w:w="3402" w:type="dxa"/>
            <w:shd w:val="clear" w:color="auto" w:fill="auto"/>
          </w:tcPr>
          <w:p w14:paraId="32FC6760" w14:textId="2DC940C6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G0.03</w:t>
            </w:r>
          </w:p>
        </w:tc>
      </w:tr>
      <w:tr w:rsidR="002C00D4" w:rsidRPr="00DF50F8" w14:paraId="01C5D505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49E78F90" w14:textId="3A6788E5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590G&gt;C</w:t>
            </w:r>
          </w:p>
        </w:tc>
        <w:tc>
          <w:tcPr>
            <w:tcW w:w="709" w:type="dxa"/>
            <w:shd w:val="clear" w:color="auto" w:fill="auto"/>
          </w:tcPr>
          <w:p w14:paraId="537B657F" w14:textId="0105DCDD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3FF19F57" w14:textId="270DC74F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337A9D28" w14:textId="1CC6A673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01EBC520" w14:textId="321FFB89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 xml:space="preserve">’SS: </w:t>
            </w:r>
            <w:r>
              <w:rPr>
                <w:rFonts w:ascii="Times New Roman" w:eastAsia="宋体" w:hAnsi="Times New Roman" w:cs="Times New Roman"/>
                <w:szCs w:val="21"/>
              </w:rPr>
              <w:t>1.00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>→0.</w:t>
            </w:r>
            <w:r>
              <w:rPr>
                <w:rFonts w:ascii="Times New Roman" w:eastAsia="宋体" w:hAnsi="Times New Roman" w:cs="Times New Roman"/>
                <w:szCs w:val="21"/>
              </w:rPr>
              <w:t>99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4CF61BF0" w14:textId="3F63A7EC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ew DS</w:t>
            </w:r>
          </w:p>
        </w:tc>
        <w:tc>
          <w:tcPr>
            <w:tcW w:w="3402" w:type="dxa"/>
            <w:shd w:val="clear" w:color="auto" w:fill="auto"/>
          </w:tcPr>
          <w:p w14:paraId="189AB2B0" w14:textId="778515DC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G0.01</w:t>
            </w:r>
          </w:p>
        </w:tc>
      </w:tr>
      <w:tr w:rsidR="002C00D4" w:rsidRPr="00DF50F8" w14:paraId="4531937A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14D2BDB1" w14:textId="5FD01353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600C&gt;A</w:t>
            </w:r>
          </w:p>
        </w:tc>
        <w:tc>
          <w:tcPr>
            <w:tcW w:w="709" w:type="dxa"/>
            <w:shd w:val="clear" w:color="auto" w:fill="auto"/>
          </w:tcPr>
          <w:p w14:paraId="73C3F189" w14:textId="58F6BA2A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3F16047D" w14:textId="56A3DF97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4AB702A8" w14:textId="1FD2C035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69EDB94D" w14:textId="10A47199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FEAA9BE" w14:textId="3A2CB7F3" w:rsidR="002C00D4" w:rsidRDefault="002557D3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487ED802" w14:textId="36628E3E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2C00D4" w:rsidRPr="00DF50F8" w14:paraId="484CBDBD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464ACF51" w14:textId="1401E547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601C&gt;T</w:t>
            </w:r>
          </w:p>
        </w:tc>
        <w:tc>
          <w:tcPr>
            <w:tcW w:w="709" w:type="dxa"/>
            <w:shd w:val="clear" w:color="auto" w:fill="auto"/>
          </w:tcPr>
          <w:p w14:paraId="3F004399" w14:textId="0C50B9B9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082E1103" w14:textId="67C57F0B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6A4F5E0E" w14:textId="571F2142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01D8213F" w14:textId="56951B37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B801F6A" w14:textId="04B31A2B" w:rsidR="002C00D4" w:rsidRDefault="002557D3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5D4201D2" w14:textId="318A33B6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1; DG0.02</w:t>
            </w:r>
          </w:p>
        </w:tc>
      </w:tr>
      <w:tr w:rsidR="002C00D4" w:rsidRPr="00DF50F8" w14:paraId="62E340FD" w14:textId="77777777" w:rsidTr="002557D3">
        <w:trPr>
          <w:trHeight w:val="558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A44CAC2" w14:textId="7310FA3B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604C&gt;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C2330A6" w14:textId="0FF1B2B2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D0DFE50" w14:textId="1EA7A503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CE20AC4" w14:textId="641DFDFD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6C3FAE2" w14:textId="0B95A8BF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77CAFB5" w14:textId="65DC99F7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556D730B" w14:textId="1FEE6897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; DL0.01; DG0.02</w:t>
            </w:r>
          </w:p>
        </w:tc>
      </w:tr>
      <w:tr w:rsidR="002C00D4" w:rsidRPr="00DF50F8" w14:paraId="33FCE86F" w14:textId="77777777" w:rsidTr="002557D3">
        <w:trPr>
          <w:trHeight w:val="558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0D6DCC9" w14:textId="6E0E235F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639C&gt;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DE0AE29" w14:textId="46610AE4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F863C01" w14:textId="207219AA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BB8C0E4" w14:textId="67861F30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9CCAC18" w14:textId="22BFF444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’SS: 0.96→0.</w:t>
            </w:r>
            <w:r>
              <w:rPr>
                <w:rFonts w:ascii="Times New Roman" w:eastAsia="宋体" w:hAnsi="Times New Roman" w:cs="Times New Roman"/>
                <w:szCs w:val="21"/>
              </w:rPr>
              <w:t>91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BF2D036" w14:textId="2148C778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0D2A8A00" w14:textId="2476907E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; DL0.09</w:t>
            </w:r>
          </w:p>
        </w:tc>
      </w:tr>
      <w:tr w:rsidR="002C00D4" w:rsidRPr="00DF50F8" w14:paraId="7C1012D4" w14:textId="77777777" w:rsidTr="002557D3">
        <w:trPr>
          <w:trHeight w:val="558"/>
        </w:trPr>
        <w:tc>
          <w:tcPr>
            <w:tcW w:w="1276" w:type="dxa"/>
            <w:shd w:val="clear" w:color="auto" w:fill="auto"/>
          </w:tcPr>
          <w:p w14:paraId="0C05E860" w14:textId="6CAFC5DE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643T&gt;C</w:t>
            </w:r>
          </w:p>
        </w:tc>
        <w:tc>
          <w:tcPr>
            <w:tcW w:w="709" w:type="dxa"/>
            <w:shd w:val="clear" w:color="auto" w:fill="auto"/>
          </w:tcPr>
          <w:p w14:paraId="59B0586E" w14:textId="13EB9776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5D3D5E95" w14:textId="544F63BA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1662662E" w14:textId="3FFA8F93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57F6A357" w14:textId="66B20061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’SS: 0.96→0.</w:t>
            </w:r>
            <w:r>
              <w:rPr>
                <w:rFonts w:ascii="Times New Roman" w:eastAsia="宋体" w:hAnsi="Times New Roman" w:cs="Times New Roman"/>
                <w:szCs w:val="21"/>
              </w:rPr>
              <w:t>98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2BE51606" w14:textId="1C036CD9" w:rsidR="002C00D4" w:rsidRDefault="002557D3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0E8AC0B8" w14:textId="0E028546" w:rsidR="002C00D4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7</w:t>
            </w:r>
          </w:p>
        </w:tc>
      </w:tr>
      <w:tr w:rsidR="00D55DBB" w:rsidRPr="00DF50F8" w14:paraId="32011594" w14:textId="77777777" w:rsidTr="002557D3">
        <w:trPr>
          <w:trHeight w:val="576"/>
        </w:trPr>
        <w:tc>
          <w:tcPr>
            <w:tcW w:w="1276" w:type="dxa"/>
            <w:shd w:val="clear" w:color="auto" w:fill="auto"/>
          </w:tcPr>
          <w:p w14:paraId="002487C6" w14:textId="77777777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1645C&gt;T</w:t>
            </w:r>
          </w:p>
        </w:tc>
        <w:tc>
          <w:tcPr>
            <w:tcW w:w="709" w:type="dxa"/>
            <w:shd w:val="clear" w:color="auto" w:fill="auto"/>
          </w:tcPr>
          <w:p w14:paraId="147979FE" w14:textId="77777777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1843" w:type="dxa"/>
            <w:shd w:val="clear" w:color="auto" w:fill="auto"/>
          </w:tcPr>
          <w:p w14:paraId="1349CE8F" w14:textId="77777777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9</w:t>
            </w:r>
          </w:p>
        </w:tc>
        <w:tc>
          <w:tcPr>
            <w:tcW w:w="2126" w:type="dxa"/>
            <w:shd w:val="clear" w:color="auto" w:fill="auto"/>
          </w:tcPr>
          <w:p w14:paraId="1185F829" w14:textId="77777777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2126" w:type="dxa"/>
            <w:shd w:val="clear" w:color="auto" w:fill="auto"/>
          </w:tcPr>
          <w:p w14:paraId="5B8DE902" w14:textId="10D8838B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’SS: 0.96→0.78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6E30D2E3" w14:textId="77777777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3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621746B9" w14:textId="77777777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DL0.09; DG0.01</w:t>
            </w:r>
          </w:p>
        </w:tc>
      </w:tr>
      <w:tr w:rsidR="002C00D4" w:rsidRPr="00DF50F8" w14:paraId="2DE6AC55" w14:textId="77777777" w:rsidTr="002557D3">
        <w:trPr>
          <w:trHeight w:val="576"/>
        </w:trPr>
        <w:tc>
          <w:tcPr>
            <w:tcW w:w="1276" w:type="dxa"/>
            <w:shd w:val="clear" w:color="auto" w:fill="auto"/>
          </w:tcPr>
          <w:p w14:paraId="30AB50FA" w14:textId="5DBE8035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646G&gt;C</w:t>
            </w:r>
          </w:p>
        </w:tc>
        <w:tc>
          <w:tcPr>
            <w:tcW w:w="709" w:type="dxa"/>
            <w:shd w:val="clear" w:color="auto" w:fill="auto"/>
          </w:tcPr>
          <w:p w14:paraId="374E52E0" w14:textId="4BBAD0E0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52CE1CDD" w14:textId="74EB621B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48361AAF" w14:textId="071CA512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5EAA8197" w14:textId="43084157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 xml:space="preserve">’SS: </w:t>
            </w:r>
            <w:r>
              <w:rPr>
                <w:rFonts w:ascii="Times New Roman" w:eastAsia="宋体" w:hAnsi="Times New Roman" w:cs="Times New Roman"/>
                <w:szCs w:val="21"/>
              </w:rPr>
              <w:t>0.99</w:t>
            </w:r>
            <w:r w:rsidRPr="00DF50F8">
              <w:rPr>
                <w:rFonts w:ascii="Times New Roman" w:eastAsia="宋体" w:hAnsi="Times New Roman" w:cs="Times New Roman"/>
                <w:szCs w:val="21"/>
              </w:rPr>
              <w:t>→0.</w:t>
            </w:r>
            <w:r>
              <w:rPr>
                <w:rFonts w:ascii="Times New Roman" w:eastAsia="宋体" w:hAnsi="Times New Roman" w:cs="Times New Roman"/>
                <w:szCs w:val="21"/>
              </w:rPr>
              <w:t>97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4E3A6BC6" w14:textId="76772B5C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324576AD" w14:textId="7FEC7EB3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0.38; DL0.32</w:t>
            </w:r>
          </w:p>
        </w:tc>
      </w:tr>
      <w:tr w:rsidR="002C00D4" w:rsidRPr="00DF50F8" w14:paraId="71F04C51" w14:textId="77777777" w:rsidTr="002557D3">
        <w:trPr>
          <w:trHeight w:val="576"/>
        </w:trPr>
        <w:tc>
          <w:tcPr>
            <w:tcW w:w="1276" w:type="dxa"/>
            <w:shd w:val="clear" w:color="auto" w:fill="auto"/>
          </w:tcPr>
          <w:p w14:paraId="2D40667E" w14:textId="76958FA9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657G&gt;T</w:t>
            </w:r>
          </w:p>
        </w:tc>
        <w:tc>
          <w:tcPr>
            <w:tcW w:w="709" w:type="dxa"/>
            <w:shd w:val="clear" w:color="auto" w:fill="auto"/>
          </w:tcPr>
          <w:p w14:paraId="1AA8B71C" w14:textId="70563B8C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55855DA6" w14:textId="299B1990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78669725" w14:textId="6EA27205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12C17196" w14:textId="53AC2EB4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222F46CF" w14:textId="3948F873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0ABC3956" w14:textId="0E2341E7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2; DL0.01</w:t>
            </w:r>
          </w:p>
        </w:tc>
      </w:tr>
      <w:tr w:rsidR="002C00D4" w:rsidRPr="00DF50F8" w14:paraId="056888A2" w14:textId="77777777" w:rsidTr="002557D3">
        <w:trPr>
          <w:trHeight w:val="576"/>
        </w:trPr>
        <w:tc>
          <w:tcPr>
            <w:tcW w:w="1276" w:type="dxa"/>
            <w:shd w:val="clear" w:color="auto" w:fill="auto"/>
          </w:tcPr>
          <w:p w14:paraId="1BA90BEE" w14:textId="13D082A3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658G&gt;A</w:t>
            </w:r>
          </w:p>
        </w:tc>
        <w:tc>
          <w:tcPr>
            <w:tcW w:w="709" w:type="dxa"/>
            <w:shd w:val="clear" w:color="auto" w:fill="auto"/>
          </w:tcPr>
          <w:p w14:paraId="3F3B72BE" w14:textId="3737536F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66ADAF39" w14:textId="64BCF101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3028137F" w14:textId="20E38B88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0C80B74C" w14:textId="6432D99E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41048F03" w14:textId="4C10978D" w:rsidR="002C00D4" w:rsidRPr="00DF50F8" w:rsidRDefault="002557D3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66EF4CF7" w14:textId="3EC6C2DB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2; DG0.02</w:t>
            </w:r>
          </w:p>
        </w:tc>
      </w:tr>
      <w:tr w:rsidR="002C00D4" w:rsidRPr="00DF50F8" w14:paraId="6DEA482B" w14:textId="77777777" w:rsidTr="002557D3">
        <w:trPr>
          <w:trHeight w:val="576"/>
        </w:trPr>
        <w:tc>
          <w:tcPr>
            <w:tcW w:w="1276" w:type="dxa"/>
            <w:shd w:val="clear" w:color="auto" w:fill="auto"/>
          </w:tcPr>
          <w:p w14:paraId="7C4B407F" w14:textId="698456F5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664T&gt;C</w:t>
            </w:r>
          </w:p>
        </w:tc>
        <w:tc>
          <w:tcPr>
            <w:tcW w:w="709" w:type="dxa"/>
            <w:shd w:val="clear" w:color="auto" w:fill="auto"/>
          </w:tcPr>
          <w:p w14:paraId="6DF63CB9" w14:textId="6088A09D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1A847753" w14:textId="44781A04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66E27734" w14:textId="088E3E06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1903EDBE" w14:textId="6EF6DC15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46C4626C" w14:textId="2167A9CA" w:rsidR="002C00D4" w:rsidRPr="00DF50F8" w:rsidRDefault="002557D3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77009F40" w14:textId="3B0506E7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4; DL0.03</w:t>
            </w:r>
          </w:p>
        </w:tc>
      </w:tr>
      <w:tr w:rsidR="002C00D4" w:rsidRPr="00DF50F8" w14:paraId="4BB43EDA" w14:textId="77777777" w:rsidTr="002557D3">
        <w:trPr>
          <w:trHeight w:val="576"/>
        </w:trPr>
        <w:tc>
          <w:tcPr>
            <w:tcW w:w="1276" w:type="dxa"/>
            <w:shd w:val="clear" w:color="auto" w:fill="auto"/>
          </w:tcPr>
          <w:p w14:paraId="56ACEDC9" w14:textId="1C656C25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C&gt;G</w:t>
            </w:r>
          </w:p>
        </w:tc>
        <w:tc>
          <w:tcPr>
            <w:tcW w:w="709" w:type="dxa"/>
            <w:shd w:val="clear" w:color="auto" w:fill="auto"/>
          </w:tcPr>
          <w:p w14:paraId="432B0E0A" w14:textId="74869853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65C65D30" w14:textId="422958CE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05F1E630" w14:textId="0E634A4A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2C187A8F" w14:textId="4A1E596C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42227F7D" w14:textId="7B9FE529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4081B973" w14:textId="38B90A2D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1; DG0.01</w:t>
            </w:r>
          </w:p>
        </w:tc>
      </w:tr>
      <w:tr w:rsidR="002C00D4" w:rsidRPr="00DF50F8" w14:paraId="6510BB34" w14:textId="77777777" w:rsidTr="002557D3">
        <w:trPr>
          <w:trHeight w:val="576"/>
        </w:trPr>
        <w:tc>
          <w:tcPr>
            <w:tcW w:w="1276" w:type="dxa"/>
            <w:shd w:val="clear" w:color="auto" w:fill="auto"/>
          </w:tcPr>
          <w:p w14:paraId="3FDC41C8" w14:textId="49FA0996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683G&gt;A</w:t>
            </w:r>
          </w:p>
        </w:tc>
        <w:tc>
          <w:tcPr>
            <w:tcW w:w="709" w:type="dxa"/>
            <w:shd w:val="clear" w:color="auto" w:fill="auto"/>
          </w:tcPr>
          <w:p w14:paraId="7FD47377" w14:textId="6A8E9A91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145E85F5" w14:textId="183C8938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0945C6DF" w14:textId="1FDE690A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2126" w:type="dxa"/>
            <w:shd w:val="clear" w:color="auto" w:fill="auto"/>
          </w:tcPr>
          <w:p w14:paraId="54EB1BB2" w14:textId="00AD96D0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14:paraId="5A926ED4" w14:textId="368EF485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ew AS</w:t>
            </w:r>
          </w:p>
        </w:tc>
        <w:tc>
          <w:tcPr>
            <w:tcW w:w="3402" w:type="dxa"/>
            <w:shd w:val="clear" w:color="auto" w:fill="auto"/>
          </w:tcPr>
          <w:p w14:paraId="3EB29BD3" w14:textId="7938C84B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2; DG0.01</w:t>
            </w:r>
          </w:p>
        </w:tc>
      </w:tr>
      <w:tr w:rsidR="002C00D4" w:rsidRPr="00DF50F8" w14:paraId="6649FFD4" w14:textId="77777777" w:rsidTr="002557D3">
        <w:trPr>
          <w:trHeight w:val="576"/>
        </w:trPr>
        <w:tc>
          <w:tcPr>
            <w:tcW w:w="1276" w:type="dxa"/>
            <w:shd w:val="clear" w:color="auto" w:fill="auto"/>
          </w:tcPr>
          <w:p w14:paraId="273833B2" w14:textId="78AB7445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699C&gt;T</w:t>
            </w:r>
          </w:p>
        </w:tc>
        <w:tc>
          <w:tcPr>
            <w:tcW w:w="709" w:type="dxa"/>
            <w:shd w:val="clear" w:color="auto" w:fill="auto"/>
          </w:tcPr>
          <w:p w14:paraId="3223F920" w14:textId="7BCC9499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291902B7" w14:textId="0647AF4C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3F89E1E6" w14:textId="4276EBC3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2</w:t>
            </w:r>
          </w:p>
        </w:tc>
        <w:tc>
          <w:tcPr>
            <w:tcW w:w="2126" w:type="dxa"/>
            <w:shd w:val="clear" w:color="auto" w:fill="auto"/>
          </w:tcPr>
          <w:p w14:paraId="27AC0FF8" w14:textId="02C97170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’SS: 0.99→0.</w:t>
            </w:r>
            <w:r>
              <w:rPr>
                <w:rFonts w:ascii="Times New Roman" w:eastAsia="宋体" w:hAnsi="Times New Roman" w:cs="Times New Roman"/>
                <w:szCs w:val="21"/>
              </w:rPr>
              <w:t>98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0EED67A7" w14:textId="0D7FDD37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44AE1AE1" w14:textId="5790CBB0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6; DL0.04</w:t>
            </w:r>
          </w:p>
        </w:tc>
      </w:tr>
      <w:tr w:rsidR="00D55DBB" w:rsidRPr="00DF50F8" w14:paraId="668EC47B" w14:textId="77777777" w:rsidTr="002557D3">
        <w:trPr>
          <w:trHeight w:val="589"/>
        </w:trPr>
        <w:tc>
          <w:tcPr>
            <w:tcW w:w="1276" w:type="dxa"/>
            <w:shd w:val="clear" w:color="auto" w:fill="auto"/>
          </w:tcPr>
          <w:p w14:paraId="6EA59798" w14:textId="77777777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1700G&gt;C</w:t>
            </w:r>
          </w:p>
        </w:tc>
        <w:tc>
          <w:tcPr>
            <w:tcW w:w="709" w:type="dxa"/>
            <w:shd w:val="clear" w:color="auto" w:fill="auto"/>
          </w:tcPr>
          <w:p w14:paraId="61B59156" w14:textId="77777777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843" w:type="dxa"/>
            <w:shd w:val="clear" w:color="auto" w:fill="auto"/>
          </w:tcPr>
          <w:p w14:paraId="0D957879" w14:textId="77777777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2126" w:type="dxa"/>
            <w:shd w:val="clear" w:color="auto" w:fill="auto"/>
          </w:tcPr>
          <w:p w14:paraId="3A3B6079" w14:textId="77777777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2126" w:type="dxa"/>
            <w:shd w:val="clear" w:color="auto" w:fill="auto"/>
          </w:tcPr>
          <w:p w14:paraId="12F0C35F" w14:textId="0A60BD9C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5’SS: 0.99→0.85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3983DCF1" w14:textId="41D3FEBB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Broken WT DS</w:t>
            </w:r>
          </w:p>
        </w:tc>
        <w:tc>
          <w:tcPr>
            <w:tcW w:w="3402" w:type="dxa"/>
            <w:shd w:val="clear" w:color="auto" w:fill="auto"/>
          </w:tcPr>
          <w:p w14:paraId="12BFE3B1" w14:textId="77777777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AL0.43; DL0.61; DG0.14</w:t>
            </w:r>
          </w:p>
        </w:tc>
      </w:tr>
      <w:tr w:rsidR="00D55DBB" w:rsidRPr="00DF50F8" w14:paraId="688EEE7A" w14:textId="77777777" w:rsidTr="002557D3">
        <w:trPr>
          <w:trHeight w:val="64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E1491F5" w14:textId="77777777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1714G&gt;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6300D5D" w14:textId="77777777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C7D8CD1" w14:textId="77777777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78FF436" w14:textId="332B0733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8987DA1" w14:textId="69F2CA57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3’SS: 0.78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E26F21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D18644C" w14:textId="1436EEB8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New A</w:t>
            </w:r>
            <w:r w:rsidR="002C00D4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2BCCBD82" w14:textId="77777777" w:rsidR="00D55DBB" w:rsidRPr="00DF50F8" w:rsidRDefault="00D55DBB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AL0.37; DL0.37</w:t>
            </w:r>
          </w:p>
        </w:tc>
      </w:tr>
      <w:tr w:rsidR="002C00D4" w:rsidRPr="00DF50F8" w14:paraId="3C6EF853" w14:textId="77777777" w:rsidTr="002557D3">
        <w:trPr>
          <w:trHeight w:val="64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1CFBFCC" w14:textId="550C95EC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715G&gt;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9FDD3F9" w14:textId="569A61A1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9B9A948" w14:textId="0A1FAE6C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2A02758" w14:textId="2482205A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5121BEF" w14:textId="21983228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2C665CF" w14:textId="38AABA14" w:rsidR="002C00D4" w:rsidRPr="00DF50F8" w:rsidRDefault="002557D3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503C82B3" w14:textId="3CC767DB" w:rsidR="002C00D4" w:rsidRPr="00DF50F8" w:rsidRDefault="002C00D4" w:rsidP="00D55DB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G0.01</w:t>
            </w:r>
          </w:p>
        </w:tc>
      </w:tr>
      <w:tr w:rsidR="002C00D4" w:rsidRPr="00DF50F8" w14:paraId="01F6A1FD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54562CAD" w14:textId="4798F5F7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718C&gt;A</w:t>
            </w:r>
          </w:p>
        </w:tc>
        <w:tc>
          <w:tcPr>
            <w:tcW w:w="709" w:type="dxa"/>
            <w:shd w:val="clear" w:color="auto" w:fill="auto"/>
          </w:tcPr>
          <w:p w14:paraId="08FCCDA1" w14:textId="5070F568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656958BA" w14:textId="7C731A6F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  <w:tc>
          <w:tcPr>
            <w:tcW w:w="2126" w:type="dxa"/>
            <w:shd w:val="clear" w:color="auto" w:fill="auto"/>
          </w:tcPr>
          <w:p w14:paraId="157DBD1A" w14:textId="6E6D55F3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13CC46A5" w14:textId="09264A73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EBEE443" w14:textId="51008C2F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ew DS</w:t>
            </w:r>
          </w:p>
        </w:tc>
        <w:tc>
          <w:tcPr>
            <w:tcW w:w="3402" w:type="dxa"/>
            <w:shd w:val="clear" w:color="auto" w:fill="auto"/>
          </w:tcPr>
          <w:p w14:paraId="1C479A49" w14:textId="6A3A682B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2</w:t>
            </w:r>
          </w:p>
        </w:tc>
      </w:tr>
      <w:tr w:rsidR="002C00D4" w:rsidRPr="00DF50F8" w14:paraId="1BC03A3F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4C071DBA" w14:textId="7A794C2D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721T&gt;A</w:t>
            </w:r>
          </w:p>
        </w:tc>
        <w:tc>
          <w:tcPr>
            <w:tcW w:w="709" w:type="dxa"/>
            <w:shd w:val="clear" w:color="auto" w:fill="auto"/>
          </w:tcPr>
          <w:p w14:paraId="480C35AC" w14:textId="18836F20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1773DDCE" w14:textId="66CA03CE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  <w:tc>
          <w:tcPr>
            <w:tcW w:w="2126" w:type="dxa"/>
            <w:shd w:val="clear" w:color="auto" w:fill="auto"/>
          </w:tcPr>
          <w:p w14:paraId="5310E4E7" w14:textId="24D5688F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4A2A4D2E" w14:textId="1AA87649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3DFC0B1" w14:textId="19A8D982" w:rsidR="002C00D4" w:rsidRPr="00DF50F8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49F01E1E" w14:textId="630DF567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8; DG0.08</w:t>
            </w:r>
          </w:p>
        </w:tc>
      </w:tr>
      <w:tr w:rsidR="002C00D4" w:rsidRPr="00DF50F8" w14:paraId="7D6EC367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17434DCB" w14:textId="6042E89E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735G&gt;A</w:t>
            </w:r>
          </w:p>
        </w:tc>
        <w:tc>
          <w:tcPr>
            <w:tcW w:w="709" w:type="dxa"/>
            <w:shd w:val="clear" w:color="auto" w:fill="auto"/>
          </w:tcPr>
          <w:p w14:paraId="0C0C1ED2" w14:textId="054AD806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480708FF" w14:textId="6F00F1B1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  <w:tc>
          <w:tcPr>
            <w:tcW w:w="2126" w:type="dxa"/>
            <w:shd w:val="clear" w:color="auto" w:fill="auto"/>
          </w:tcPr>
          <w:p w14:paraId="50F10D01" w14:textId="3A56E739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2126" w:type="dxa"/>
            <w:shd w:val="clear" w:color="auto" w:fill="auto"/>
          </w:tcPr>
          <w:p w14:paraId="4A8CCE8E" w14:textId="6FCD30C9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6DD0CB5" w14:textId="3C220B0D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ew AS and DS</w:t>
            </w:r>
          </w:p>
        </w:tc>
        <w:tc>
          <w:tcPr>
            <w:tcW w:w="3402" w:type="dxa"/>
            <w:shd w:val="clear" w:color="auto" w:fill="auto"/>
          </w:tcPr>
          <w:p w14:paraId="393D3D8B" w14:textId="66532C39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42; DL0.49</w:t>
            </w:r>
          </w:p>
        </w:tc>
      </w:tr>
      <w:tr w:rsidR="002C00D4" w:rsidRPr="00DF50F8" w14:paraId="52618756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501C4B91" w14:textId="7D876411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735G&gt;C</w:t>
            </w:r>
          </w:p>
        </w:tc>
        <w:tc>
          <w:tcPr>
            <w:tcW w:w="709" w:type="dxa"/>
            <w:shd w:val="clear" w:color="auto" w:fill="auto"/>
          </w:tcPr>
          <w:p w14:paraId="688BCA72" w14:textId="234E16E7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55E27046" w14:textId="1244F6CF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  <w:tc>
          <w:tcPr>
            <w:tcW w:w="2126" w:type="dxa"/>
            <w:shd w:val="clear" w:color="auto" w:fill="auto"/>
          </w:tcPr>
          <w:p w14:paraId="6AFA06BE" w14:textId="15FA0387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2126" w:type="dxa"/>
            <w:shd w:val="clear" w:color="auto" w:fill="auto"/>
          </w:tcPr>
          <w:p w14:paraId="14E194A6" w14:textId="6EC01086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2D104DE4" w14:textId="746D9FCA" w:rsidR="002C00D4" w:rsidRPr="00DF50F8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6588F666" w14:textId="48F3A025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8; DL0.06</w:t>
            </w:r>
          </w:p>
        </w:tc>
      </w:tr>
      <w:tr w:rsidR="002C00D4" w:rsidRPr="00DF50F8" w14:paraId="35291E37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2ED2856A" w14:textId="267CECCE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736G&gt;T</w:t>
            </w:r>
          </w:p>
        </w:tc>
        <w:tc>
          <w:tcPr>
            <w:tcW w:w="709" w:type="dxa"/>
            <w:shd w:val="clear" w:color="auto" w:fill="auto"/>
          </w:tcPr>
          <w:p w14:paraId="5D550999" w14:textId="05D162A7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225E2779" w14:textId="7ABD1F10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  <w:tc>
          <w:tcPr>
            <w:tcW w:w="2126" w:type="dxa"/>
            <w:shd w:val="clear" w:color="auto" w:fill="auto"/>
          </w:tcPr>
          <w:p w14:paraId="111D0E39" w14:textId="1D7D9F1B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3</w:t>
            </w:r>
          </w:p>
        </w:tc>
        <w:tc>
          <w:tcPr>
            <w:tcW w:w="2126" w:type="dxa"/>
            <w:shd w:val="clear" w:color="auto" w:fill="auto"/>
          </w:tcPr>
          <w:p w14:paraId="22B75C34" w14:textId="73B43A61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6F58F2E8" w14:textId="3647412B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426B9B14" w14:textId="2994BDC4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25; DL0.29</w:t>
            </w:r>
          </w:p>
        </w:tc>
      </w:tr>
      <w:tr w:rsidR="002C00D4" w:rsidRPr="00DF50F8" w14:paraId="7432C9C1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3D404818" w14:textId="37CCC48A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739A&gt;C</w:t>
            </w:r>
          </w:p>
        </w:tc>
        <w:tc>
          <w:tcPr>
            <w:tcW w:w="709" w:type="dxa"/>
            <w:shd w:val="clear" w:color="auto" w:fill="auto"/>
          </w:tcPr>
          <w:p w14:paraId="661A831A" w14:textId="4CC26620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22247A1A" w14:textId="445DAE09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  <w:tc>
          <w:tcPr>
            <w:tcW w:w="2126" w:type="dxa"/>
            <w:shd w:val="clear" w:color="auto" w:fill="auto"/>
          </w:tcPr>
          <w:p w14:paraId="6C6D025F" w14:textId="45CD52C9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2126" w:type="dxa"/>
            <w:shd w:val="clear" w:color="auto" w:fill="auto"/>
          </w:tcPr>
          <w:p w14:paraId="2D00E8EE" w14:textId="69A482C2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6F4B407" w14:textId="5CD0D3CB" w:rsidR="002C00D4" w:rsidRPr="00DF50F8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44AB218C" w14:textId="57918D4E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4; DG0.03</w:t>
            </w:r>
          </w:p>
        </w:tc>
      </w:tr>
      <w:tr w:rsidR="002C00D4" w:rsidRPr="00DF50F8" w14:paraId="5F970DF2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60B38794" w14:textId="45CA31D9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7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&gt;T</w:t>
            </w:r>
          </w:p>
        </w:tc>
        <w:tc>
          <w:tcPr>
            <w:tcW w:w="709" w:type="dxa"/>
            <w:shd w:val="clear" w:color="auto" w:fill="auto"/>
          </w:tcPr>
          <w:p w14:paraId="6265166D" w14:textId="641A19BC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2C00D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C00D4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5B1A3AD9" w14:textId="58EA679C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  <w:tc>
          <w:tcPr>
            <w:tcW w:w="2126" w:type="dxa"/>
            <w:shd w:val="clear" w:color="auto" w:fill="auto"/>
          </w:tcPr>
          <w:p w14:paraId="18507C36" w14:textId="7CEFF88D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2126" w:type="dxa"/>
            <w:shd w:val="clear" w:color="auto" w:fill="auto"/>
          </w:tcPr>
          <w:p w14:paraId="62B9F43D" w14:textId="4E5BB0CE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2DBB316" w14:textId="59CA9AF0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11720E30" w14:textId="10366356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57; DL0.65</w:t>
            </w:r>
          </w:p>
        </w:tc>
      </w:tr>
      <w:tr w:rsidR="002C00D4" w:rsidRPr="00DF50F8" w14:paraId="5B86EC81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2D3A023D" w14:textId="1CCD6366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T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09" w:type="dxa"/>
            <w:shd w:val="clear" w:color="auto" w:fill="auto"/>
          </w:tcPr>
          <w:p w14:paraId="2574A9B1" w14:textId="14F51233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079EA260" w14:textId="3395AB6E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  <w:tc>
          <w:tcPr>
            <w:tcW w:w="2126" w:type="dxa"/>
            <w:shd w:val="clear" w:color="auto" w:fill="auto"/>
          </w:tcPr>
          <w:p w14:paraId="6BC803C1" w14:textId="0D55EDD1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2126" w:type="dxa"/>
            <w:shd w:val="clear" w:color="auto" w:fill="auto"/>
          </w:tcPr>
          <w:p w14:paraId="7344FCDE" w14:textId="40EE8892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8A5D74C" w14:textId="61068EF2" w:rsidR="002C00D4" w:rsidRPr="00DF50F8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4D4141D2" w14:textId="690DE0B3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0.07; DG0.06</w:t>
            </w:r>
          </w:p>
        </w:tc>
      </w:tr>
      <w:tr w:rsidR="002C00D4" w:rsidRPr="00DF50F8" w14:paraId="208BFE0F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24709555" w14:textId="496FE497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751A&gt;C</w:t>
            </w:r>
          </w:p>
        </w:tc>
        <w:tc>
          <w:tcPr>
            <w:tcW w:w="709" w:type="dxa"/>
            <w:shd w:val="clear" w:color="auto" w:fill="auto"/>
          </w:tcPr>
          <w:p w14:paraId="0E1D9B06" w14:textId="18C7E334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20D0F10D" w14:textId="0FDE7A0C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  <w:tc>
          <w:tcPr>
            <w:tcW w:w="2126" w:type="dxa"/>
            <w:shd w:val="clear" w:color="auto" w:fill="auto"/>
          </w:tcPr>
          <w:p w14:paraId="0ABC3839" w14:textId="0CEC7131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2126" w:type="dxa"/>
            <w:shd w:val="clear" w:color="auto" w:fill="auto"/>
          </w:tcPr>
          <w:p w14:paraId="71C59488" w14:textId="70358066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43E01D97" w14:textId="3D872212" w:rsidR="002C00D4" w:rsidRPr="00DF50F8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07DC112F" w14:textId="745E1B3D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6; DG0.06</w:t>
            </w:r>
          </w:p>
        </w:tc>
      </w:tr>
      <w:tr w:rsidR="002C00D4" w:rsidRPr="00DF50F8" w14:paraId="642DB469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6D6FA3A8" w14:textId="02B48ECD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757T&gt;C</w:t>
            </w:r>
          </w:p>
        </w:tc>
        <w:tc>
          <w:tcPr>
            <w:tcW w:w="709" w:type="dxa"/>
            <w:shd w:val="clear" w:color="auto" w:fill="auto"/>
          </w:tcPr>
          <w:p w14:paraId="6EE66821" w14:textId="47640FF7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18359CD2" w14:textId="64FCE517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  <w:tc>
          <w:tcPr>
            <w:tcW w:w="2126" w:type="dxa"/>
            <w:shd w:val="clear" w:color="auto" w:fill="auto"/>
          </w:tcPr>
          <w:p w14:paraId="5BCDEE3E" w14:textId="6F7D45B3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2126" w:type="dxa"/>
            <w:shd w:val="clear" w:color="auto" w:fill="auto"/>
          </w:tcPr>
          <w:p w14:paraId="0639A515" w14:textId="5DCA6F9E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6C7EC0F6" w14:textId="2E331AA1" w:rsidR="002C00D4" w:rsidRPr="00DF50F8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55BD8F42" w14:textId="5810BBB2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3; DG0.04</w:t>
            </w:r>
          </w:p>
        </w:tc>
      </w:tr>
      <w:tr w:rsidR="002C00D4" w:rsidRPr="00DF50F8" w14:paraId="3766147E" w14:textId="77777777" w:rsidTr="002557D3">
        <w:trPr>
          <w:trHeight w:val="64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4E0DEC2" w14:textId="77778260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779T&gt;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1CE8894" w14:textId="0C0508B0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B5A4FE8" w14:textId="07577E0B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2B875B1" w14:textId="6798B706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987BBD3" w14:textId="500415AA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73D7428" w14:textId="594397B7" w:rsidR="002C00D4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3B9DFFAB" w14:textId="278E6CEC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; DL0.01; AG0.01; DG0.02</w:t>
            </w:r>
          </w:p>
        </w:tc>
      </w:tr>
      <w:tr w:rsidR="002C00D4" w:rsidRPr="00DF50F8" w14:paraId="386DD250" w14:textId="77777777" w:rsidTr="002557D3">
        <w:trPr>
          <w:trHeight w:val="64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ED7F35A" w14:textId="5ED5A873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806G&gt;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D9F89FB" w14:textId="51531756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C7D2432" w14:textId="3E1E0EF0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7E26CFB" w14:textId="1E29C2F3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47B925B" w14:textId="08890AD2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3AA773E" w14:textId="19E18A7F" w:rsidR="002C00D4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3DAD3242" w14:textId="214F1CB4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4; DG0.01</w:t>
            </w:r>
          </w:p>
        </w:tc>
      </w:tr>
      <w:tr w:rsidR="002C00D4" w:rsidRPr="00DF50F8" w14:paraId="4E822D6F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2B8BB0EE" w14:textId="4E428364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809G&gt;A</w:t>
            </w:r>
          </w:p>
        </w:tc>
        <w:tc>
          <w:tcPr>
            <w:tcW w:w="709" w:type="dxa"/>
            <w:shd w:val="clear" w:color="auto" w:fill="auto"/>
          </w:tcPr>
          <w:p w14:paraId="290F713B" w14:textId="2FFD2EC6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5077A4F2" w14:textId="4F8E8F01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2126" w:type="dxa"/>
            <w:shd w:val="clear" w:color="auto" w:fill="auto"/>
          </w:tcPr>
          <w:p w14:paraId="18FFC0D1" w14:textId="539178A6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2694D0CB" w14:textId="1E8DCBF5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61ABE6F" w14:textId="3CDB790E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ew AS</w:t>
            </w:r>
          </w:p>
        </w:tc>
        <w:tc>
          <w:tcPr>
            <w:tcW w:w="3402" w:type="dxa"/>
            <w:shd w:val="clear" w:color="auto" w:fill="auto"/>
          </w:tcPr>
          <w:p w14:paraId="3B087520" w14:textId="6C46B7A5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</w:t>
            </w:r>
          </w:p>
        </w:tc>
      </w:tr>
      <w:tr w:rsidR="002C00D4" w:rsidRPr="00DF50F8" w14:paraId="1E5EC8D2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51445E46" w14:textId="27F85C1A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825G&gt;T</w:t>
            </w:r>
          </w:p>
        </w:tc>
        <w:tc>
          <w:tcPr>
            <w:tcW w:w="709" w:type="dxa"/>
            <w:shd w:val="clear" w:color="auto" w:fill="auto"/>
          </w:tcPr>
          <w:p w14:paraId="46E18D4E" w14:textId="12F72BC1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55F6B610" w14:textId="05E9CEA6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2126" w:type="dxa"/>
            <w:shd w:val="clear" w:color="auto" w:fill="auto"/>
          </w:tcPr>
          <w:p w14:paraId="74B35DA6" w14:textId="525CE5B0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201CA158" w14:textId="68314B52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05666026" w14:textId="4B92DA2D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4383479A" w14:textId="7069E640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23; DL0.15; DG0.06</w:t>
            </w:r>
          </w:p>
        </w:tc>
      </w:tr>
      <w:tr w:rsidR="002C00D4" w:rsidRPr="00DF50F8" w14:paraId="73C40280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660FAB91" w14:textId="1D84AC27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861C&gt;T</w:t>
            </w:r>
          </w:p>
        </w:tc>
        <w:tc>
          <w:tcPr>
            <w:tcW w:w="709" w:type="dxa"/>
            <w:shd w:val="clear" w:color="auto" w:fill="auto"/>
          </w:tcPr>
          <w:p w14:paraId="0235D490" w14:textId="1C926203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66284797" w14:textId="2EC33EFE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2126" w:type="dxa"/>
            <w:shd w:val="clear" w:color="auto" w:fill="auto"/>
          </w:tcPr>
          <w:p w14:paraId="324F5D4D" w14:textId="00765C2B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  <w:tc>
          <w:tcPr>
            <w:tcW w:w="2126" w:type="dxa"/>
            <w:shd w:val="clear" w:color="auto" w:fill="auto"/>
          </w:tcPr>
          <w:p w14:paraId="29BB1D9A" w14:textId="2BD5F853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0A6B737E" w14:textId="561E71E0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573A5461" w14:textId="0263A58F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16; DL0.10; DG0.05</w:t>
            </w:r>
          </w:p>
        </w:tc>
      </w:tr>
      <w:tr w:rsidR="002C00D4" w:rsidRPr="00DF50F8" w14:paraId="2391AF3E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1DFC8203" w14:textId="7F044D6B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862A&gt;G</w:t>
            </w:r>
          </w:p>
        </w:tc>
        <w:tc>
          <w:tcPr>
            <w:tcW w:w="709" w:type="dxa"/>
            <w:shd w:val="clear" w:color="auto" w:fill="auto"/>
          </w:tcPr>
          <w:p w14:paraId="7B145F70" w14:textId="627F74C8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579E4E49" w14:textId="5C23984B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2126" w:type="dxa"/>
            <w:shd w:val="clear" w:color="auto" w:fill="auto"/>
          </w:tcPr>
          <w:p w14:paraId="6F2E376F" w14:textId="7890521A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2126" w:type="dxa"/>
            <w:shd w:val="clear" w:color="auto" w:fill="auto"/>
          </w:tcPr>
          <w:p w14:paraId="5B119343" w14:textId="53A041D1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4C4B4795" w14:textId="2CFDE3F0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7F05FB96" w14:textId="63AF5524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2; AG0.04</w:t>
            </w:r>
          </w:p>
        </w:tc>
      </w:tr>
      <w:tr w:rsidR="002C00D4" w:rsidRPr="00DF50F8" w14:paraId="001DB9DC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0B7FD1A2" w14:textId="1D03ABF9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878T&gt;G</w:t>
            </w:r>
          </w:p>
        </w:tc>
        <w:tc>
          <w:tcPr>
            <w:tcW w:w="709" w:type="dxa"/>
            <w:shd w:val="clear" w:color="auto" w:fill="auto"/>
          </w:tcPr>
          <w:p w14:paraId="4199E082" w14:textId="155D3DD8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4746BEF5" w14:textId="030CCE19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2126" w:type="dxa"/>
            <w:shd w:val="clear" w:color="auto" w:fill="auto"/>
          </w:tcPr>
          <w:p w14:paraId="00188DC8" w14:textId="3AE6F2A0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2126" w:type="dxa"/>
            <w:shd w:val="clear" w:color="auto" w:fill="auto"/>
          </w:tcPr>
          <w:p w14:paraId="4903DDCA" w14:textId="3CF97D5E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46067B3" w14:textId="59415B4F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717712EB" w14:textId="6B3C4B1B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12; DL0.05; DG0.04</w:t>
            </w:r>
          </w:p>
        </w:tc>
      </w:tr>
      <w:tr w:rsidR="002C00D4" w:rsidRPr="00DF50F8" w14:paraId="108F29A5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2410E7DA" w14:textId="2CE7AE76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881G&gt;A</w:t>
            </w:r>
          </w:p>
        </w:tc>
        <w:tc>
          <w:tcPr>
            <w:tcW w:w="709" w:type="dxa"/>
            <w:shd w:val="clear" w:color="auto" w:fill="auto"/>
          </w:tcPr>
          <w:p w14:paraId="379B68AA" w14:textId="1C385571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600B13A7" w14:textId="788A76FB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2126" w:type="dxa"/>
            <w:shd w:val="clear" w:color="auto" w:fill="auto"/>
          </w:tcPr>
          <w:p w14:paraId="23FDDBF7" w14:textId="146AEC92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2126" w:type="dxa"/>
            <w:shd w:val="clear" w:color="auto" w:fill="auto"/>
          </w:tcPr>
          <w:p w14:paraId="5CEC5497" w14:textId="24E608FB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71761818" w14:textId="5673E5E8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5A87387E" w14:textId="26BEFEF0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12; DL0.08; DG0.05</w:t>
            </w:r>
          </w:p>
        </w:tc>
      </w:tr>
      <w:tr w:rsidR="002C00D4" w:rsidRPr="00DF50F8" w14:paraId="43C2537A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535AA3D2" w14:textId="6410C6E8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919T&gt;C</w:t>
            </w:r>
          </w:p>
        </w:tc>
        <w:tc>
          <w:tcPr>
            <w:tcW w:w="709" w:type="dxa"/>
            <w:shd w:val="clear" w:color="auto" w:fill="auto"/>
          </w:tcPr>
          <w:p w14:paraId="574B9437" w14:textId="3DA38AF9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0981F586" w14:textId="43AA8024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59B4CC9A" w14:textId="3A130415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081A0F42" w14:textId="182E413A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6AC80C40" w14:textId="789DC819" w:rsidR="002C00D4" w:rsidRPr="00DF50F8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178AD2B6" w14:textId="45CAA2B7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1</w:t>
            </w:r>
          </w:p>
        </w:tc>
      </w:tr>
      <w:tr w:rsidR="002C00D4" w:rsidRPr="00DF50F8" w14:paraId="43677408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0C52245D" w14:textId="11373416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936G&gt;A</w:t>
            </w:r>
          </w:p>
        </w:tc>
        <w:tc>
          <w:tcPr>
            <w:tcW w:w="709" w:type="dxa"/>
            <w:shd w:val="clear" w:color="auto" w:fill="auto"/>
          </w:tcPr>
          <w:p w14:paraId="4649C20D" w14:textId="05ABDEBC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2C00D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C00D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16A64464" w14:textId="24D3AC88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039A77BD" w14:textId="5C1F1C7A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2126" w:type="dxa"/>
            <w:shd w:val="clear" w:color="auto" w:fill="auto"/>
          </w:tcPr>
          <w:p w14:paraId="57F0451B" w14:textId="4644D885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7980689" w14:textId="53733FE3" w:rsidR="002C00D4" w:rsidRPr="00DF50F8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5E3F748F" w14:textId="7584B1ED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4; DL0.02</w:t>
            </w:r>
          </w:p>
        </w:tc>
      </w:tr>
      <w:tr w:rsidR="002C00D4" w:rsidRPr="00DF50F8" w14:paraId="1F7B9083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32D96906" w14:textId="738B098B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09" w:type="dxa"/>
            <w:shd w:val="clear" w:color="auto" w:fill="auto"/>
          </w:tcPr>
          <w:p w14:paraId="599ED2F6" w14:textId="03E08400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2C00D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C00D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3D1001A8" w14:textId="6621DFB3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2A1C5F27" w14:textId="1BD46817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2126" w:type="dxa"/>
            <w:shd w:val="clear" w:color="auto" w:fill="auto"/>
          </w:tcPr>
          <w:p w14:paraId="1D7B1BD5" w14:textId="1A0FBF4B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6E78ADB" w14:textId="53743D89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4BC6AA2E" w14:textId="7E1226B8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10; DL0.05</w:t>
            </w:r>
          </w:p>
        </w:tc>
      </w:tr>
      <w:tr w:rsidR="002C00D4" w:rsidRPr="00DF50F8" w14:paraId="2055A1B2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787DC809" w14:textId="190A7436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946G&gt;A</w:t>
            </w:r>
          </w:p>
        </w:tc>
        <w:tc>
          <w:tcPr>
            <w:tcW w:w="709" w:type="dxa"/>
            <w:shd w:val="clear" w:color="auto" w:fill="auto"/>
          </w:tcPr>
          <w:p w14:paraId="0C6FF2CA" w14:textId="25252B9B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2C00D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C00D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3DC1EA0D" w14:textId="715A524C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533CD72D" w14:textId="209CA2B4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2126" w:type="dxa"/>
            <w:shd w:val="clear" w:color="auto" w:fill="auto"/>
          </w:tcPr>
          <w:p w14:paraId="6017CD1C" w14:textId="7CBF95C2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0C249D5E" w14:textId="0FBE94B9" w:rsidR="002C00D4" w:rsidRPr="00DF50F8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73B5CBBA" w14:textId="5BC7159E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1; DG0.01</w:t>
            </w:r>
          </w:p>
        </w:tc>
      </w:tr>
      <w:tr w:rsidR="002C00D4" w:rsidRPr="00DF50F8" w14:paraId="67723366" w14:textId="77777777" w:rsidTr="002557D3">
        <w:trPr>
          <w:trHeight w:val="64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AFCCAB9" w14:textId="57176859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952G&gt;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EFA1138" w14:textId="17C4A458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2C00D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C00D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A736E7A" w14:textId="6D6ADF1A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962360E" w14:textId="1DCBA82F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7C09AF6" w14:textId="77234462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305D471" w14:textId="1F372B98" w:rsidR="002C00D4" w:rsidRPr="00DF50F8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01B3BD4F" w14:textId="32B35D0A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1; DG0.01</w:t>
            </w:r>
          </w:p>
        </w:tc>
      </w:tr>
      <w:tr w:rsidR="002C00D4" w:rsidRPr="00DF50F8" w14:paraId="01E0073A" w14:textId="77777777" w:rsidTr="002557D3">
        <w:trPr>
          <w:trHeight w:val="64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BF573BD" w14:textId="10284BE4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958C&gt;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2661E24" w14:textId="50D0717B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2C00D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C00D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29EF4A9" w14:textId="1FCDBCEB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71CF054" w14:textId="2A3139DC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0C3CA6F4" w14:textId="44FD4A9E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DDD895A" w14:textId="38D5B9BA" w:rsidR="002C00D4" w:rsidRPr="00DF50F8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06EB09B5" w14:textId="49433525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1</w:t>
            </w:r>
          </w:p>
        </w:tc>
      </w:tr>
      <w:tr w:rsidR="002C00D4" w:rsidRPr="00DF50F8" w14:paraId="479D43EE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71F46C64" w14:textId="200C20A1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970A&gt;G</w:t>
            </w:r>
          </w:p>
        </w:tc>
        <w:tc>
          <w:tcPr>
            <w:tcW w:w="709" w:type="dxa"/>
            <w:shd w:val="clear" w:color="auto" w:fill="auto"/>
          </w:tcPr>
          <w:p w14:paraId="48EF3E99" w14:textId="70E92446" w:rsidR="002C00D4" w:rsidRP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D41609B" w14:textId="7AF8A8CE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5</w:t>
            </w:r>
          </w:p>
        </w:tc>
        <w:tc>
          <w:tcPr>
            <w:tcW w:w="2126" w:type="dxa"/>
            <w:shd w:val="clear" w:color="auto" w:fill="auto"/>
          </w:tcPr>
          <w:p w14:paraId="7023D8CC" w14:textId="373FCB2B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2A40F6AF" w14:textId="3DC7DC13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94452B2" w14:textId="63E0F025" w:rsidR="002C00D4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6D253633" w14:textId="4A44849F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1</w:t>
            </w:r>
          </w:p>
        </w:tc>
      </w:tr>
      <w:tr w:rsidR="002C00D4" w:rsidRPr="00DF50F8" w14:paraId="72F53860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6BDA3B1A" w14:textId="2F064EC9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979G&gt;A</w:t>
            </w:r>
          </w:p>
        </w:tc>
        <w:tc>
          <w:tcPr>
            <w:tcW w:w="709" w:type="dxa"/>
            <w:shd w:val="clear" w:color="auto" w:fill="auto"/>
          </w:tcPr>
          <w:p w14:paraId="2E1A39F9" w14:textId="4C775A5D" w:rsidR="002C00D4" w:rsidRP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F2EE418" w14:textId="0503DB3A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5</w:t>
            </w:r>
          </w:p>
        </w:tc>
        <w:tc>
          <w:tcPr>
            <w:tcW w:w="2126" w:type="dxa"/>
            <w:shd w:val="clear" w:color="auto" w:fill="auto"/>
          </w:tcPr>
          <w:p w14:paraId="04F13002" w14:textId="48E613D1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33CB748D" w14:textId="4FD908A4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F430510" w14:textId="106E0F2C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ew AS</w:t>
            </w:r>
          </w:p>
        </w:tc>
        <w:tc>
          <w:tcPr>
            <w:tcW w:w="3402" w:type="dxa"/>
            <w:shd w:val="clear" w:color="auto" w:fill="auto"/>
          </w:tcPr>
          <w:p w14:paraId="6926075C" w14:textId="482BD038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3</w:t>
            </w:r>
          </w:p>
        </w:tc>
      </w:tr>
      <w:tr w:rsidR="002C00D4" w:rsidRPr="00DF50F8" w14:paraId="23507D7C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1FA5335F" w14:textId="591BAE05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980G&gt;A</w:t>
            </w:r>
          </w:p>
        </w:tc>
        <w:tc>
          <w:tcPr>
            <w:tcW w:w="709" w:type="dxa"/>
            <w:shd w:val="clear" w:color="auto" w:fill="auto"/>
          </w:tcPr>
          <w:p w14:paraId="1FB07E42" w14:textId="19D28BF6" w:rsidR="002C00D4" w:rsidRP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0E86D09" w14:textId="1180CB2C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5</w:t>
            </w:r>
          </w:p>
        </w:tc>
        <w:tc>
          <w:tcPr>
            <w:tcW w:w="2126" w:type="dxa"/>
            <w:shd w:val="clear" w:color="auto" w:fill="auto"/>
          </w:tcPr>
          <w:p w14:paraId="7FABE1E9" w14:textId="4A5AA53D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00069A37" w14:textId="1FBD2D86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856D91E" w14:textId="54FC7149" w:rsidR="002C00D4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56D42306" w14:textId="6BB3BECB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1</w:t>
            </w:r>
          </w:p>
        </w:tc>
      </w:tr>
      <w:tr w:rsidR="002C00D4" w:rsidRPr="00DF50F8" w14:paraId="36034F96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0657577B" w14:textId="02B6C2DB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.2011C&gt;A</w:t>
            </w:r>
          </w:p>
        </w:tc>
        <w:tc>
          <w:tcPr>
            <w:tcW w:w="709" w:type="dxa"/>
            <w:shd w:val="clear" w:color="auto" w:fill="auto"/>
          </w:tcPr>
          <w:p w14:paraId="5FC3B49E" w14:textId="3D501E9B" w:rsidR="002C00D4" w:rsidRP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71F4EE4F" w14:textId="14FF0944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5</w:t>
            </w:r>
          </w:p>
        </w:tc>
        <w:tc>
          <w:tcPr>
            <w:tcW w:w="2126" w:type="dxa"/>
            <w:shd w:val="clear" w:color="auto" w:fill="auto"/>
          </w:tcPr>
          <w:p w14:paraId="5C672F87" w14:textId="6CC17CC1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7D973E5B" w14:textId="6DDE6647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2E4033FA" w14:textId="583FD376" w:rsidR="002C00D4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7016CEAA" w14:textId="1FFDFE40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2C00D4" w:rsidRPr="00DF50F8" w14:paraId="516431D2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6B0D525C" w14:textId="3D349FC7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040C&gt;A</w:t>
            </w:r>
          </w:p>
        </w:tc>
        <w:tc>
          <w:tcPr>
            <w:tcW w:w="709" w:type="dxa"/>
            <w:shd w:val="clear" w:color="auto" w:fill="auto"/>
          </w:tcPr>
          <w:p w14:paraId="791D7FEA" w14:textId="45B2E9AA" w:rsidR="002C00D4" w:rsidRP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7BC134CE" w14:textId="1713249C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5</w:t>
            </w:r>
          </w:p>
        </w:tc>
        <w:tc>
          <w:tcPr>
            <w:tcW w:w="2126" w:type="dxa"/>
            <w:shd w:val="clear" w:color="auto" w:fill="auto"/>
          </w:tcPr>
          <w:p w14:paraId="3E13CC54" w14:textId="20F94F62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2126" w:type="dxa"/>
            <w:shd w:val="clear" w:color="auto" w:fill="auto"/>
          </w:tcPr>
          <w:p w14:paraId="18929859" w14:textId="69F8D206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4AEB3C0A" w14:textId="0D779ED7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3D6B1DD4" w14:textId="2EBAE72B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1</w:t>
            </w:r>
          </w:p>
        </w:tc>
      </w:tr>
      <w:tr w:rsidR="002C00D4" w:rsidRPr="00DF50F8" w14:paraId="1B0B4D22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16C520E9" w14:textId="0AE7886D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048T&gt;C</w:t>
            </w:r>
          </w:p>
        </w:tc>
        <w:tc>
          <w:tcPr>
            <w:tcW w:w="709" w:type="dxa"/>
            <w:shd w:val="clear" w:color="auto" w:fill="auto"/>
          </w:tcPr>
          <w:p w14:paraId="238C3FEC" w14:textId="7BBAF1ED" w:rsidR="002C00D4" w:rsidRP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67CF9D4" w14:textId="54704345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5</w:t>
            </w:r>
          </w:p>
        </w:tc>
        <w:tc>
          <w:tcPr>
            <w:tcW w:w="2126" w:type="dxa"/>
            <w:shd w:val="clear" w:color="auto" w:fill="auto"/>
          </w:tcPr>
          <w:p w14:paraId="13892398" w14:textId="297E45FD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2126" w:type="dxa"/>
            <w:shd w:val="clear" w:color="auto" w:fill="auto"/>
          </w:tcPr>
          <w:p w14:paraId="0F272F13" w14:textId="4B3D56F8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6D45AFDC" w14:textId="2CD713D8" w:rsidR="002C00D4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25788176" w14:textId="57976E98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1</w:t>
            </w:r>
          </w:p>
        </w:tc>
      </w:tr>
      <w:tr w:rsidR="002C00D4" w:rsidRPr="00DF50F8" w14:paraId="13BF5C5B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1DED0592" w14:textId="41EA48BE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051T&gt;G</w:t>
            </w:r>
          </w:p>
        </w:tc>
        <w:tc>
          <w:tcPr>
            <w:tcW w:w="709" w:type="dxa"/>
            <w:shd w:val="clear" w:color="auto" w:fill="auto"/>
          </w:tcPr>
          <w:p w14:paraId="28FB7A1F" w14:textId="4DE002C3" w:rsidR="002C00D4" w:rsidRP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288C70F" w14:textId="71D19CA8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5</w:t>
            </w:r>
          </w:p>
        </w:tc>
        <w:tc>
          <w:tcPr>
            <w:tcW w:w="2126" w:type="dxa"/>
            <w:shd w:val="clear" w:color="auto" w:fill="auto"/>
          </w:tcPr>
          <w:p w14:paraId="64497572" w14:textId="5E997727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2126" w:type="dxa"/>
            <w:shd w:val="clear" w:color="auto" w:fill="auto"/>
          </w:tcPr>
          <w:p w14:paraId="712B7EF0" w14:textId="13AB96C1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2CB1A5F0" w14:textId="2D87C4A2" w:rsidR="002C00D4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3637BFA1" w14:textId="7C11D02C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2C00D4" w:rsidRPr="00DF50F8" w14:paraId="09D2C69F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38384B49" w14:textId="46D7796D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064T&gt;A</w:t>
            </w:r>
          </w:p>
        </w:tc>
        <w:tc>
          <w:tcPr>
            <w:tcW w:w="709" w:type="dxa"/>
            <w:shd w:val="clear" w:color="auto" w:fill="auto"/>
          </w:tcPr>
          <w:p w14:paraId="62AD133F" w14:textId="25D6E1D0" w:rsidR="002C00D4" w:rsidRP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4C84F06" w14:textId="1173DD22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5</w:t>
            </w:r>
          </w:p>
        </w:tc>
        <w:tc>
          <w:tcPr>
            <w:tcW w:w="2126" w:type="dxa"/>
            <w:shd w:val="clear" w:color="auto" w:fill="auto"/>
          </w:tcPr>
          <w:p w14:paraId="338C6BAD" w14:textId="1A098E4A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2D0BA52A" w14:textId="705E698F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2CC0384" w14:textId="40EF98FB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ew AS</w:t>
            </w:r>
          </w:p>
        </w:tc>
        <w:tc>
          <w:tcPr>
            <w:tcW w:w="3402" w:type="dxa"/>
            <w:shd w:val="clear" w:color="auto" w:fill="auto"/>
          </w:tcPr>
          <w:p w14:paraId="57AFAED3" w14:textId="3D886BB9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1</w:t>
            </w:r>
          </w:p>
        </w:tc>
      </w:tr>
      <w:tr w:rsidR="002C00D4" w:rsidRPr="00DF50F8" w14:paraId="14CC6A6D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41BF470C" w14:textId="12B7B704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A</w:t>
            </w:r>
          </w:p>
        </w:tc>
        <w:tc>
          <w:tcPr>
            <w:tcW w:w="709" w:type="dxa"/>
            <w:shd w:val="clear" w:color="auto" w:fill="auto"/>
          </w:tcPr>
          <w:p w14:paraId="621563B6" w14:textId="3FA19C6A" w:rsidR="002C00D4" w:rsidRP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99F1A7A" w14:textId="24F71DD2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5</w:t>
            </w:r>
          </w:p>
        </w:tc>
        <w:tc>
          <w:tcPr>
            <w:tcW w:w="2126" w:type="dxa"/>
            <w:shd w:val="clear" w:color="auto" w:fill="auto"/>
          </w:tcPr>
          <w:p w14:paraId="17C7A09A" w14:textId="59C792E5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6068E519" w14:textId="3E1F84CD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329CFEB" w14:textId="26B4944D" w:rsidR="002C00D4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661A2A0F" w14:textId="74DA09BD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G0.01</w:t>
            </w:r>
          </w:p>
        </w:tc>
      </w:tr>
      <w:tr w:rsidR="002C00D4" w:rsidRPr="00DF50F8" w14:paraId="0DE3A89A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1D09877E" w14:textId="4BCCD432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G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A</w:t>
            </w:r>
          </w:p>
        </w:tc>
        <w:tc>
          <w:tcPr>
            <w:tcW w:w="709" w:type="dxa"/>
            <w:shd w:val="clear" w:color="auto" w:fill="auto"/>
          </w:tcPr>
          <w:p w14:paraId="119F9D7B" w14:textId="6D441C8A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3692DB5" w14:textId="60695865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650B512B" w14:textId="6D9D9CA7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7E35C558" w14:textId="0F532E86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14:paraId="6FE0C24B" w14:textId="25A502F8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ew DS</w:t>
            </w:r>
          </w:p>
        </w:tc>
        <w:tc>
          <w:tcPr>
            <w:tcW w:w="3402" w:type="dxa"/>
            <w:shd w:val="clear" w:color="auto" w:fill="auto"/>
          </w:tcPr>
          <w:p w14:paraId="1C8AA4DE" w14:textId="4AA31D64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4; DL0.04</w:t>
            </w:r>
          </w:p>
        </w:tc>
      </w:tr>
      <w:tr w:rsidR="002C00D4" w:rsidRPr="00DF50F8" w14:paraId="65BA6D5E" w14:textId="77777777" w:rsidTr="002557D3">
        <w:trPr>
          <w:trHeight w:val="64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012ACAC" w14:textId="5B4F69C9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078G&gt;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777150F" w14:textId="6A78A7C8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E6F9A5E" w14:textId="08AB2931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A81F1A6" w14:textId="6EAB69F4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6203D8F" w14:textId="1F55950B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DE638AB" w14:textId="0379966C" w:rsidR="002C00D4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2418C7EC" w14:textId="26AAEB93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5; DL0.04</w:t>
            </w:r>
          </w:p>
        </w:tc>
      </w:tr>
      <w:tr w:rsidR="002C00D4" w:rsidRPr="00DF50F8" w14:paraId="479D7D71" w14:textId="77777777" w:rsidTr="002557D3">
        <w:trPr>
          <w:trHeight w:val="64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9EBE217" w14:textId="2DD4776B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104C&gt;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94D53EA" w14:textId="1CEB3FC4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698FD64" w14:textId="2957DF6B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63DC6D0" w14:textId="26FDBA7E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B00D91A" w14:textId="5CCEC18E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A95957C" w14:textId="708847D2" w:rsidR="002C00D4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6794841F" w14:textId="0E0588CB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4; DL0.04</w:t>
            </w:r>
          </w:p>
        </w:tc>
      </w:tr>
      <w:tr w:rsidR="002C00D4" w:rsidRPr="00DF50F8" w14:paraId="4D4110FC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65B23ADB" w14:textId="744C7AE0" w:rsidR="002C00D4" w:rsidRDefault="002C00D4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C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133T&gt;A</w:t>
            </w:r>
          </w:p>
        </w:tc>
        <w:tc>
          <w:tcPr>
            <w:tcW w:w="709" w:type="dxa"/>
            <w:shd w:val="clear" w:color="auto" w:fill="auto"/>
          </w:tcPr>
          <w:p w14:paraId="0188D202" w14:textId="1CA13B3A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1843" w:type="dxa"/>
            <w:shd w:val="clear" w:color="auto" w:fill="auto"/>
          </w:tcPr>
          <w:p w14:paraId="78ED4029" w14:textId="745A8E38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40C34FE5" w14:textId="375E4DA8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2126" w:type="dxa"/>
            <w:shd w:val="clear" w:color="auto" w:fill="auto"/>
          </w:tcPr>
          <w:p w14:paraId="1FDCD1E5" w14:textId="259DF884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756CFF87" w14:textId="1915A37E" w:rsidR="002C00D4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7193C6DD" w14:textId="1F64BD27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6; DG0.04</w:t>
            </w:r>
          </w:p>
        </w:tc>
      </w:tr>
      <w:tr w:rsidR="002C00D4" w:rsidRPr="00DF50F8" w14:paraId="39EB213C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500E09B8" w14:textId="46598E24" w:rsidR="002C00D4" w:rsidRDefault="00817056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2C00D4" w:rsidRPr="002C00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142G&gt;C</w:t>
            </w:r>
          </w:p>
        </w:tc>
        <w:tc>
          <w:tcPr>
            <w:tcW w:w="709" w:type="dxa"/>
            <w:shd w:val="clear" w:color="auto" w:fill="auto"/>
          </w:tcPr>
          <w:p w14:paraId="4597C83C" w14:textId="2949B7FD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AE99151" w14:textId="43CEBFB7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1D78C35E" w14:textId="3E2A8151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3CEBB933" w14:textId="15A3536B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A2CC161" w14:textId="1D5C5F5B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w AS</w:t>
            </w:r>
          </w:p>
        </w:tc>
        <w:tc>
          <w:tcPr>
            <w:tcW w:w="3402" w:type="dxa"/>
            <w:shd w:val="clear" w:color="auto" w:fill="auto"/>
          </w:tcPr>
          <w:p w14:paraId="620376A2" w14:textId="68EDEF7F" w:rsidR="002C00D4" w:rsidRDefault="00E26F21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8; DG0.03</w:t>
            </w:r>
          </w:p>
        </w:tc>
      </w:tr>
      <w:tr w:rsidR="00207534" w:rsidRPr="00DF50F8" w14:paraId="09D7EFFB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408B5E13" w14:textId="2B28E9C9" w:rsidR="00207534" w:rsidRPr="002C00D4" w:rsidRDefault="00817056" w:rsidP="002C00D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207534" w:rsidRPr="0020753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150T&gt;A</w:t>
            </w:r>
          </w:p>
        </w:tc>
        <w:tc>
          <w:tcPr>
            <w:tcW w:w="709" w:type="dxa"/>
            <w:shd w:val="clear" w:color="auto" w:fill="auto"/>
          </w:tcPr>
          <w:p w14:paraId="3DA4DF09" w14:textId="716A75B5" w:rsidR="00207534" w:rsidRDefault="00817056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790D37D4" w14:textId="1046ADAD" w:rsidR="00207534" w:rsidRDefault="00817056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shd w:val="clear" w:color="auto" w:fill="auto"/>
          </w:tcPr>
          <w:p w14:paraId="0B23BEDF" w14:textId="65F93175" w:rsidR="00207534" w:rsidRDefault="00817056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755E386A" w14:textId="2ECDCBA5" w:rsidR="00207534" w:rsidRDefault="00817056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AA73EAF" w14:textId="555467B6" w:rsidR="00207534" w:rsidRDefault="002557D3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3D1C82EF" w14:textId="5D8D44A1" w:rsidR="00207534" w:rsidRDefault="00D036FC" w:rsidP="002C00D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0.02</w:t>
            </w:r>
          </w:p>
        </w:tc>
      </w:tr>
      <w:tr w:rsidR="00817056" w:rsidRPr="00DF50F8" w14:paraId="3DCFCD89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4247662E" w14:textId="7F78B867" w:rsidR="00817056" w:rsidRPr="002C00D4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0753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155G&gt;A</w:t>
            </w:r>
          </w:p>
        </w:tc>
        <w:tc>
          <w:tcPr>
            <w:tcW w:w="709" w:type="dxa"/>
            <w:shd w:val="clear" w:color="auto" w:fill="auto"/>
          </w:tcPr>
          <w:p w14:paraId="4827CA60" w14:textId="35F7F789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398BB2A5" w14:textId="3E377E62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shd w:val="clear" w:color="auto" w:fill="auto"/>
          </w:tcPr>
          <w:p w14:paraId="3F5141C1" w14:textId="23EB4D2B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2B544C7A" w14:textId="2D3689ED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C06A31C" w14:textId="5A4FA606" w:rsidR="00817056" w:rsidRDefault="007371E9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w AS</w:t>
            </w:r>
          </w:p>
        </w:tc>
        <w:tc>
          <w:tcPr>
            <w:tcW w:w="3402" w:type="dxa"/>
            <w:shd w:val="clear" w:color="auto" w:fill="auto"/>
          </w:tcPr>
          <w:p w14:paraId="05AC4B42" w14:textId="2E5FB8BC" w:rsidR="00817056" w:rsidRDefault="00D036FC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27; AG0.01; DG0.01</w:t>
            </w:r>
          </w:p>
        </w:tc>
      </w:tr>
      <w:tr w:rsidR="00817056" w:rsidRPr="00DF50F8" w14:paraId="6D18141B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71D7B16F" w14:textId="630955E2" w:rsidR="00817056" w:rsidRPr="002C00D4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0753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155G&gt;T</w:t>
            </w:r>
          </w:p>
        </w:tc>
        <w:tc>
          <w:tcPr>
            <w:tcW w:w="709" w:type="dxa"/>
            <w:shd w:val="clear" w:color="auto" w:fill="auto"/>
          </w:tcPr>
          <w:p w14:paraId="7ABEDEBD" w14:textId="555979F7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0773FCC3" w14:textId="71F84360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shd w:val="clear" w:color="auto" w:fill="auto"/>
          </w:tcPr>
          <w:p w14:paraId="07B48150" w14:textId="14FC212C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32D17D94" w14:textId="231CC7A6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29CB745A" w14:textId="239AB814" w:rsidR="00817056" w:rsidRDefault="00782E1D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7D3B7583" w14:textId="5A0E769A" w:rsidR="00817056" w:rsidRDefault="00D036FC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</w:t>
            </w:r>
            <w:r w:rsidR="00005D63"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; DG0.01</w:t>
            </w:r>
          </w:p>
        </w:tc>
      </w:tr>
      <w:tr w:rsidR="00817056" w:rsidRPr="00DF50F8" w14:paraId="67AFAFDC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3777BB00" w14:textId="208189BB" w:rsidR="00817056" w:rsidRPr="002C00D4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0753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158G&gt;A</w:t>
            </w:r>
          </w:p>
        </w:tc>
        <w:tc>
          <w:tcPr>
            <w:tcW w:w="709" w:type="dxa"/>
            <w:shd w:val="clear" w:color="auto" w:fill="auto"/>
          </w:tcPr>
          <w:p w14:paraId="074DB6B6" w14:textId="20F90911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4B671113" w14:textId="5C3DBF8C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shd w:val="clear" w:color="auto" w:fill="auto"/>
          </w:tcPr>
          <w:p w14:paraId="4C06DF24" w14:textId="0CEE9906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3EAB4EBB" w14:textId="54EFD2C9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4CF82FEE" w14:textId="69FE7E02" w:rsidR="00817056" w:rsidRDefault="00782E1D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w DS</w:t>
            </w:r>
          </w:p>
        </w:tc>
        <w:tc>
          <w:tcPr>
            <w:tcW w:w="3402" w:type="dxa"/>
            <w:shd w:val="clear" w:color="auto" w:fill="auto"/>
          </w:tcPr>
          <w:p w14:paraId="685388B0" w14:textId="4A0130B3" w:rsidR="00817056" w:rsidRDefault="00005D63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8; DG0.01</w:t>
            </w:r>
          </w:p>
        </w:tc>
      </w:tr>
      <w:tr w:rsidR="00817056" w:rsidRPr="00DF50F8" w14:paraId="0A6491DF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0F6A0C72" w14:textId="270E4A3D" w:rsidR="00817056" w:rsidRPr="002C00D4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0753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192T&gt;A</w:t>
            </w:r>
          </w:p>
        </w:tc>
        <w:tc>
          <w:tcPr>
            <w:tcW w:w="709" w:type="dxa"/>
            <w:shd w:val="clear" w:color="auto" w:fill="auto"/>
          </w:tcPr>
          <w:p w14:paraId="726C2530" w14:textId="515657F8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39DB8FFC" w14:textId="47EA397F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shd w:val="clear" w:color="auto" w:fill="auto"/>
          </w:tcPr>
          <w:p w14:paraId="372F7F9A" w14:textId="69A76E3C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343F149B" w14:textId="471AE1A7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73065A18" w14:textId="5702CCAE" w:rsidR="00817056" w:rsidRDefault="002557D3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55BB381D" w14:textId="3A24AB5F" w:rsidR="00817056" w:rsidRDefault="00005D63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3</w:t>
            </w:r>
          </w:p>
        </w:tc>
      </w:tr>
      <w:tr w:rsidR="00817056" w:rsidRPr="00DF50F8" w14:paraId="3B7896FE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0EFCDECA" w14:textId="31401BA4" w:rsidR="00817056" w:rsidRPr="002C00D4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0753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192T&gt;C</w:t>
            </w:r>
          </w:p>
        </w:tc>
        <w:tc>
          <w:tcPr>
            <w:tcW w:w="709" w:type="dxa"/>
            <w:shd w:val="clear" w:color="auto" w:fill="auto"/>
          </w:tcPr>
          <w:p w14:paraId="15FB9C77" w14:textId="7D311E9C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70AE33BB" w14:textId="7FAC9C98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shd w:val="clear" w:color="auto" w:fill="auto"/>
          </w:tcPr>
          <w:p w14:paraId="6603771B" w14:textId="56360F05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2DFD2F7C" w14:textId="24851CF1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6513785E" w14:textId="4FEEE5F5" w:rsidR="00817056" w:rsidRDefault="002557D3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36FDA390" w14:textId="5663AA79" w:rsidR="00817056" w:rsidRDefault="00005D63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1; AG0.06</w:t>
            </w:r>
          </w:p>
        </w:tc>
      </w:tr>
      <w:tr w:rsidR="00817056" w:rsidRPr="00DF50F8" w14:paraId="62AFB7DA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473CE229" w14:textId="324D4DC1" w:rsidR="00817056" w:rsidRPr="002C00D4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0753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197T&gt;C</w:t>
            </w:r>
          </w:p>
        </w:tc>
        <w:tc>
          <w:tcPr>
            <w:tcW w:w="709" w:type="dxa"/>
            <w:shd w:val="clear" w:color="auto" w:fill="auto"/>
          </w:tcPr>
          <w:p w14:paraId="05BD2ADF" w14:textId="4A8095B2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452256AC" w14:textId="1C005CCC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shd w:val="clear" w:color="auto" w:fill="auto"/>
          </w:tcPr>
          <w:p w14:paraId="5163DE06" w14:textId="3E9097DC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7F496857" w14:textId="127A3626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3E34BB7B" w14:textId="113009D8" w:rsidR="00817056" w:rsidRDefault="00782E1D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08092A7D" w14:textId="53941E1C" w:rsidR="00817056" w:rsidRDefault="00005D63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0.01; DL0.01; AG0.11</w:t>
            </w:r>
          </w:p>
        </w:tc>
      </w:tr>
      <w:tr w:rsidR="00817056" w:rsidRPr="00DF50F8" w14:paraId="5E7B8697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1813DDE8" w14:textId="06BBD6BD" w:rsidR="00817056" w:rsidRPr="002C00D4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0753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198G&gt;A</w:t>
            </w:r>
          </w:p>
        </w:tc>
        <w:tc>
          <w:tcPr>
            <w:tcW w:w="709" w:type="dxa"/>
            <w:shd w:val="clear" w:color="auto" w:fill="auto"/>
          </w:tcPr>
          <w:p w14:paraId="4D34C660" w14:textId="349848E9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7CAB3A72" w14:textId="54F4AF09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shd w:val="clear" w:color="auto" w:fill="auto"/>
          </w:tcPr>
          <w:p w14:paraId="4FEE24FE" w14:textId="4DAE9F57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7E0E0E98" w14:textId="307CFF81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7C52D3C1" w14:textId="0D97D072" w:rsidR="00817056" w:rsidRDefault="002557D3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10927ABE" w14:textId="1BC03686" w:rsidR="00817056" w:rsidRDefault="00005D63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2</w:t>
            </w:r>
          </w:p>
        </w:tc>
      </w:tr>
      <w:tr w:rsidR="00817056" w:rsidRPr="00DF50F8" w14:paraId="24AD00BE" w14:textId="77777777" w:rsidTr="002557D3">
        <w:trPr>
          <w:trHeight w:val="64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E224517" w14:textId="4A151366" w:rsidR="00817056" w:rsidRPr="002C00D4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20753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198G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3C15C86" w14:textId="50648947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C0739FF" w14:textId="49EBDD90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C48EA1E" w14:textId="593BCC7A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44A4BC0" w14:textId="554AD822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148F033" w14:textId="6ABD3C94" w:rsidR="00817056" w:rsidRDefault="005D181A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26339A23" w14:textId="1BFB4A07" w:rsidR="00817056" w:rsidRDefault="00005D63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2</w:t>
            </w:r>
          </w:p>
        </w:tc>
      </w:tr>
      <w:tr w:rsidR="00817056" w:rsidRPr="00DF50F8" w14:paraId="6C30ADB7" w14:textId="77777777" w:rsidTr="002557D3">
        <w:trPr>
          <w:trHeight w:val="64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59AA036" w14:textId="11AD37D0" w:rsidR="00817056" w:rsidRPr="002C00D4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</w:t>
            </w:r>
            <w:r w:rsidRPr="0081705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237G&gt;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8013532" w14:textId="57C7C407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162A97C" w14:textId="789FA95D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10CF0A9" w14:textId="48C6CED7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08794B7B" w14:textId="5E104B23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051571F" w14:textId="5915A8C5" w:rsidR="00817056" w:rsidRDefault="002557D3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3B8804E6" w14:textId="2FA072CA" w:rsidR="00817056" w:rsidRDefault="00005D63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817056" w:rsidRPr="00DF50F8" w14:paraId="0A392685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5DDEF923" w14:textId="35B67934" w:rsidR="00817056" w:rsidRPr="002C00D4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81705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238C&gt;A</w:t>
            </w:r>
          </w:p>
        </w:tc>
        <w:tc>
          <w:tcPr>
            <w:tcW w:w="709" w:type="dxa"/>
            <w:shd w:val="clear" w:color="auto" w:fill="auto"/>
          </w:tcPr>
          <w:p w14:paraId="4E08A29C" w14:textId="586B502E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3C530DEB" w14:textId="20313CA3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shd w:val="clear" w:color="auto" w:fill="auto"/>
          </w:tcPr>
          <w:p w14:paraId="5949C2A4" w14:textId="1824ADE7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2126" w:type="dxa"/>
            <w:shd w:val="clear" w:color="auto" w:fill="auto"/>
          </w:tcPr>
          <w:p w14:paraId="7DBCF859" w14:textId="321F77ED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5906850" w14:textId="73F8646D" w:rsidR="00817056" w:rsidRDefault="002557D3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 Impact</w:t>
            </w:r>
          </w:p>
        </w:tc>
        <w:tc>
          <w:tcPr>
            <w:tcW w:w="3402" w:type="dxa"/>
            <w:shd w:val="clear" w:color="auto" w:fill="auto"/>
          </w:tcPr>
          <w:p w14:paraId="1FFEBA2D" w14:textId="0D1584E7" w:rsidR="00817056" w:rsidRDefault="00FD2164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0.03</w:t>
            </w:r>
          </w:p>
        </w:tc>
      </w:tr>
      <w:tr w:rsidR="00817056" w:rsidRPr="00DF50F8" w14:paraId="325B921D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188C9D12" w14:textId="3DD9772B" w:rsidR="00817056" w:rsidRPr="002C00D4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81705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238C&gt;G</w:t>
            </w:r>
          </w:p>
        </w:tc>
        <w:tc>
          <w:tcPr>
            <w:tcW w:w="709" w:type="dxa"/>
            <w:shd w:val="clear" w:color="auto" w:fill="auto"/>
          </w:tcPr>
          <w:p w14:paraId="657277C8" w14:textId="4FE44E2C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736A0EFE" w14:textId="1BF009C4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shd w:val="clear" w:color="auto" w:fill="auto"/>
          </w:tcPr>
          <w:p w14:paraId="46CE1039" w14:textId="74F83F87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2126" w:type="dxa"/>
            <w:shd w:val="clear" w:color="auto" w:fill="auto"/>
          </w:tcPr>
          <w:p w14:paraId="6A512E8D" w14:textId="7C487C63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4773BAE1" w14:textId="6F4630A8" w:rsidR="00817056" w:rsidRDefault="004712D2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3DD5138B" w14:textId="127F005F" w:rsidR="00817056" w:rsidRDefault="00FD2164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4; DG0.01</w:t>
            </w:r>
          </w:p>
        </w:tc>
      </w:tr>
      <w:tr w:rsidR="00817056" w:rsidRPr="00DF50F8" w14:paraId="0DCD65F9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3454CC7F" w14:textId="475EB53E" w:rsidR="00817056" w:rsidRPr="002C00D4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81705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239C&gt;T</w:t>
            </w:r>
          </w:p>
        </w:tc>
        <w:tc>
          <w:tcPr>
            <w:tcW w:w="709" w:type="dxa"/>
            <w:shd w:val="clear" w:color="auto" w:fill="auto"/>
          </w:tcPr>
          <w:p w14:paraId="34360638" w14:textId="7D8BA407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17996345" w14:textId="62B361CB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shd w:val="clear" w:color="auto" w:fill="auto"/>
          </w:tcPr>
          <w:p w14:paraId="72820822" w14:textId="7AFA53D2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2126" w:type="dxa"/>
            <w:shd w:val="clear" w:color="auto" w:fill="auto"/>
          </w:tcPr>
          <w:p w14:paraId="017EF7CB" w14:textId="03D8D223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7EF4C889" w14:textId="72C5870D" w:rsidR="00817056" w:rsidRDefault="004712D2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0FBE2CE7" w14:textId="3CF005CA" w:rsidR="00817056" w:rsidRDefault="00FD2164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L0.04; DG0.01</w:t>
            </w:r>
          </w:p>
        </w:tc>
      </w:tr>
      <w:tr w:rsidR="00817056" w:rsidRPr="00DF50F8" w14:paraId="46F3E514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2F9BF681" w14:textId="1163FB79" w:rsidR="00817056" w:rsidRPr="002C00D4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81705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245T&gt;C</w:t>
            </w:r>
          </w:p>
        </w:tc>
        <w:tc>
          <w:tcPr>
            <w:tcW w:w="709" w:type="dxa"/>
            <w:shd w:val="clear" w:color="auto" w:fill="auto"/>
          </w:tcPr>
          <w:p w14:paraId="0D4C7CD2" w14:textId="060AC4ED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4A5D427B" w14:textId="16BB8E6D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shd w:val="clear" w:color="auto" w:fill="auto"/>
          </w:tcPr>
          <w:p w14:paraId="76CC3961" w14:textId="5F4E28FF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13C23022" w14:textId="3002390B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BBD3F6D" w14:textId="7D60BB83" w:rsidR="00817056" w:rsidRDefault="004712D2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w DS</w:t>
            </w:r>
          </w:p>
        </w:tc>
        <w:tc>
          <w:tcPr>
            <w:tcW w:w="3402" w:type="dxa"/>
            <w:shd w:val="clear" w:color="auto" w:fill="auto"/>
          </w:tcPr>
          <w:p w14:paraId="4636FF7B" w14:textId="564192E8" w:rsidR="00817056" w:rsidRDefault="00FD2164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1; AG0.05</w:t>
            </w:r>
          </w:p>
        </w:tc>
      </w:tr>
      <w:tr w:rsidR="00817056" w:rsidRPr="00DF50F8" w14:paraId="3E40B670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55D04FC4" w14:textId="58D92C66" w:rsidR="00817056" w:rsidRPr="002C00D4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81705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246G&gt;C</w:t>
            </w:r>
          </w:p>
        </w:tc>
        <w:tc>
          <w:tcPr>
            <w:tcW w:w="709" w:type="dxa"/>
            <w:shd w:val="clear" w:color="auto" w:fill="auto"/>
          </w:tcPr>
          <w:p w14:paraId="339103DF" w14:textId="5253A097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5D4E4A8A" w14:textId="3453B1BB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shd w:val="clear" w:color="auto" w:fill="auto"/>
          </w:tcPr>
          <w:p w14:paraId="1F8E89BE" w14:textId="71F4065A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3A47104C" w14:textId="60533AE7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348F805" w14:textId="7017EF88" w:rsidR="00817056" w:rsidRDefault="004712D2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w AS</w:t>
            </w:r>
          </w:p>
        </w:tc>
        <w:tc>
          <w:tcPr>
            <w:tcW w:w="3402" w:type="dxa"/>
            <w:shd w:val="clear" w:color="auto" w:fill="auto"/>
          </w:tcPr>
          <w:p w14:paraId="315FAB70" w14:textId="406AB043" w:rsidR="00817056" w:rsidRDefault="00FD2164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1; AG0.03</w:t>
            </w:r>
          </w:p>
        </w:tc>
      </w:tr>
      <w:tr w:rsidR="00817056" w:rsidRPr="00DF50F8" w14:paraId="1A3FE244" w14:textId="77777777" w:rsidTr="002557D3">
        <w:trPr>
          <w:trHeight w:val="64"/>
        </w:trPr>
        <w:tc>
          <w:tcPr>
            <w:tcW w:w="1276" w:type="dxa"/>
            <w:shd w:val="clear" w:color="auto" w:fill="auto"/>
          </w:tcPr>
          <w:p w14:paraId="43489F40" w14:textId="42A08A09" w:rsidR="00817056" w:rsidRPr="002C00D4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81705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249A&gt;T</w:t>
            </w:r>
          </w:p>
        </w:tc>
        <w:tc>
          <w:tcPr>
            <w:tcW w:w="709" w:type="dxa"/>
            <w:shd w:val="clear" w:color="auto" w:fill="auto"/>
          </w:tcPr>
          <w:p w14:paraId="54123DAE" w14:textId="52D1AC5C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5AD51779" w14:textId="09D62D60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shd w:val="clear" w:color="auto" w:fill="auto"/>
          </w:tcPr>
          <w:p w14:paraId="3BF25FF0" w14:textId="7954B84E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5C575201" w14:textId="74079CF0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CF1C5B6" w14:textId="02090770" w:rsidR="00817056" w:rsidRDefault="004712D2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F50F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DF50F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4</w:t>
            </w:r>
          </w:p>
        </w:tc>
        <w:tc>
          <w:tcPr>
            <w:tcW w:w="3402" w:type="dxa"/>
            <w:shd w:val="clear" w:color="auto" w:fill="auto"/>
          </w:tcPr>
          <w:p w14:paraId="023A8653" w14:textId="4DBAAA2F" w:rsidR="00817056" w:rsidRDefault="00FD2164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1; AG0.07</w:t>
            </w:r>
          </w:p>
        </w:tc>
      </w:tr>
      <w:tr w:rsidR="00817056" w:rsidRPr="00DF50F8" w14:paraId="0F4B6828" w14:textId="77777777" w:rsidTr="002557D3">
        <w:trPr>
          <w:trHeight w:val="64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378294A" w14:textId="54BC8B42" w:rsidR="00817056" w:rsidRPr="002C00D4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81705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250G&gt;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3D4D919" w14:textId="63F68DD2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799460F" w14:textId="78977890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E218D34" w14:textId="3203A592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8330956" w14:textId="631C880A" w:rsidR="00817056" w:rsidRDefault="00817056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8FA156B" w14:textId="1108FB5C" w:rsidR="00817056" w:rsidRDefault="004712D2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w D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7D144FEE" w14:textId="13670F59" w:rsidR="00817056" w:rsidRDefault="00FD2164" w:rsidP="0081705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L0.02; AG0.07; DG0.02</w:t>
            </w:r>
          </w:p>
        </w:tc>
      </w:tr>
    </w:tbl>
    <w:p w14:paraId="71F4A0CD" w14:textId="47E10BF0" w:rsidR="00434666" w:rsidRPr="00412C6D" w:rsidRDefault="00434666" w:rsidP="00434666">
      <w:pPr>
        <w:spacing w:line="480" w:lineRule="auto"/>
        <w:rPr>
          <w:rFonts w:ascii="Times New Roman" w:hAnsi="Times New Roman" w:cs="Times New Roman"/>
          <w:szCs w:val="21"/>
        </w:rPr>
      </w:pPr>
      <w:bookmarkStart w:id="5" w:name="_Hlk144828915"/>
      <w:r w:rsidRPr="00412C6D">
        <w:rPr>
          <w:rFonts w:ascii="Times New Roman" w:hAnsi="Times New Roman" w:cs="Times New Roman"/>
          <w:szCs w:val="21"/>
        </w:rPr>
        <w:t>Abbreviations: 5</w:t>
      </w:r>
      <w:r w:rsidRPr="00412C6D">
        <w:rPr>
          <w:rFonts w:ascii="Times New Roman" w:hAnsi="Times New Roman" w:cs="Times New Roman"/>
          <w:bCs/>
          <w:szCs w:val="21"/>
        </w:rPr>
        <w:t>'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s</w:t>
      </w:r>
      <w:r w:rsidRPr="00412C6D">
        <w:rPr>
          <w:rFonts w:ascii="Times New Roman" w:hAnsi="Times New Roman" w:cs="Times New Roman"/>
          <w:szCs w:val="21"/>
        </w:rPr>
        <w:t xml:space="preserve">: </w:t>
      </w:r>
      <w:r w:rsidRPr="00412C6D">
        <w:rPr>
          <w:rFonts w:ascii="Times New Roman" w:hAnsi="Times New Roman" w:cs="Times New Roman"/>
          <w:bCs/>
          <w:szCs w:val="21"/>
        </w:rPr>
        <w:t>5'</w:t>
      </w:r>
      <w:r w:rsidRPr="00412C6D">
        <w:rPr>
          <w:rFonts w:ascii="Times New Roman" w:hAnsi="Times New Roman" w:cs="Times New Roman"/>
          <w:szCs w:val="21"/>
        </w:rPr>
        <w:t xml:space="preserve"> splice-sites; 5</w:t>
      </w:r>
      <w:r w:rsidRPr="00412C6D">
        <w:rPr>
          <w:rFonts w:ascii="Times New Roman" w:hAnsi="Times New Roman" w:cs="Times New Roman"/>
          <w:bCs/>
          <w:szCs w:val="21"/>
        </w:rPr>
        <w:t>'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s</w:t>
      </w:r>
      <w:r w:rsidRPr="00412C6D">
        <w:rPr>
          <w:rFonts w:ascii="Times New Roman" w:hAnsi="Times New Roman" w:cs="Times New Roman"/>
          <w:szCs w:val="21"/>
          <w:shd w:val="clear" w:color="auto" w:fill="FFFFFF"/>
        </w:rPr>
        <w:t xml:space="preserve">: </w:t>
      </w:r>
      <w:r w:rsidRPr="00412C6D">
        <w:rPr>
          <w:rFonts w:ascii="Times New Roman" w:hAnsi="Times New Roman" w:cs="Times New Roman"/>
          <w:bCs/>
          <w:szCs w:val="21"/>
          <w:shd w:val="clear" w:color="auto" w:fill="FFFFFF"/>
        </w:rPr>
        <w:t>3'</w:t>
      </w:r>
      <w:r w:rsidRPr="00412C6D">
        <w:rPr>
          <w:rFonts w:ascii="Times New Roman" w:hAnsi="Times New Roman" w:cs="Times New Roman"/>
          <w:szCs w:val="21"/>
        </w:rPr>
        <w:t xml:space="preserve"> splice-sites; NA, not applicable</w:t>
      </w:r>
      <w:r>
        <w:rPr>
          <w:rFonts w:ascii="Times New Roman" w:hAnsi="Times New Roman" w:cs="Times New Roman"/>
          <w:szCs w:val="21"/>
        </w:rPr>
        <w:t>, AS: acceptor splice site, DS: donor splice site.</w:t>
      </w:r>
    </w:p>
    <w:p w14:paraId="50C9BD2D" w14:textId="39F2440C" w:rsidR="00434666" w:rsidRPr="00412C6D" w:rsidRDefault="00434666" w:rsidP="00434666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vertAlign w:val="superscript"/>
        </w:rPr>
        <w:t>*1</w:t>
      </w:r>
      <w:r w:rsidRPr="00412C6D">
        <w:rPr>
          <w:rFonts w:ascii="Times New Roman" w:eastAsia="宋体" w:hAnsi="Times New Roman" w:cs="Times New Roman"/>
          <w:noProof/>
          <w:color w:val="000000"/>
          <w:kern w:val="0"/>
          <w:szCs w:val="21"/>
        </w:rPr>
        <w:t xml:space="preserve"> Location of variants relative to the nearest splice site; </w:t>
      </w:r>
      <w:r w:rsidRPr="00412C6D">
        <w:rPr>
          <w:rFonts w:ascii="Times New Roman" w:hAnsi="Times New Roman" w:cs="Times New Roman"/>
          <w:szCs w:val="21"/>
        </w:rPr>
        <w:t>Numbers with “</w:t>
      </w:r>
      <w:r w:rsidRPr="00412C6D">
        <w:rPr>
          <w:rFonts w:ascii="Times New Roman" w:eastAsia="微软雅黑" w:hAnsi="Times New Roman" w:cs="Times New Roman"/>
          <w:szCs w:val="21"/>
        </w:rPr>
        <w:t>−</w:t>
      </w:r>
      <w:r w:rsidRPr="00412C6D">
        <w:rPr>
          <w:rFonts w:ascii="Times New Roman" w:eastAsia="等线" w:hAnsi="Times New Roman" w:cs="Times New Roman"/>
          <w:szCs w:val="21"/>
        </w:rPr>
        <w:t>”</w:t>
      </w:r>
      <w:r w:rsidRPr="00412C6D">
        <w:rPr>
          <w:rFonts w:ascii="Times New Roman" w:hAnsi="Times New Roman" w:cs="Times New Roman"/>
          <w:szCs w:val="21"/>
        </w:rPr>
        <w:t xml:space="preserve"> are distance from the </w:t>
      </w:r>
      <w:r>
        <w:rPr>
          <w:rFonts w:ascii="Times New Roman" w:hAnsi="Times New Roman" w:cs="Times New Roman"/>
          <w:bCs/>
          <w:szCs w:val="21"/>
        </w:rPr>
        <w:t>3</w:t>
      </w:r>
      <w:r w:rsidRPr="00412C6D">
        <w:rPr>
          <w:rFonts w:ascii="Times New Roman" w:hAnsi="Times New Roman" w:cs="Times New Roman"/>
          <w:bCs/>
          <w:szCs w:val="21"/>
        </w:rPr>
        <w:t>'</w:t>
      </w:r>
      <w:r w:rsidRPr="00412C6D">
        <w:rPr>
          <w:rFonts w:ascii="Times New Roman" w:hAnsi="Times New Roman" w:cs="Times New Roman"/>
          <w:szCs w:val="21"/>
        </w:rPr>
        <w:t xml:space="preserve">end. </w:t>
      </w:r>
    </w:p>
    <w:p w14:paraId="666B45FB" w14:textId="4F0A1739" w:rsidR="00434666" w:rsidRPr="00412C6D" w:rsidRDefault="00434666" w:rsidP="00434666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vertAlign w:val="superscript"/>
        </w:rPr>
        <w:t>*2</w:t>
      </w:r>
      <w:r w:rsidRPr="00412C6D">
        <w:rPr>
          <w:rFonts w:ascii="Times New Roman" w:eastAsia="宋体" w:hAnsi="Times New Roman" w:cs="Times New Roman"/>
          <w:noProof/>
          <w:color w:val="000000"/>
          <w:kern w:val="0"/>
          <w:szCs w:val="21"/>
        </w:rPr>
        <w:t xml:space="preserve"> </w:t>
      </w:r>
      <w:r w:rsidRPr="00412C6D">
        <w:rPr>
          <w:rFonts w:ascii="Times New Roman" w:hAnsi="Times New Roman" w:cs="Times New Roman"/>
          <w:szCs w:val="21"/>
        </w:rPr>
        <w:t>Score changes with BDGP expressed in percentage</w:t>
      </w:r>
      <w:r>
        <w:rPr>
          <w:rFonts w:ascii="Times New Roman" w:hAnsi="Times New Roman" w:cs="Times New Roman"/>
          <w:szCs w:val="21"/>
        </w:rPr>
        <w:t>.</w:t>
      </w:r>
    </w:p>
    <w:p w14:paraId="3C6897D5" w14:textId="0325751A" w:rsidR="00434666" w:rsidRPr="00412C6D" w:rsidRDefault="00434666" w:rsidP="00434666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vertAlign w:val="superscript"/>
        </w:rPr>
        <w:t>*3</w:t>
      </w:r>
      <w:r w:rsidRPr="00412C6D">
        <w:rPr>
          <w:rFonts w:ascii="Times New Roman" w:hAnsi="Times New Roman" w:cs="Times New Roman"/>
          <w:szCs w:val="21"/>
        </w:rPr>
        <w:t xml:space="preserve"> Generation of new cryptic splice sites.</w:t>
      </w:r>
    </w:p>
    <w:p w14:paraId="1395A491" w14:textId="6B0A7378" w:rsidR="00434666" w:rsidRDefault="00434666" w:rsidP="00434666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vertAlign w:val="superscript"/>
        </w:rPr>
        <w:lastRenderedPageBreak/>
        <w:t>*4</w:t>
      </w:r>
      <w:r w:rsidRPr="00412C6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v</w:t>
      </w:r>
      <w:r w:rsidRPr="00412C6D">
        <w:rPr>
          <w:rFonts w:ascii="Times New Roman" w:hAnsi="Times New Roman" w:cs="Times New Roman"/>
          <w:szCs w:val="21"/>
        </w:rPr>
        <w:t>alues indicate ESE/ESS motifs ratio (ESE, exonic splicing enhancer; ESS, exonic splicing silencer).</w:t>
      </w:r>
      <w:bookmarkEnd w:id="5"/>
    </w:p>
    <w:p w14:paraId="3146AEFB" w14:textId="407DE71C" w:rsidR="00771E3F" w:rsidRPr="00771E3F" w:rsidRDefault="00771E3F" w:rsidP="00771E3F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1618AA">
        <w:rPr>
          <w:rFonts w:ascii="Times New Roman" w:hAnsi="Times New Roman" w:cs="Times New Roman"/>
          <w:szCs w:val="21"/>
          <w:vertAlign w:val="superscript"/>
        </w:rPr>
        <w:t>*</w:t>
      </w:r>
      <w:r>
        <w:rPr>
          <w:rFonts w:ascii="Times New Roman" w:hAnsi="Times New Roman" w:cs="Times New Roman" w:hint="eastAsia"/>
          <w:szCs w:val="21"/>
          <w:vertAlign w:val="superscript"/>
        </w:rPr>
        <w:t>5</w:t>
      </w:r>
      <w:r w:rsidRPr="001618AA">
        <w:rPr>
          <w:rFonts w:ascii="Times New Roman" w:hAnsi="Times New Roman" w:cs="Times New Roman"/>
          <w:szCs w:val="21"/>
        </w:rPr>
        <w:t xml:space="preserve"> </w:t>
      </w:r>
      <w:r w:rsidRPr="00771E3F">
        <w:rPr>
          <w:rFonts w:ascii="Times New Roman" w:eastAsia="宋体" w:hAnsi="Times New Roman" w:cs="Times New Roman"/>
          <w:color w:val="000000"/>
          <w:kern w:val="0"/>
          <w:szCs w:val="21"/>
        </w:rPr>
        <w:t>No significant impact on splicing signals</w:t>
      </w:r>
    </w:p>
    <w:p w14:paraId="6ED70E83" w14:textId="12B7D3D8" w:rsidR="00434666" w:rsidRPr="006D4A25" w:rsidRDefault="00434666" w:rsidP="00434666">
      <w:pPr>
        <w:spacing w:line="480" w:lineRule="auto"/>
        <w:rPr>
          <w:rFonts w:ascii="Times New Roman" w:hAnsi="Times New Roman" w:cs="Times New Roman"/>
          <w:szCs w:val="21"/>
        </w:rPr>
      </w:pPr>
      <w:r w:rsidRPr="001618AA">
        <w:rPr>
          <w:rFonts w:ascii="Times New Roman" w:hAnsi="Times New Roman" w:cs="Times New Roman"/>
          <w:szCs w:val="21"/>
          <w:vertAlign w:val="superscript"/>
        </w:rPr>
        <w:t>*</w:t>
      </w:r>
      <w:r w:rsidR="00771E3F">
        <w:rPr>
          <w:rFonts w:ascii="Times New Roman" w:hAnsi="Times New Roman" w:cs="Times New Roman" w:hint="eastAsia"/>
          <w:szCs w:val="21"/>
          <w:vertAlign w:val="superscript"/>
        </w:rPr>
        <w:t>6</w:t>
      </w:r>
      <w:r w:rsidRPr="001618A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L:</w:t>
      </w:r>
      <w:r w:rsidRPr="007D5389">
        <w:rPr>
          <w:rFonts w:ascii="Arial" w:eastAsia="等线" w:hAnsi="Arial" w:cs="Arial"/>
          <w:color w:val="000000"/>
          <w:sz w:val="18"/>
          <w:szCs w:val="18"/>
        </w:rPr>
        <w:t xml:space="preserve"> </w:t>
      </w:r>
      <w:r w:rsidRPr="007D5389">
        <w:rPr>
          <w:rFonts w:ascii="Times New Roman" w:hAnsi="Times New Roman" w:cs="Times New Roman"/>
          <w:szCs w:val="21"/>
        </w:rPr>
        <w:t>Acceptor Loss</w:t>
      </w:r>
      <w:r>
        <w:rPr>
          <w:rFonts w:ascii="Times New Roman" w:hAnsi="Times New Roman" w:cs="Times New Roman"/>
          <w:szCs w:val="21"/>
        </w:rPr>
        <w:t>; DL:</w:t>
      </w:r>
      <w:r w:rsidRPr="007D5389">
        <w:rPr>
          <w:rFonts w:ascii="Arial" w:eastAsia="等线" w:hAnsi="Arial" w:cs="Arial"/>
          <w:color w:val="000000"/>
          <w:sz w:val="18"/>
          <w:szCs w:val="18"/>
        </w:rPr>
        <w:t xml:space="preserve"> </w:t>
      </w:r>
      <w:r w:rsidRPr="007D5389">
        <w:rPr>
          <w:rFonts w:ascii="Times New Roman" w:hAnsi="Times New Roman" w:cs="Times New Roman"/>
          <w:szCs w:val="21"/>
        </w:rPr>
        <w:t>Donor Loss</w:t>
      </w:r>
      <w:r>
        <w:rPr>
          <w:rFonts w:ascii="Times New Roman" w:hAnsi="Times New Roman" w:cs="Times New Roman"/>
          <w:szCs w:val="21"/>
        </w:rPr>
        <w:t xml:space="preserve">; AG: </w:t>
      </w:r>
      <w:r w:rsidRPr="007D5389">
        <w:rPr>
          <w:rFonts w:ascii="Times New Roman" w:hAnsi="Times New Roman" w:cs="Times New Roman"/>
          <w:szCs w:val="21"/>
        </w:rPr>
        <w:t>Acceptor gain</w:t>
      </w:r>
      <w:r>
        <w:rPr>
          <w:rFonts w:ascii="Times New Roman" w:hAnsi="Times New Roman" w:cs="Times New Roman"/>
          <w:szCs w:val="21"/>
        </w:rPr>
        <w:t xml:space="preserve">; DG: </w:t>
      </w:r>
      <w:r w:rsidRPr="007D5389">
        <w:rPr>
          <w:rFonts w:ascii="Times New Roman" w:hAnsi="Times New Roman" w:cs="Times New Roman"/>
          <w:szCs w:val="21"/>
        </w:rPr>
        <w:t>Donor gain</w:t>
      </w:r>
      <w:r>
        <w:rPr>
          <w:rFonts w:ascii="Times New Roman" w:hAnsi="Times New Roman" w:cs="Times New Roman"/>
          <w:szCs w:val="21"/>
        </w:rPr>
        <w:t xml:space="preserve">. The </w:t>
      </w:r>
      <w:r w:rsidRPr="007D5389">
        <w:rPr>
          <w:rFonts w:ascii="Times New Roman" w:hAnsi="Times New Roman" w:cs="Times New Roman" w:hint="eastAsia"/>
          <w:szCs w:val="21"/>
        </w:rPr>
        <w:t>score is used to predict the possibility of variation affecting splicing in the current reading frame. The recommended threshold is &gt; 0.5, but 0.2 &lt; score &lt; 0.5 may also affect splicing, and &gt; 0.8 is very likely to affect splicing.</w:t>
      </w:r>
    </w:p>
    <w:p w14:paraId="7D95659B" w14:textId="77777777" w:rsidR="008C7B3B" w:rsidRPr="00434666" w:rsidRDefault="008C7B3B"/>
    <w:sectPr w:rsidR="008C7B3B" w:rsidRPr="00434666" w:rsidSect="00B37B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51B012" w14:textId="77777777" w:rsidR="00B37B51" w:rsidRDefault="00B37B51" w:rsidP="008C7B3B">
      <w:r>
        <w:separator/>
      </w:r>
    </w:p>
  </w:endnote>
  <w:endnote w:type="continuationSeparator" w:id="0">
    <w:p w14:paraId="62DC521B" w14:textId="77777777" w:rsidR="00B37B51" w:rsidRDefault="00B37B51" w:rsidP="008C7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A03B0F" w14:textId="77777777" w:rsidR="00B37B51" w:rsidRDefault="00B37B51" w:rsidP="008C7B3B">
      <w:r>
        <w:separator/>
      </w:r>
    </w:p>
  </w:footnote>
  <w:footnote w:type="continuationSeparator" w:id="0">
    <w:p w14:paraId="4E0FD0F5" w14:textId="77777777" w:rsidR="00B37B51" w:rsidRDefault="00B37B51" w:rsidP="008C7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220"/>
    <w:rsid w:val="00005D63"/>
    <w:rsid w:val="000271B6"/>
    <w:rsid w:val="000343CE"/>
    <w:rsid w:val="00134BB9"/>
    <w:rsid w:val="00195C6C"/>
    <w:rsid w:val="001B4F79"/>
    <w:rsid w:val="001C1843"/>
    <w:rsid w:val="00207534"/>
    <w:rsid w:val="00222D19"/>
    <w:rsid w:val="002557D3"/>
    <w:rsid w:val="002C00D4"/>
    <w:rsid w:val="0036692B"/>
    <w:rsid w:val="003F4220"/>
    <w:rsid w:val="004228A0"/>
    <w:rsid w:val="0043175C"/>
    <w:rsid w:val="00434666"/>
    <w:rsid w:val="004712D2"/>
    <w:rsid w:val="00562526"/>
    <w:rsid w:val="005B031C"/>
    <w:rsid w:val="005D181A"/>
    <w:rsid w:val="006B41B0"/>
    <w:rsid w:val="006B512B"/>
    <w:rsid w:val="006C0C5F"/>
    <w:rsid w:val="006D2F15"/>
    <w:rsid w:val="00734857"/>
    <w:rsid w:val="007371E9"/>
    <w:rsid w:val="00757265"/>
    <w:rsid w:val="00771E3F"/>
    <w:rsid w:val="00782E1D"/>
    <w:rsid w:val="00817056"/>
    <w:rsid w:val="00860FF5"/>
    <w:rsid w:val="00890A14"/>
    <w:rsid w:val="008C7B3B"/>
    <w:rsid w:val="00970302"/>
    <w:rsid w:val="00A66C28"/>
    <w:rsid w:val="00A75570"/>
    <w:rsid w:val="00B00556"/>
    <w:rsid w:val="00B37B51"/>
    <w:rsid w:val="00C4413B"/>
    <w:rsid w:val="00C449D0"/>
    <w:rsid w:val="00D036FC"/>
    <w:rsid w:val="00D55DBB"/>
    <w:rsid w:val="00D57CAD"/>
    <w:rsid w:val="00DF50F8"/>
    <w:rsid w:val="00E0536A"/>
    <w:rsid w:val="00E219F3"/>
    <w:rsid w:val="00E26F21"/>
    <w:rsid w:val="00EF6873"/>
    <w:rsid w:val="00FB6D85"/>
    <w:rsid w:val="00FD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856A6"/>
  <w15:chartTrackingRefBased/>
  <w15:docId w15:val="{C2AE8AB2-5A4C-439F-81FE-96FA55E5C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B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7B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7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7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7B3B"/>
    <w:rPr>
      <w:sz w:val="18"/>
      <w:szCs w:val="18"/>
    </w:rPr>
  </w:style>
  <w:style w:type="table" w:styleId="a7">
    <w:name w:val="Table Grid"/>
    <w:basedOn w:val="a1"/>
    <w:uiPriority w:val="39"/>
    <w:rsid w:val="008C7B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E0536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CA8A0-E901-4593-A3B1-93E2B6C03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</TotalTime>
  <Pages>16</Pages>
  <Words>1304</Words>
  <Characters>7439</Characters>
  <Application>Microsoft Office Word</Application>
  <DocSecurity>0</DocSecurity>
  <Lines>61</Lines>
  <Paragraphs>17</Paragraphs>
  <ScaleCrop>false</ScaleCrop>
  <Company/>
  <LinksUpToDate>false</LinksUpToDate>
  <CharactersWithSpaces>8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娇 潘</dc:creator>
  <cp:keywords/>
  <dc:description/>
  <cp:lastModifiedBy>凤娇 潘</cp:lastModifiedBy>
  <cp:revision>14</cp:revision>
  <dcterms:created xsi:type="dcterms:W3CDTF">2024-03-04T13:13:00Z</dcterms:created>
  <dcterms:modified xsi:type="dcterms:W3CDTF">2024-05-09T02:09:00Z</dcterms:modified>
</cp:coreProperties>
</file>